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71F94" w14:textId="7E06E859" w:rsidR="00AE08BA" w:rsidRDefault="00AE08BA" w:rsidP="00D42C1A">
      <w:pPr>
        <w:rPr>
          <w:b/>
          <w:bCs/>
        </w:rPr>
      </w:pPr>
      <w:r>
        <w:rPr>
          <w:b/>
          <w:bCs/>
        </w:rPr>
        <w:t xml:space="preserve">Analysis of Probable Depression among </w:t>
      </w:r>
      <w:r w:rsidR="00195776">
        <w:rPr>
          <w:b/>
          <w:bCs/>
        </w:rPr>
        <w:t xml:space="preserve">survey </w:t>
      </w:r>
      <w:r>
        <w:rPr>
          <w:b/>
          <w:bCs/>
        </w:rPr>
        <w:t>respondents</w:t>
      </w:r>
      <w:r w:rsidR="00195776">
        <w:rPr>
          <w:b/>
          <w:bCs/>
        </w:rPr>
        <w:t xml:space="preserve"> for the nationwide STEPS survey</w:t>
      </w:r>
      <w:r w:rsidR="00E1636D">
        <w:rPr>
          <w:b/>
          <w:bCs/>
        </w:rPr>
        <w:t xml:space="preserve"> in Ghana</w:t>
      </w:r>
    </w:p>
    <w:p w14:paraId="2CC88560" w14:textId="77777777" w:rsidR="00AE08BA" w:rsidRDefault="00AE08BA" w:rsidP="00D42C1A">
      <w:pPr>
        <w:rPr>
          <w:b/>
          <w:bCs/>
        </w:rPr>
      </w:pPr>
    </w:p>
    <w:p w14:paraId="227B47A6" w14:textId="70B36221" w:rsidR="00FF46AF" w:rsidRPr="009B624B" w:rsidRDefault="009B624B" w:rsidP="00D42C1A">
      <w:pPr>
        <w:rPr>
          <w:b/>
          <w:bCs/>
        </w:rPr>
      </w:pPr>
      <w:r w:rsidRPr="009B624B">
        <w:rPr>
          <w:b/>
          <w:bCs/>
        </w:rPr>
        <w:t>PHQ1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59736D" w:rsidRPr="00B670B7" w14:paraId="7ED19C23" w14:textId="77777777" w:rsidTr="002847B9">
        <w:trPr>
          <w:trHeight w:val="297"/>
          <w:jc w:val="center"/>
        </w:trPr>
        <w:tc>
          <w:tcPr>
            <w:tcW w:w="1094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702F41" w14:textId="100BD89D" w:rsidR="0059736D" w:rsidRPr="009E15BC" w:rsidRDefault="002847B9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>Percentage with little interest or pleasure in doing things</w:t>
            </w:r>
          </w:p>
        </w:tc>
      </w:tr>
      <w:tr w:rsidR="0059736D" w:rsidRPr="00B670B7" w14:paraId="69DADDD0" w14:textId="77777777" w:rsidTr="002847B9">
        <w:trPr>
          <w:trHeight w:val="297"/>
          <w:jc w:val="center"/>
        </w:trPr>
        <w:tc>
          <w:tcPr>
            <w:tcW w:w="1184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5FEE83" w14:textId="77777777" w:rsidR="0059736D" w:rsidRPr="009E15BC" w:rsidRDefault="0059736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5D4E04E9" w14:textId="77777777" w:rsidR="0059736D" w:rsidRPr="009E15BC" w:rsidRDefault="0059736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F3903" w14:textId="37B34567" w:rsidR="0059736D" w:rsidRPr="009E15BC" w:rsidRDefault="00DA6B5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</w:t>
            </w:r>
            <w:r w:rsidR="0059736D" w:rsidRPr="009E15B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</w:t>
            </w:r>
          </w:p>
        </w:tc>
      </w:tr>
      <w:tr w:rsidR="0059736D" w:rsidRPr="00B670B7" w14:paraId="1FC18D70" w14:textId="77777777" w:rsidTr="002847B9">
        <w:trPr>
          <w:trHeight w:val="244"/>
          <w:jc w:val="center"/>
        </w:trPr>
        <w:tc>
          <w:tcPr>
            <w:tcW w:w="1184" w:type="dxa"/>
            <w:vMerge/>
            <w:tcBorders>
              <w:left w:val="single" w:sz="4" w:space="0" w:color="auto"/>
            </w:tcBorders>
            <w:vAlign w:val="center"/>
          </w:tcPr>
          <w:p w14:paraId="0C7C5779" w14:textId="77777777" w:rsidR="0059736D" w:rsidRPr="00B670B7" w:rsidRDefault="0059736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19346772" w14:textId="77777777" w:rsidR="0059736D" w:rsidRPr="009E15BC" w:rsidRDefault="0059736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0A713385" w14:textId="77777777" w:rsidR="0059736D" w:rsidRPr="009E15BC" w:rsidRDefault="0059736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4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D22426" w14:textId="77777777" w:rsidR="0059736D" w:rsidRPr="009E15BC" w:rsidRDefault="0059736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847B9" w:rsidRPr="00B670B7" w14:paraId="73BEE540" w14:textId="77777777" w:rsidTr="002847B9">
        <w:trPr>
          <w:trHeight w:val="244"/>
          <w:jc w:val="center"/>
        </w:trPr>
        <w:tc>
          <w:tcPr>
            <w:tcW w:w="1184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F5BCE0A" w14:textId="77777777" w:rsidR="00DA6B59" w:rsidRPr="00B670B7" w:rsidRDefault="00DA6B59" w:rsidP="00DA6B59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5FFC32FE" w14:textId="77777777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93D208C" w14:textId="1E0FAFEA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691698BD" w14:textId="558D39C2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EE6A7F" w14:textId="27249FAE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849D4" w14:textId="214EC4E5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50CA1" w14:textId="00EE57D2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24253" w14:textId="23487B21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728B7" w14:textId="0BBA1F86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1E805" w14:textId="15C46BC5" w:rsidR="00DA6B59" w:rsidRPr="009E15BC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2847B9" w:rsidRPr="00B670B7" w14:paraId="6235D39B" w14:textId="77777777" w:rsidTr="002847B9">
        <w:trPr>
          <w:trHeight w:val="297"/>
          <w:jc w:val="center"/>
        </w:trPr>
        <w:tc>
          <w:tcPr>
            <w:tcW w:w="1184" w:type="dxa"/>
            <w:tcBorders>
              <w:left w:val="single" w:sz="4" w:space="0" w:color="auto"/>
            </w:tcBorders>
            <w:vAlign w:val="center"/>
          </w:tcPr>
          <w:p w14:paraId="7D6DB57E" w14:textId="6CF7C544" w:rsidR="00DA6B59" w:rsidRPr="00B670B7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89CAE" w14:textId="57CE0903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AD6E" w14:textId="2F354C6C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5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364B" w14:textId="62B59243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59.5-70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B336" w14:textId="550BDB92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22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001E6" w14:textId="0A888CDD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7.9-2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A1E2" w14:textId="4EAC376D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1FF5" w14:textId="3F91B92F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.5-1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F76E" w14:textId="69EDC6F0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5F39B5" w14:textId="2F7F953F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0.8-3.5</w:t>
            </w:r>
          </w:p>
        </w:tc>
      </w:tr>
      <w:tr w:rsidR="002847B9" w:rsidRPr="00B670B7" w14:paraId="69CDABF0" w14:textId="77777777" w:rsidTr="002847B9">
        <w:trPr>
          <w:trHeight w:val="297"/>
          <w:jc w:val="center"/>
        </w:trPr>
        <w:tc>
          <w:tcPr>
            <w:tcW w:w="1184" w:type="dxa"/>
            <w:tcBorders>
              <w:left w:val="single" w:sz="4" w:space="0" w:color="auto"/>
            </w:tcBorders>
            <w:vAlign w:val="center"/>
          </w:tcPr>
          <w:p w14:paraId="4603CF01" w14:textId="6556F3AD" w:rsidR="00DA6B59" w:rsidRPr="00B670B7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3035" w14:textId="4BB9CEAD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B28BD" w14:textId="0C5DABD7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9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69914" w14:textId="160154BC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6.0-73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5382" w14:textId="7C5F8FBB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6164" w14:textId="759418BB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5.4-21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817E2" w14:textId="1D3E2916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4226" w14:textId="448796FA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.6-13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67D2" w14:textId="45B6C41F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BAD017" w14:textId="6DA55EB4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0.0-2.5</w:t>
            </w:r>
          </w:p>
        </w:tc>
      </w:tr>
      <w:tr w:rsidR="002847B9" w:rsidRPr="00B670B7" w14:paraId="2DFF3212" w14:textId="77777777" w:rsidTr="002847B9">
        <w:trPr>
          <w:trHeight w:val="297"/>
          <w:jc w:val="center"/>
        </w:trPr>
        <w:tc>
          <w:tcPr>
            <w:tcW w:w="1184" w:type="dxa"/>
            <w:tcBorders>
              <w:left w:val="single" w:sz="4" w:space="0" w:color="auto"/>
            </w:tcBorders>
            <w:vAlign w:val="center"/>
          </w:tcPr>
          <w:p w14:paraId="124A0F20" w14:textId="37321816" w:rsidR="00DA6B59" w:rsidRPr="00B670B7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F88C" w14:textId="0F4A496B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D5FF" w14:textId="0768D37E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2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67E2" w14:textId="47DEF3A1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6.6-77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1378C" w14:textId="48998AE1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C5CE" w14:textId="345F5952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2.6-22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68C5" w14:textId="17279FE4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92DD9" w14:textId="7FC5BCAD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4.6-10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0C755" w14:textId="51BDF5D9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DBD821" w14:textId="6E8AB06B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.4-4.4</w:t>
            </w:r>
          </w:p>
        </w:tc>
      </w:tr>
      <w:tr w:rsidR="002847B9" w:rsidRPr="00B670B7" w14:paraId="419FF4FB" w14:textId="77777777" w:rsidTr="002847B9">
        <w:trPr>
          <w:trHeight w:val="297"/>
          <w:jc w:val="center"/>
        </w:trPr>
        <w:tc>
          <w:tcPr>
            <w:tcW w:w="11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30AC57" w14:textId="43335ABC" w:rsidR="00DA6B59" w:rsidRPr="00B670B7" w:rsidRDefault="00DA6B59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04A3E" w14:textId="63224291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CEEAF" w14:textId="782B4568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8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9D9854" w14:textId="76BFE432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1.8-84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97F98" w14:textId="7CAF7AF7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0C315" w14:textId="5E39CB17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6.1-14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D8E6CE" w14:textId="7733C713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B2F12" w14:textId="11FA4FD2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3.7-10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E9B543" w14:textId="65362292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B7839" w14:textId="6BB7E543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0.1-8.8</w:t>
            </w:r>
          </w:p>
        </w:tc>
      </w:tr>
      <w:tr w:rsidR="002847B9" w:rsidRPr="00B670B7" w14:paraId="61E3E572" w14:textId="77777777" w:rsidTr="002847B9">
        <w:trPr>
          <w:trHeight w:val="297"/>
          <w:jc w:val="center"/>
        </w:trPr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860598" w14:textId="368F1BC5" w:rsidR="00DA6B59" w:rsidRPr="00B670B7" w:rsidRDefault="00262AEA" w:rsidP="00DA6B59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16BD7" w14:textId="7CC1FC68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2E5DC" w14:textId="638BE104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8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8D8B9" w14:textId="3F05707E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5.5-71.5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F2D10" w14:textId="37123DDC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9.8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0A264" w14:textId="7D5591D9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.4-22.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2BF87" w14:textId="7DEAC7F3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.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A78C8" w14:textId="7BCB301E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.6-11.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8693A" w14:textId="0B504C06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7E02" w14:textId="543045F7" w:rsidR="00DA6B59" w:rsidRPr="00B670B7" w:rsidRDefault="00DA6B59" w:rsidP="00DA6B59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7D4AB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-2.9</w:t>
            </w:r>
          </w:p>
        </w:tc>
      </w:tr>
    </w:tbl>
    <w:p w14:paraId="45DDF02C" w14:textId="6E539695" w:rsidR="00D42C1A" w:rsidRDefault="00D42C1A" w:rsidP="00D42C1A"/>
    <w:p w14:paraId="17C4C0BA" w14:textId="23E01079" w:rsidR="00D42C1A" w:rsidRDefault="00D42C1A" w:rsidP="00D42C1A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4C32EB" w:rsidRPr="00B670B7" w14:paraId="0786102B" w14:textId="77777777" w:rsidTr="004C32EB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5A3A95" w14:textId="77777777" w:rsidR="004C32EB" w:rsidRPr="009E15BC" w:rsidRDefault="004C32EB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>Percentage with little interest or pleasure in doing things</w:t>
            </w:r>
          </w:p>
        </w:tc>
      </w:tr>
      <w:tr w:rsidR="004C32EB" w:rsidRPr="00B670B7" w14:paraId="7ED292BE" w14:textId="77777777" w:rsidTr="004C32EB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D26F147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1A02F85A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E5A13" w14:textId="4AB5C9D1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4C32EB" w:rsidRPr="00B670B7" w14:paraId="1CBACAEC" w14:textId="77777777" w:rsidTr="004C32EB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6F548F5D" w14:textId="77777777" w:rsidR="004C32EB" w:rsidRPr="00B670B7" w:rsidRDefault="004C32EB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1A0CC4DE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76E949A5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BB2657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C32EB" w:rsidRPr="00B670B7" w14:paraId="12D9E1CD" w14:textId="77777777" w:rsidTr="004C32EB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078831" w14:textId="77777777" w:rsidR="004C32EB" w:rsidRPr="00B670B7" w:rsidRDefault="004C32EB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4D008C14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90AB1A9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A4E646F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6FA71A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6A73CC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E953C4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3F6D62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400B9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C94EB" w14:textId="77777777" w:rsidR="004C32EB" w:rsidRPr="009E15BC" w:rsidRDefault="004C32EB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4C32EB" w:rsidRPr="00B670B7" w14:paraId="020A7AD4" w14:textId="77777777" w:rsidTr="004C32EB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</w:tcPr>
          <w:p w14:paraId="4BB83490" w14:textId="2B5CB65D" w:rsidR="004C32EB" w:rsidRPr="00B670B7" w:rsidRDefault="004C32EB" w:rsidP="004C32EB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4FE7" w14:textId="30D6F0BC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737B8" w14:textId="287666E3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6FC6" w14:textId="36F2CE0C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3.2-70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9E847" w14:textId="30CAEFF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D479" w14:textId="6CEC98D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8.1-25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CFFE" w14:textId="23569F28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194B" w14:textId="0FA3061C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.8-11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A19CD" w14:textId="1101DE78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6CB938" w14:textId="605E6747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0.9-3.1</w:t>
            </w:r>
          </w:p>
        </w:tc>
      </w:tr>
      <w:tr w:rsidR="004C32EB" w:rsidRPr="00B670B7" w14:paraId="38D8ED84" w14:textId="77777777" w:rsidTr="004C32EB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</w:tcPr>
          <w:p w14:paraId="6716D68E" w14:textId="2875F1B6" w:rsidR="004C32EB" w:rsidRPr="00B670B7" w:rsidRDefault="004C32EB" w:rsidP="004C32EB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1E0A0" w14:textId="0EBBC02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3F33" w14:textId="38FCE71D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5.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C8915" w14:textId="4B13C6DC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2.1-69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3A05A" w14:textId="0BF13FE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B7F9B" w14:textId="5D25D59D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9.1-24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B07CB" w14:textId="5D7193D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6D036" w14:textId="6EBB2A52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7.7-11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E7CCF" w14:textId="24CD5376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E6FF33" w14:textId="608BA25F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.7-4.0</w:t>
            </w:r>
          </w:p>
        </w:tc>
      </w:tr>
      <w:tr w:rsidR="004C32EB" w:rsidRPr="00B670B7" w14:paraId="01C6F0B9" w14:textId="77777777" w:rsidTr="004C32EB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</w:tcPr>
          <w:p w14:paraId="751CBE50" w14:textId="3E00E0E2" w:rsidR="004C32EB" w:rsidRPr="00B670B7" w:rsidRDefault="004C32EB" w:rsidP="004C32EB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DF4CD" w14:textId="5B7DAB96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527D" w14:textId="6B5C26FE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A3C1C" w14:textId="3A8B6D13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3.7-71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0C894" w14:textId="7BA8474F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B9768" w14:textId="6D2567E0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8.0-25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C28C1" w14:textId="0AFFD969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41E4" w14:textId="19BBBCEE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5.7-10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09023" w14:textId="3B1F553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064D0D" w14:textId="233D31B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.4-4.3</w:t>
            </w:r>
          </w:p>
        </w:tc>
      </w:tr>
      <w:tr w:rsidR="004C32EB" w:rsidRPr="00B670B7" w14:paraId="18C225D1" w14:textId="77777777" w:rsidTr="004C32EB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</w:tcPr>
          <w:p w14:paraId="480DAC91" w14:textId="708FA286" w:rsidR="004C32EB" w:rsidRPr="00B670B7" w:rsidRDefault="004C32EB" w:rsidP="004C32EB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21BD5" w14:textId="251B8D6D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28D1A" w14:textId="70E901D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72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BBE64C" w14:textId="31F9F26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65.7-78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EF93A" w14:textId="58026569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2C1D94" w14:textId="6D755416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12.6-22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7AC2D" w14:textId="14180632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152C64" w14:textId="6DDB0A72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3.7-12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4BD7D" w14:textId="587EC64D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630FC" w14:textId="60FB3884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sz w:val="20"/>
                <w:szCs w:val="20"/>
              </w:rPr>
              <w:t>0.7-4.9</w:t>
            </w:r>
          </w:p>
        </w:tc>
      </w:tr>
      <w:tr w:rsidR="004C32EB" w:rsidRPr="00B670B7" w14:paraId="03DF5219" w14:textId="77777777" w:rsidTr="004C32EB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1768D" w14:textId="3D1A5E44" w:rsidR="004C32EB" w:rsidRPr="00B670B7" w:rsidRDefault="00262AEA" w:rsidP="004C32EB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DDED4" w14:textId="459840C0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A6287" w14:textId="71EB9DEE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67.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2A405" w14:textId="3CCF145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64.8-69.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B1887" w14:textId="333674D8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21.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E8BC2D" w14:textId="2532A045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19.5-23.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7C89D" w14:textId="57DDEE7D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2806B4" w14:textId="0E1662C1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7.7-10.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95EECC" w14:textId="5908BBB3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6E5EB" w14:textId="3F5373EB" w:rsidR="004C32EB" w:rsidRPr="00B670B7" w:rsidRDefault="004C32EB" w:rsidP="004C32EB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81024">
              <w:rPr>
                <w:rFonts w:ascii="Arial" w:hAnsi="Arial" w:cs="Arial"/>
                <w:b/>
                <w:bCs/>
                <w:sz w:val="20"/>
                <w:szCs w:val="20"/>
              </w:rPr>
              <w:t>1.8-3.1</w:t>
            </w:r>
          </w:p>
        </w:tc>
      </w:tr>
    </w:tbl>
    <w:p w14:paraId="65E4BE02" w14:textId="4B6D2FDC" w:rsidR="004C32EB" w:rsidRDefault="004C32EB" w:rsidP="00D42C1A"/>
    <w:p w14:paraId="36D1E177" w14:textId="2CC36434" w:rsidR="006F7A54" w:rsidRDefault="006F7A54" w:rsidP="00D42C1A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6F7A54" w:rsidRPr="00B670B7" w14:paraId="2C6938B5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227182" w14:textId="77777777" w:rsidR="006F7A54" w:rsidRPr="009E15BC" w:rsidRDefault="006F7A54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>Percentage with little interest or pleasure in doing things</w:t>
            </w:r>
          </w:p>
        </w:tc>
      </w:tr>
      <w:tr w:rsidR="006F7A54" w:rsidRPr="00B670B7" w14:paraId="60A1D1E4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B13F3C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9D3C593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F7E02" w14:textId="4428C110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6F7A54" w:rsidRPr="00B670B7" w14:paraId="2A5768A0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3AFDF663" w14:textId="77777777" w:rsidR="006F7A54" w:rsidRPr="00B670B7" w:rsidRDefault="006F7A54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3BE216A5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B8B9A3F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A948B6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F7A54" w:rsidRPr="00B670B7" w14:paraId="0086AB24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6559B49" w14:textId="77777777" w:rsidR="006F7A54" w:rsidRPr="00B670B7" w:rsidRDefault="006F7A54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4D334591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4300A3DE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A9B4D79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F7DBED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CB2B7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10959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707745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C6709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99D5C" w14:textId="77777777" w:rsidR="006F7A54" w:rsidRPr="009E15BC" w:rsidRDefault="006F7A54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82F1E" w:rsidRPr="00B670B7" w14:paraId="2DAF43C0" w14:textId="77777777" w:rsidTr="00B6349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96039F4" w14:textId="63CDB14C" w:rsidR="00C82F1E" w:rsidRPr="00B670B7" w:rsidRDefault="00C82F1E" w:rsidP="00C82F1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1020" w14:textId="54915F27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4954" w14:textId="54254165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1413" w14:textId="2D5283AF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6-69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C00C9" w14:textId="7ECF2226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D75E" w14:textId="0F30DACF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1-2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FB67" w14:textId="1BCDFEB6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98F7C" w14:textId="55AA5BD1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4-12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658E" w14:textId="7787EBD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EECCD" w14:textId="48884598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-3.0</w:t>
            </w:r>
          </w:p>
        </w:tc>
      </w:tr>
      <w:tr w:rsidR="00C82F1E" w:rsidRPr="00B670B7" w14:paraId="55530B2D" w14:textId="77777777" w:rsidTr="00B6349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37C6D6F8" w14:textId="4C903BB2" w:rsidR="00C82F1E" w:rsidRPr="00B670B7" w:rsidRDefault="00C82F1E" w:rsidP="00C82F1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C71A" w14:textId="73838F2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1693" w14:textId="4E41534E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CEFB" w14:textId="326961BC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.1-70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5B43" w14:textId="4C51F443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4D848" w14:textId="533D2CEC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2-22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A0BCF" w14:textId="7F22FFBD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3F33F" w14:textId="05DD683E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-11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72B5" w14:textId="5D994877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853C9" w14:textId="645FCBCF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-2.9</w:t>
            </w:r>
          </w:p>
        </w:tc>
      </w:tr>
      <w:tr w:rsidR="00C82F1E" w:rsidRPr="00B670B7" w14:paraId="16551C41" w14:textId="77777777" w:rsidTr="00B6349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6DE0B049" w14:textId="7F357D5D" w:rsidR="00C82F1E" w:rsidRPr="00B670B7" w:rsidRDefault="00C82F1E" w:rsidP="00C82F1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D2C9" w14:textId="13F47CB6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E4301" w14:textId="1A171C3E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D8356" w14:textId="25F3AF26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.5-73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4B64" w14:textId="729C04B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D0A4E" w14:textId="003CFCE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6-2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170C" w14:textId="1FFA1780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F07D" w14:textId="1A30613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-9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D00A" w14:textId="453E6AB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4CE75F" w14:textId="5E60F18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3.9</w:t>
            </w:r>
          </w:p>
        </w:tc>
      </w:tr>
      <w:tr w:rsidR="00C82F1E" w:rsidRPr="00B670B7" w14:paraId="32EE1D08" w14:textId="77777777" w:rsidTr="00B6349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299D16" w14:textId="4019F975" w:rsidR="00C82F1E" w:rsidRPr="00B670B7" w:rsidRDefault="00C82F1E" w:rsidP="00C82F1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C4D08" w14:textId="3E708D95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3DEF0" w14:textId="017825C3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C450D" w14:textId="260D949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.5-79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1CF7A" w14:textId="1F367EFD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152CE" w14:textId="3EF79A80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6-17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24B9A" w14:textId="57718B05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B3793" w14:textId="289108A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-10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FF113" w14:textId="0BB37F1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02451" w14:textId="2E36333B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-6.1</w:t>
            </w:r>
          </w:p>
        </w:tc>
      </w:tr>
      <w:tr w:rsidR="00C82F1E" w:rsidRPr="00B670B7" w14:paraId="2F0AB596" w14:textId="77777777" w:rsidTr="00B6349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DC7B11" w14:textId="3E1D75ED" w:rsidR="00C82F1E" w:rsidRPr="00B670B7" w:rsidRDefault="00262AEA" w:rsidP="00C82F1E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A4019" w14:textId="7630E2F5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29E1EA" w14:textId="5F9AC3CA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7.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CC97F6" w14:textId="30AB50AE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.8-69.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E9CEC" w14:textId="1F8E11EC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6DA6F" w14:textId="7A765DC1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.0-22.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F69FDB" w14:textId="1E10A051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F4BA2" w14:textId="66E14E29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1-10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54CBB" w14:textId="17588742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D9BB1" w14:textId="372BFF54" w:rsidR="00C82F1E" w:rsidRPr="00B670B7" w:rsidRDefault="00C82F1E" w:rsidP="00C82F1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8-2.8</w:t>
            </w:r>
          </w:p>
        </w:tc>
      </w:tr>
    </w:tbl>
    <w:p w14:paraId="5EE7EDCA" w14:textId="605A36DF" w:rsidR="006F7A54" w:rsidRDefault="006F7A54" w:rsidP="00D42C1A"/>
    <w:p w14:paraId="7FF7F461" w14:textId="6667389A" w:rsidR="00AC7268" w:rsidRDefault="00AC7268" w:rsidP="00D42C1A"/>
    <w:p w14:paraId="20F36675" w14:textId="62E47103" w:rsidR="00AC7268" w:rsidRDefault="00AC7268" w:rsidP="00D42C1A"/>
    <w:p w14:paraId="70D06BD6" w14:textId="57303B02" w:rsidR="009A190C" w:rsidRPr="009B624B" w:rsidRDefault="009B624B" w:rsidP="00D42C1A">
      <w:pPr>
        <w:rPr>
          <w:b/>
          <w:bCs/>
        </w:rPr>
      </w:pPr>
      <w:r w:rsidRPr="009B624B">
        <w:rPr>
          <w:b/>
          <w:bCs/>
        </w:rPr>
        <w:t>PHQ2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9A190C" w:rsidRPr="00B670B7" w14:paraId="27EF978A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E9C9CD" w14:textId="46C4DBBD" w:rsidR="009A190C" w:rsidRPr="009E15BC" w:rsidRDefault="009A190C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="00B76AED">
              <w:rPr>
                <w:b/>
                <w:bCs/>
              </w:rPr>
              <w:t>feeling</w:t>
            </w:r>
            <w:r w:rsidRPr="009A190C">
              <w:rPr>
                <w:b/>
                <w:bCs/>
              </w:rPr>
              <w:t xml:space="preserve"> down, depressed or hopeless</w:t>
            </w:r>
          </w:p>
        </w:tc>
      </w:tr>
      <w:tr w:rsidR="009A190C" w:rsidRPr="00B670B7" w14:paraId="46B28D1E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954959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532BA85C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6A0C5" w14:textId="31CBF716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9A190C" w:rsidRPr="00B670B7" w14:paraId="27F61C2B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4ADC92C9" w14:textId="77777777" w:rsidR="009A190C" w:rsidRPr="00B670B7" w:rsidRDefault="009A190C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0AF80F86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9784DBC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4B1F21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A190C" w:rsidRPr="00B670B7" w14:paraId="77D215CA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7A355AB" w14:textId="77777777" w:rsidR="009A190C" w:rsidRPr="00B670B7" w:rsidRDefault="009A190C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401A55DE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4D5CE9D5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0837576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DE49E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85672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91893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08BFA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6E817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26DFB" w14:textId="77777777" w:rsidR="009A190C" w:rsidRPr="009E15BC" w:rsidRDefault="009A190C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676866" w:rsidRPr="00B670B7" w14:paraId="61B3B81F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519ADDE5" w14:textId="63A32D9A" w:rsidR="00676866" w:rsidRPr="00B670B7" w:rsidRDefault="00676866" w:rsidP="006768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693E" w14:textId="16975256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53B33" w14:textId="62E31B13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FEE6" w14:textId="395FBDFF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4-72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A28F" w14:textId="4E5BB385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1C18" w14:textId="185F33E4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3-21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9DE2" w14:textId="67961D39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C6CA" w14:textId="6CBF661A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9-17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E524" w14:textId="3C32609B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603A92" w14:textId="687331E1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3.5</w:t>
            </w:r>
          </w:p>
        </w:tc>
      </w:tr>
      <w:tr w:rsidR="00676866" w:rsidRPr="00B670B7" w14:paraId="5891D5FC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6AB693C" w14:textId="017CE214" w:rsidR="00676866" w:rsidRPr="00B670B7" w:rsidRDefault="00676866" w:rsidP="006768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0F2D2" w14:textId="414FD9C4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3BD5" w14:textId="5D253BC6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102E" w14:textId="6D75779D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.5-71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D7838" w14:textId="566370F1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9EF6F" w14:textId="0E7D9710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3-25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4F2A" w14:textId="718B5398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CFEE" w14:textId="320A5F42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-11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5B6D9" w14:textId="24F84CC8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E4976C" w14:textId="5DB38949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-3.9</w:t>
            </w:r>
          </w:p>
        </w:tc>
      </w:tr>
      <w:tr w:rsidR="00676866" w:rsidRPr="00B670B7" w14:paraId="0F193140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6DCB16E3" w14:textId="50B3E423" w:rsidR="00676866" w:rsidRPr="00B670B7" w:rsidRDefault="00676866" w:rsidP="006768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E359" w14:textId="67360802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A1EC" w14:textId="4B205CF9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DDB6" w14:textId="728E5707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1-78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5614" w14:textId="76A17534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F145" w14:textId="26D8553B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9-20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99CB" w14:textId="46DB32A7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BD4A" w14:textId="59F35CBC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-10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90BB" w14:textId="01A27A73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9A2F66" w14:textId="25F2305F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3.8</w:t>
            </w:r>
          </w:p>
        </w:tc>
      </w:tr>
      <w:tr w:rsidR="00676866" w:rsidRPr="00B670B7" w14:paraId="33521AC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832BE1" w14:textId="5D88AD82" w:rsidR="00676866" w:rsidRPr="00B670B7" w:rsidRDefault="00676866" w:rsidP="006768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74974" w14:textId="321B1E4F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09C481" w14:textId="58E11DE0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448C7" w14:textId="009A4A03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.2-76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8D1D0" w14:textId="7C9DD9F7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5D208" w14:textId="2D576429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4-20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762F5" w14:textId="7C4072F5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C39FB" w14:textId="0EC1180A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-16.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91805" w14:textId="19A06602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B3662" w14:textId="013C905E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-9.5</w:t>
            </w:r>
          </w:p>
        </w:tc>
      </w:tr>
      <w:tr w:rsidR="00676866" w:rsidRPr="00B670B7" w14:paraId="4D842DF8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DA2193" w14:textId="4B76A500" w:rsidR="00676866" w:rsidRPr="00B670B7" w:rsidRDefault="00262AEA" w:rsidP="00676866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70A14" w14:textId="6DF0F8B3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A568B" w14:textId="234F666D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8.4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B6CB97" w14:textId="38FDFE64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.4-71.3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D496D" w14:textId="58AD7469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.4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6D841" w14:textId="6C7B8D3F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.1-20.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03008B" w14:textId="5C9C972C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8A08C" w14:textId="5172952D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5-13.0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402B6" w14:textId="0E5B87E4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8D084" w14:textId="022520CE" w:rsidR="00676866" w:rsidRPr="00B670B7" w:rsidRDefault="00676866" w:rsidP="006768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-3.3</w:t>
            </w:r>
          </w:p>
        </w:tc>
      </w:tr>
    </w:tbl>
    <w:p w14:paraId="1D3F1506" w14:textId="5BB0EDCC" w:rsidR="00AC7268" w:rsidRDefault="00AC7268" w:rsidP="00D42C1A"/>
    <w:p w14:paraId="2D9F9A61" w14:textId="77777777" w:rsidR="00FB49E6" w:rsidRDefault="00FB49E6" w:rsidP="00D42C1A"/>
    <w:p w14:paraId="742D4CA9" w14:textId="08E2DAEC" w:rsidR="00676866" w:rsidRDefault="00676866" w:rsidP="00D42C1A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676866" w:rsidRPr="00B670B7" w14:paraId="54E66384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726570D" w14:textId="63185996" w:rsidR="00676866" w:rsidRPr="009E15BC" w:rsidRDefault="00676866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="00F97363">
              <w:rPr>
                <w:b/>
                <w:bCs/>
              </w:rPr>
              <w:t>feeling</w:t>
            </w:r>
            <w:r w:rsidRPr="009A190C">
              <w:rPr>
                <w:b/>
                <w:bCs/>
              </w:rPr>
              <w:t xml:space="preserve"> down, depressed or hopeless</w:t>
            </w:r>
          </w:p>
        </w:tc>
      </w:tr>
      <w:tr w:rsidR="00676866" w:rsidRPr="00B670B7" w14:paraId="6CB08BA8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84AEF9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E394F23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DD2E6" w14:textId="5A0A261A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676866" w:rsidRPr="00B670B7" w14:paraId="0EBD3227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4BEA9E85" w14:textId="77777777" w:rsidR="00676866" w:rsidRPr="00B670B7" w:rsidRDefault="006768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02D04324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0AAC61FF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3823AC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76866" w:rsidRPr="00B670B7" w14:paraId="241D8469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39C100" w14:textId="77777777" w:rsidR="00676866" w:rsidRPr="00B670B7" w:rsidRDefault="006768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41ADC905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4305A6DC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ADF2694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7E1BE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C1808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2B4DD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1407B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35904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AE058" w14:textId="77777777" w:rsidR="00676866" w:rsidRPr="009E15BC" w:rsidRDefault="006768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262AEA" w:rsidRPr="00B670B7" w14:paraId="35C94B41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B6D6DF7" w14:textId="77777777" w:rsidR="00262AEA" w:rsidRPr="00B670B7" w:rsidRDefault="00262AEA" w:rsidP="00262AE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4A96" w14:textId="1001D497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3CA1" w14:textId="4EC1AAE0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A1B0" w14:textId="056468A8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.5-69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BB56E" w14:textId="0BB4D56B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C1B4C" w14:textId="581B951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6-26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00063" w14:textId="72F60222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9E45" w14:textId="7FC6F043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-11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A1C4" w14:textId="1FDD5E24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21E134" w14:textId="368AB2F9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-5.0</w:t>
            </w:r>
          </w:p>
        </w:tc>
      </w:tr>
      <w:tr w:rsidR="00262AEA" w:rsidRPr="00B670B7" w14:paraId="441AD933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658BB68" w14:textId="77777777" w:rsidR="00262AEA" w:rsidRPr="00B670B7" w:rsidRDefault="00262AEA" w:rsidP="00262AE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4081" w14:textId="739E27A2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3F6D" w14:textId="229A11A8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F2AA" w14:textId="3410B313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4-65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45B32" w14:textId="053C2ED5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B552C" w14:textId="73838475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8-28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F41D1" w14:textId="3FED2E2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B7AE" w14:textId="306DB0C9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-1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F765D" w14:textId="2C91E71F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DC93B1" w14:textId="1448E832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-4.1</w:t>
            </w:r>
          </w:p>
        </w:tc>
      </w:tr>
      <w:tr w:rsidR="00262AEA" w:rsidRPr="00B670B7" w14:paraId="634CD503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550B4295" w14:textId="77777777" w:rsidR="00262AEA" w:rsidRPr="00B670B7" w:rsidRDefault="00262AEA" w:rsidP="00262AE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62BCA" w14:textId="49D1540B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C02D" w14:textId="41B2C589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B1F05" w14:textId="77C58D57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9-67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BDC9" w14:textId="6474472B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A9FFD" w14:textId="03494CE2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2-25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69D4" w14:textId="48BB29C5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0B757" w14:textId="22B93C9E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-1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6FD5" w14:textId="2BDEFFCF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CEF16" w14:textId="4F554F2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-5.5</w:t>
            </w:r>
          </w:p>
        </w:tc>
      </w:tr>
      <w:tr w:rsidR="00262AEA" w:rsidRPr="00B670B7" w14:paraId="3CE9F37B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94D2DF" w14:textId="77777777" w:rsidR="00262AEA" w:rsidRPr="00B670B7" w:rsidRDefault="00262AEA" w:rsidP="00262AE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A7561" w14:textId="499ACDA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25BED6" w14:textId="7BE14B2D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70536" w14:textId="6ACDD286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.8-72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2FD0EB" w14:textId="5B958405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E9B38" w14:textId="3B01339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4-26.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570A3" w14:textId="59AB465E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EE705" w14:textId="0B9CD68C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-1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1816F" w14:textId="06D641BB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5843" w14:textId="0F4ECEEC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-7.3</w:t>
            </w:r>
          </w:p>
        </w:tc>
      </w:tr>
      <w:tr w:rsidR="00262AEA" w:rsidRPr="00B670B7" w14:paraId="23006A04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2E9A4F" w14:textId="4BD6541F" w:rsidR="00262AEA" w:rsidRPr="00B670B7" w:rsidRDefault="00262AEA" w:rsidP="00262AEA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2C6BA" w14:textId="06486ECA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EBB7E" w14:textId="53BCCA75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3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B963B" w14:textId="4E1D74DD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1.1-65.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DF3DE3" w14:textId="6F52B288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5E909" w14:textId="2E7AEBFD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.6-25.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9C142" w14:textId="1696E80F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.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7C34A" w14:textId="641515DD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0-10.9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BBE35" w14:textId="21A56421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CC64D" w14:textId="3461119D" w:rsidR="00262AEA" w:rsidRPr="00B670B7" w:rsidRDefault="00262AEA" w:rsidP="00262AE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-4.3</w:t>
            </w:r>
          </w:p>
        </w:tc>
      </w:tr>
    </w:tbl>
    <w:p w14:paraId="01F53607" w14:textId="596A4602" w:rsidR="00676866" w:rsidRDefault="00676866" w:rsidP="00D42C1A"/>
    <w:p w14:paraId="5D0CAC8B" w14:textId="4A4426F7" w:rsidR="00FB49E6" w:rsidRDefault="00FB49E6" w:rsidP="00D42C1A"/>
    <w:p w14:paraId="33979CBC" w14:textId="5A64AB51" w:rsidR="00FB49E6" w:rsidRDefault="00FB49E6" w:rsidP="00D42C1A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FB49E6" w:rsidRPr="00B670B7" w14:paraId="10088BD6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7D9D4F" w14:textId="5B9A0F96" w:rsidR="00FB49E6" w:rsidRPr="009E15BC" w:rsidRDefault="00FB49E6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>Percentage</w:t>
            </w:r>
            <w:r w:rsidR="00F97363">
              <w:rPr>
                <w:b/>
                <w:bCs/>
              </w:rPr>
              <w:t xml:space="preserve"> feeling</w:t>
            </w:r>
            <w:r w:rsidRPr="009A190C">
              <w:rPr>
                <w:b/>
                <w:bCs/>
              </w:rPr>
              <w:t xml:space="preserve"> down, depressed or hopeless</w:t>
            </w:r>
          </w:p>
        </w:tc>
      </w:tr>
      <w:tr w:rsidR="00FB49E6" w:rsidRPr="00B670B7" w14:paraId="55191F46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2E943B2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ge Group</w:t>
            </w:r>
          </w:p>
          <w:p w14:paraId="39D6CAEC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8F9D" w14:textId="4E84C8B1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FB49E6" w:rsidRPr="00B670B7" w14:paraId="1277C9FE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3FD1A4D6" w14:textId="77777777" w:rsidR="00FB49E6" w:rsidRPr="00B670B7" w:rsidRDefault="00FB49E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68AD76E3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1B6D7CD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81BE8C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B49E6" w:rsidRPr="00B670B7" w14:paraId="4F65CDA5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88CD38B" w14:textId="77777777" w:rsidR="00FB49E6" w:rsidRPr="00B670B7" w:rsidRDefault="00FB49E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6D9C2CCC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1B6F7BE2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EF044A0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857875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ADB2C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70970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E21875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D10344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71B7A" w14:textId="77777777" w:rsidR="00FB49E6" w:rsidRPr="009E15BC" w:rsidRDefault="00FB49E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4537FF" w:rsidRPr="00B670B7" w14:paraId="0DAE89DE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F8F00DF" w14:textId="77777777" w:rsidR="004537FF" w:rsidRPr="00B670B7" w:rsidRDefault="004537FF" w:rsidP="004537F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1AE3" w14:textId="23C54EA5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794B" w14:textId="7983249B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6EB6B" w14:textId="6EDAF90A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3-69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320E" w14:textId="0EF3FF9A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6EFD2" w14:textId="68EC9DDC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5-22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0FA1" w14:textId="011CE79F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34548" w14:textId="72EEFC57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-13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9651" w14:textId="7F20608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045145" w14:textId="5E21EAD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-3.8</w:t>
            </w:r>
          </w:p>
        </w:tc>
      </w:tr>
      <w:tr w:rsidR="004537FF" w:rsidRPr="00B670B7" w14:paraId="06D6C8B1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7BEBB18B" w14:textId="77777777" w:rsidR="004537FF" w:rsidRPr="00B670B7" w:rsidRDefault="004537FF" w:rsidP="004537F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2A48" w14:textId="58A67063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DC2ED" w14:textId="1D60FEB0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BF5D6" w14:textId="77CA7B44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0-66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D043" w14:textId="32AE02A7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52AF" w14:textId="577E5BEC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6-26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F431" w14:textId="072F04CE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D5F1" w14:textId="4A767A34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-10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45BB" w14:textId="78DB814C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C0634" w14:textId="4404553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-3.6</w:t>
            </w:r>
          </w:p>
        </w:tc>
      </w:tr>
      <w:tr w:rsidR="004537FF" w:rsidRPr="00B670B7" w14:paraId="507DBB53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78DDF2EF" w14:textId="77777777" w:rsidR="004537FF" w:rsidRPr="00B670B7" w:rsidRDefault="004537FF" w:rsidP="004537F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DA359" w14:textId="38819038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7629" w14:textId="0D4BBB49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BADD" w14:textId="53F30D22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8-72.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A46D" w14:textId="2BECDAB1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2B1E7" w14:textId="504FC356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5-22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FCF9F" w14:textId="34D7F240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CE565" w14:textId="3D267634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1-11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93D57" w14:textId="7581C3E5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1310F1" w14:textId="0BE116D3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-4.2</w:t>
            </w:r>
          </w:p>
        </w:tc>
      </w:tr>
      <w:tr w:rsidR="004537FF" w:rsidRPr="00B670B7" w14:paraId="32FACC1E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2884DD3" w14:textId="77777777" w:rsidR="004537FF" w:rsidRPr="00B670B7" w:rsidRDefault="004537FF" w:rsidP="004537F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1E55FE" w14:textId="79CB6E19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5CFEA" w14:textId="4BD60CF7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5F7EF" w14:textId="672A9C88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6-71.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5560F2" w14:textId="402EDAA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4E493" w14:textId="5D1CB56F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4-22.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1D23D" w14:textId="2EAF76AC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B4B26" w14:textId="6BCF3558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3-13.8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EB43D" w14:textId="006343E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57449" w14:textId="37F246AC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7.4</w:t>
            </w:r>
          </w:p>
        </w:tc>
      </w:tr>
      <w:tr w:rsidR="004537FF" w:rsidRPr="00B670B7" w14:paraId="3D4D5B36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756C32" w14:textId="77777777" w:rsidR="004537FF" w:rsidRPr="00B670B7" w:rsidRDefault="004537FF" w:rsidP="004537FF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49713" w14:textId="353C00B1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E496BC" w14:textId="685A5B25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6.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7742C" w14:textId="38939569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4.0-67.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B0BFEE" w14:textId="3D2F4341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.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008B7" w14:textId="3A15D561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.4-22.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B4D0A" w14:textId="293103E8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75C84" w14:textId="4B87F15B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7-11.5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54EC4C" w14:textId="5A0DE32D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A103A" w14:textId="2E7F5C3F" w:rsidR="004537FF" w:rsidRPr="00B670B7" w:rsidRDefault="004537FF" w:rsidP="004537F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3-3.6</w:t>
            </w:r>
          </w:p>
        </w:tc>
      </w:tr>
    </w:tbl>
    <w:p w14:paraId="630D2627" w14:textId="6702A3B1" w:rsidR="00FB49E6" w:rsidRDefault="00FB49E6" w:rsidP="00D42C1A"/>
    <w:p w14:paraId="6C317B93" w14:textId="39901F1A" w:rsidR="004537FF" w:rsidRPr="009B624B" w:rsidRDefault="009B624B" w:rsidP="004537FF">
      <w:pPr>
        <w:rPr>
          <w:b/>
          <w:bCs/>
        </w:rPr>
      </w:pPr>
      <w:r w:rsidRPr="009B624B">
        <w:rPr>
          <w:b/>
          <w:bCs/>
        </w:rPr>
        <w:t>PHQ3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4537FF" w:rsidRPr="00B670B7" w14:paraId="68FAB0C7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5EB2B5" w14:textId="74E14971" w:rsidR="004537FF" w:rsidRPr="009E15BC" w:rsidRDefault="004537FF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="00F74622">
              <w:rPr>
                <w:b/>
                <w:bCs/>
              </w:rPr>
              <w:t>with t</w:t>
            </w:r>
            <w:r w:rsidR="00F74622" w:rsidRPr="00F74622">
              <w:rPr>
                <w:b/>
                <w:bCs/>
              </w:rPr>
              <w:t>rouble falling or staying asleep, or sleeping too much</w:t>
            </w:r>
          </w:p>
        </w:tc>
      </w:tr>
      <w:tr w:rsidR="004537FF" w:rsidRPr="00B670B7" w14:paraId="3A5CF69B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5CB920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243703FA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05154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4537FF" w:rsidRPr="00B670B7" w14:paraId="755BC9B8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1B6D7226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50C0ED7A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14633AB6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D02658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537FF" w:rsidRPr="00B670B7" w14:paraId="2CCFF30E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568A2F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5C000E1B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92A0445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BF2721B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1041A4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2DD28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B4AA8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BE413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F98CF5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18DF7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F74622" w:rsidRPr="00B670B7" w14:paraId="435D25F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0AC2E03" w14:textId="77777777" w:rsidR="00F74622" w:rsidRPr="00B670B7" w:rsidRDefault="00F74622" w:rsidP="00F7462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FF56" w14:textId="777777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3C58" w14:textId="4A0B2F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B4FC" w14:textId="76935643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9-84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83085" w14:textId="67FAD04F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A134A" w14:textId="21D2A4F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3-18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E7D4" w14:textId="4B68DA8E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AA14" w14:textId="4AE7F731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9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70B3" w14:textId="4D8A66BD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935AD" w14:textId="3E64345F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-4.3</w:t>
            </w:r>
          </w:p>
        </w:tc>
      </w:tr>
      <w:tr w:rsidR="00F74622" w:rsidRPr="00B670B7" w14:paraId="0040ACFA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6786086F" w14:textId="77777777" w:rsidR="00F74622" w:rsidRPr="00B670B7" w:rsidRDefault="00F74622" w:rsidP="00F7462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81C3" w14:textId="777777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DDD9" w14:textId="3B350CA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96A9" w14:textId="32C1AC19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2-76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C083" w14:textId="0D1EDE1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49BE" w14:textId="0B6EA14D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9-16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2C3EF" w14:textId="514C241B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6D5D" w14:textId="58CE708C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3-12.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72B7A" w14:textId="2E539CD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7BC4FB" w14:textId="259ABB9D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2-5.4</w:t>
            </w:r>
          </w:p>
        </w:tc>
      </w:tr>
      <w:tr w:rsidR="00F74622" w:rsidRPr="00B670B7" w14:paraId="10A8BBB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C38937D" w14:textId="77777777" w:rsidR="00F74622" w:rsidRPr="00B670B7" w:rsidRDefault="00F74622" w:rsidP="00F7462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03BF" w14:textId="777777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765F" w14:textId="215CE22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D1F5B" w14:textId="121AF5D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1-73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E835" w14:textId="08434849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26B9" w14:textId="59078400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1-21.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76F82" w14:textId="4A36F6EF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A213" w14:textId="1B1F6D8A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-13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7032" w14:textId="3FC40255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0FF7F8" w14:textId="029365FB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4.6</w:t>
            </w:r>
          </w:p>
        </w:tc>
      </w:tr>
      <w:tr w:rsidR="00F74622" w:rsidRPr="00B670B7" w14:paraId="27DC686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360E0F" w14:textId="77777777" w:rsidR="00F74622" w:rsidRPr="00B670B7" w:rsidRDefault="00F74622" w:rsidP="00F7462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6203B" w14:textId="777777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F358E" w14:textId="23AA43D3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62BF4" w14:textId="4314FF4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6-74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0FF4B" w14:textId="59C19221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E96F1" w14:textId="6606669D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5-22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18C51" w14:textId="50A5233F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0FE6F" w14:textId="1C77BA54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-12.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D974F" w14:textId="3B1AD37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260E8" w14:textId="1D6065CB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11.5</w:t>
            </w:r>
          </w:p>
        </w:tc>
      </w:tr>
      <w:tr w:rsidR="00F74622" w:rsidRPr="00B670B7" w14:paraId="3062CCD3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9DA270" w14:textId="77777777" w:rsidR="00F74622" w:rsidRPr="00B670B7" w:rsidRDefault="00F74622" w:rsidP="00F74622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D81EC" w14:textId="77777777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1E0F68" w14:textId="7AA4BDD1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3.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1C600" w14:textId="7E0A9DC8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0.4-77.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55B0D6" w14:textId="488215FC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5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DDC7C" w14:textId="2122BCA4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0-17.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03340" w14:textId="6FCA7403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AEC8E" w14:textId="3384199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0-10.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1AFF1" w14:textId="53DBE756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079EC6" w14:textId="521DA31B" w:rsidR="00F74622" w:rsidRPr="00B670B7" w:rsidRDefault="00F74622" w:rsidP="00F7462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2-4.2</w:t>
            </w:r>
          </w:p>
        </w:tc>
      </w:tr>
    </w:tbl>
    <w:p w14:paraId="59588BA6" w14:textId="77777777" w:rsidR="004537FF" w:rsidRDefault="004537FF" w:rsidP="004537FF"/>
    <w:p w14:paraId="34F246B5" w14:textId="77777777" w:rsidR="004537FF" w:rsidRDefault="004537FF" w:rsidP="004537FF"/>
    <w:p w14:paraId="4D8F5AB4" w14:textId="77777777" w:rsidR="004537FF" w:rsidRDefault="004537FF" w:rsidP="004537FF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4537FF" w:rsidRPr="00B670B7" w14:paraId="4600F606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979A23" w14:textId="07BB614A" w:rsidR="004537FF" w:rsidRPr="009E15BC" w:rsidRDefault="00F74622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>
              <w:rPr>
                <w:b/>
                <w:bCs/>
              </w:rPr>
              <w:t>with t</w:t>
            </w:r>
            <w:r w:rsidRPr="00F74622">
              <w:rPr>
                <w:b/>
                <w:bCs/>
              </w:rPr>
              <w:t>rouble falling or staying asleep, or sleeping too much</w:t>
            </w:r>
          </w:p>
        </w:tc>
      </w:tr>
      <w:tr w:rsidR="004537FF" w:rsidRPr="00B670B7" w14:paraId="03068B87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EB1EB2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0055653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88D0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4537FF" w:rsidRPr="00B670B7" w14:paraId="54AEEE2F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2D23661A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4210C5CB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1880DF21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FCBB6C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537FF" w:rsidRPr="00B670B7" w14:paraId="76A3F937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F453A5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1939C13A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7B69134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1ED6E81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512F1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49DB7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433A1E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9530F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44F33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F2ED1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17807" w:rsidRPr="00B670B7" w14:paraId="039BA66A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B9CA566" w14:textId="77777777" w:rsidR="00C17807" w:rsidRPr="00B670B7" w:rsidRDefault="00C17807" w:rsidP="00C1780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FB9F" w14:textId="1E283E77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B3C3" w14:textId="22FC055C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33819" w14:textId="2653F062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2-75.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0573" w14:textId="25BDAD13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FC0B" w14:textId="01C0CBC5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2-23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2815" w14:textId="677022CF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91A9" w14:textId="5E08C61A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7.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C6C1" w14:textId="76FA2B48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6A319" w14:textId="2A9B2EF8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-4.4</w:t>
            </w:r>
          </w:p>
        </w:tc>
      </w:tr>
      <w:tr w:rsidR="00C17807" w:rsidRPr="00B670B7" w14:paraId="2CCC97A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54BEA0F" w14:textId="77777777" w:rsidR="00C17807" w:rsidRPr="00B670B7" w:rsidRDefault="00C17807" w:rsidP="00C1780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E1BE" w14:textId="3BD502F3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71AE0" w14:textId="07405124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EFF1" w14:textId="3F4ECAB4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.1-69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7F866" w14:textId="769638D8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120AB" w14:textId="0338A6B7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6-21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2220" w14:textId="23050F0F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D15F1" w14:textId="14455EE2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5-13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A32E" w14:textId="29F17D99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3F360" w14:textId="41BB4EB5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-4.8</w:t>
            </w:r>
          </w:p>
        </w:tc>
      </w:tr>
      <w:tr w:rsidR="00C17807" w:rsidRPr="00B670B7" w14:paraId="723119C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3FE272C1" w14:textId="77777777" w:rsidR="00C17807" w:rsidRPr="00B670B7" w:rsidRDefault="00C17807" w:rsidP="00C1780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91979" w14:textId="7F33E127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1C1D" w14:textId="49468A66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4067" w14:textId="33CBF5F6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2-66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8E47" w14:textId="62EEAD7E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11FC" w14:textId="217DBD5B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3-2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C25E" w14:textId="02C11987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37779" w14:textId="3965D807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-12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494F" w14:textId="658D2BDF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B801FE" w14:textId="64E5FA21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7.8</w:t>
            </w:r>
          </w:p>
        </w:tc>
      </w:tr>
      <w:tr w:rsidR="00C17807" w:rsidRPr="00B670B7" w14:paraId="0255DF84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B6EEF3" w14:textId="77777777" w:rsidR="00C17807" w:rsidRPr="00B670B7" w:rsidRDefault="00C17807" w:rsidP="00C1780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9C80D" w14:textId="206F3715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C8A84" w14:textId="67715068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AC418" w14:textId="41A0D2E5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.2-65.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193E7" w14:textId="6918B11D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3CDD2" w14:textId="4E405BBE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8-25.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BE760" w14:textId="7377F3F0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831E7" w14:textId="43EDE20B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-18.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3F57A4" w14:textId="289B278C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1F7A2" w14:textId="7FF9C50D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-12.1</w:t>
            </w:r>
          </w:p>
        </w:tc>
      </w:tr>
      <w:tr w:rsidR="00C17807" w:rsidRPr="00B670B7" w14:paraId="45AD1C73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6C8061" w14:textId="77777777" w:rsidR="00C17807" w:rsidRPr="00B670B7" w:rsidRDefault="00C17807" w:rsidP="00C17807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85D045" w14:textId="063BF439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3DF66" w14:textId="4C41A1BD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7.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E4151" w14:textId="08B0BD49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5.0-69.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CA49C" w14:textId="48C9A778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9.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3A287" w14:textId="28C1B1AC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.8-21.6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EF52E" w14:textId="3D33196B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.0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0B1E9" w14:textId="2BA91415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8-10.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962D6F" w14:textId="57A92020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C37B" w14:textId="229A536F" w:rsidR="00C17807" w:rsidRPr="00B670B7" w:rsidRDefault="00C17807" w:rsidP="00C1780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2-4.9</w:t>
            </w:r>
          </w:p>
        </w:tc>
      </w:tr>
    </w:tbl>
    <w:p w14:paraId="1D294EA8" w14:textId="77777777" w:rsidR="004537FF" w:rsidRDefault="004537FF" w:rsidP="004537FF"/>
    <w:p w14:paraId="54BB4591" w14:textId="77777777" w:rsidR="004537FF" w:rsidRDefault="004537FF" w:rsidP="004537FF"/>
    <w:p w14:paraId="2F68B0E8" w14:textId="77777777" w:rsidR="004537FF" w:rsidRDefault="004537FF" w:rsidP="004537FF"/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4537FF" w:rsidRPr="00B670B7" w14:paraId="5C7BD4E5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5776F7" w14:textId="3FE203D7" w:rsidR="004537FF" w:rsidRPr="009E15BC" w:rsidRDefault="00F74622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lastRenderedPageBreak/>
              <w:t xml:space="preserve">Percentage </w:t>
            </w:r>
            <w:r>
              <w:rPr>
                <w:b/>
                <w:bCs/>
              </w:rPr>
              <w:t>with t</w:t>
            </w:r>
            <w:r w:rsidRPr="00F74622">
              <w:rPr>
                <w:b/>
                <w:bCs/>
              </w:rPr>
              <w:t>rouble falling or staying asleep, or sleeping too much</w:t>
            </w:r>
          </w:p>
        </w:tc>
      </w:tr>
      <w:tr w:rsidR="004537FF" w:rsidRPr="00B670B7" w14:paraId="156C899E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A33600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15B6B8D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9D9FD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4537FF" w:rsidRPr="00B670B7" w14:paraId="5327FD8B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7FE8298B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088EADB7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4AAEE77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8B32C9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537FF" w:rsidRPr="00B670B7" w14:paraId="35BB612D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036A400" w14:textId="77777777" w:rsidR="004537FF" w:rsidRPr="00B670B7" w:rsidRDefault="004537FF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0B3E5A10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7211C4EB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EBC528C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7A359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0242AE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4F3A4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399AA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B0CB7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388FF" w14:textId="77777777" w:rsidR="004537FF" w:rsidRPr="009E15BC" w:rsidRDefault="004537FF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EE6A40" w:rsidRPr="00B670B7" w14:paraId="2095C400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708BD136" w14:textId="77777777" w:rsidR="00EE6A40" w:rsidRPr="00B670B7" w:rsidRDefault="00EE6A40" w:rsidP="00EE6A4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0AF7" w14:textId="7777777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736F" w14:textId="44EC4DB6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C2AAA" w14:textId="7380D802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.4-78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7E39" w14:textId="5EBB1DF8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089A" w14:textId="13E67E8E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5-1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6E91D" w14:textId="5146165A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9F053" w14:textId="547F8028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8-8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847C" w14:textId="3806560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9844D7" w14:textId="45BD56CD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-3.9</w:t>
            </w:r>
          </w:p>
        </w:tc>
      </w:tr>
      <w:tr w:rsidR="00EE6A40" w:rsidRPr="00B670B7" w14:paraId="1635831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2C8CE9F3" w14:textId="77777777" w:rsidR="00EE6A40" w:rsidRPr="00B670B7" w:rsidRDefault="00EE6A40" w:rsidP="00EE6A4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E0BA" w14:textId="7777777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5040F" w14:textId="26A83443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67AD" w14:textId="28982D9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.6-71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227A" w14:textId="023DBA7E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78DD" w14:textId="41458A9D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1-1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8841" w14:textId="694906BE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31AE0" w14:textId="2F224AC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1-12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AE77B" w14:textId="4963046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6F26EF" w14:textId="5365608C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-4.7</w:t>
            </w:r>
          </w:p>
        </w:tc>
      </w:tr>
      <w:tr w:rsidR="00EE6A40" w:rsidRPr="00B670B7" w14:paraId="6BDDF1D8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DF2719B" w14:textId="77777777" w:rsidR="00EE6A40" w:rsidRPr="00B670B7" w:rsidRDefault="00EE6A40" w:rsidP="00EE6A4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D0AE4" w14:textId="7777777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7C6E4" w14:textId="70283443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C842" w14:textId="68081B3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3-68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64FE" w14:textId="58D567D4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3605" w14:textId="3EE8CE4F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1-2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3E2C" w14:textId="144FCB5A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0E73" w14:textId="26EEA026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-12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54458" w14:textId="4E5BD1FC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BB364" w14:textId="3ED4A244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-5.7</w:t>
            </w:r>
          </w:p>
        </w:tc>
      </w:tr>
      <w:tr w:rsidR="00EE6A40" w:rsidRPr="00B670B7" w14:paraId="0A99F3FC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C93E8AD" w14:textId="77777777" w:rsidR="00EE6A40" w:rsidRPr="00B670B7" w:rsidRDefault="00EE6A40" w:rsidP="00EE6A4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1FC68" w14:textId="7777777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CE72B" w14:textId="0BC32318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D17BD" w14:textId="47A58C32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6-67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94938F" w14:textId="6308E558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DD65A" w14:textId="032B7906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7-22.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508D8" w14:textId="51A804AB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1319E" w14:textId="538A9652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-14.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894A80" w14:textId="0295FD30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BCAA5" w14:textId="6C21B7EE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10.9</w:t>
            </w:r>
          </w:p>
        </w:tc>
      </w:tr>
      <w:tr w:rsidR="00EE6A40" w:rsidRPr="00B670B7" w14:paraId="796214B3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31CE6E" w14:textId="77777777" w:rsidR="00EE6A40" w:rsidRPr="00B670B7" w:rsidRDefault="00EE6A40" w:rsidP="00EE6A40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94187" w14:textId="7777777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E3C3A3" w14:textId="059B9F6D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0.5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53E1F" w14:textId="31849B11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8.4-72.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D197B" w14:textId="220BF20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7.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76504" w14:textId="0BC11945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5.5-18.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B226C" w14:textId="5218E61F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44626" w14:textId="79EB5843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8-9.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4137E" w14:textId="7E55107B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CB3FE" w14:textId="0C428AE7" w:rsidR="00EE6A40" w:rsidRPr="00B670B7" w:rsidRDefault="00EE6A40" w:rsidP="00EE6A4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9-4.3</w:t>
            </w:r>
          </w:p>
        </w:tc>
      </w:tr>
    </w:tbl>
    <w:p w14:paraId="6B4EB017" w14:textId="1D341AB1" w:rsidR="004537FF" w:rsidRDefault="004537FF" w:rsidP="00D42C1A"/>
    <w:p w14:paraId="23A8880A" w14:textId="7668F855" w:rsidR="00936B9D" w:rsidRPr="009B624B" w:rsidRDefault="009B624B" w:rsidP="00936B9D">
      <w:pPr>
        <w:rPr>
          <w:b/>
          <w:bCs/>
        </w:rPr>
      </w:pPr>
      <w:r w:rsidRPr="009B624B">
        <w:rPr>
          <w:b/>
          <w:bCs/>
        </w:rPr>
        <w:t>PHQ4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936B9D" w:rsidRPr="00B670B7" w14:paraId="6EE80E72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779DA9" w14:textId="6FA6C7FE" w:rsidR="00936B9D" w:rsidRPr="009E15BC" w:rsidRDefault="00936B9D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="00156259" w:rsidRPr="00156259">
              <w:rPr>
                <w:b/>
                <w:bCs/>
              </w:rPr>
              <w:t>experience feeling tired or having little energy</w:t>
            </w:r>
          </w:p>
        </w:tc>
      </w:tr>
      <w:tr w:rsidR="00936B9D" w:rsidRPr="00B670B7" w14:paraId="4DE26AA3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7F1224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40E7CA1E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1AEFA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936B9D" w:rsidRPr="00B670B7" w14:paraId="00E174C1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0221C370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6453597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C9BB911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7B0AC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6B9D" w:rsidRPr="00B670B7" w14:paraId="41801ACF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48C16A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5630ED47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E0BA61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FEEBBE3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AAA18B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44689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2C4F9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1B37B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34FDE1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CACDA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4F78F8" w:rsidRPr="00B670B7" w14:paraId="5936FD0E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6A915B73" w14:textId="77777777" w:rsidR="004F78F8" w:rsidRPr="00B670B7" w:rsidRDefault="004F78F8" w:rsidP="004F78F8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4C54" w14:textId="7777777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0E87" w14:textId="37515A72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2CFC" w14:textId="09AE18B4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5-69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6E27" w14:textId="6743166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A743" w14:textId="2EACE32A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3-29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758F" w14:textId="6BF29E1E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959D" w14:textId="49B4FBD9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-1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C7762" w14:textId="7ADAD02D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CD227" w14:textId="0E8C43AB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3.8</w:t>
            </w:r>
          </w:p>
        </w:tc>
      </w:tr>
      <w:tr w:rsidR="004F78F8" w:rsidRPr="00B670B7" w14:paraId="22E3381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2D96E897" w14:textId="77777777" w:rsidR="004F78F8" w:rsidRPr="00B670B7" w:rsidRDefault="004F78F8" w:rsidP="004F78F8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AEEB" w14:textId="7777777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41A7B" w14:textId="20441262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A180" w14:textId="0D171FE9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6-66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638D" w14:textId="074F2EC4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FC69A" w14:textId="3A766151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1-26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EC7F" w14:textId="540E96F6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782DB" w14:textId="0C493AE0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-13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C04F" w14:textId="57169BD4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56BBE" w14:textId="513C2E43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-4.8</w:t>
            </w:r>
          </w:p>
        </w:tc>
      </w:tr>
      <w:tr w:rsidR="004F78F8" w:rsidRPr="00B670B7" w14:paraId="74B5C3D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1EB523A" w14:textId="77777777" w:rsidR="004F78F8" w:rsidRPr="00B670B7" w:rsidRDefault="004F78F8" w:rsidP="004F78F8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3152" w14:textId="7777777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6DDC1" w14:textId="62ABCEC6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5D9C2" w14:textId="4F7736A5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6-66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F9423" w14:textId="3FC0F8CF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C014" w14:textId="089C645D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4-29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FB667" w14:textId="3C669915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6E4E" w14:textId="20A22468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-11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5491" w14:textId="5C2E83EF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A1B49" w14:textId="2A8DD9F2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-7.3</w:t>
            </w:r>
          </w:p>
        </w:tc>
      </w:tr>
      <w:tr w:rsidR="004F78F8" w:rsidRPr="00B670B7" w14:paraId="516A6E7B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2706EA" w14:textId="77777777" w:rsidR="004F78F8" w:rsidRPr="00B670B7" w:rsidRDefault="004F78F8" w:rsidP="004F78F8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129EF" w14:textId="7777777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27117" w14:textId="4FAA2A5F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97333" w14:textId="7D9B7D50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1-71.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F52659" w14:textId="530933A0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CEE5C" w14:textId="7B008DAA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7-28.9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12AF2" w14:textId="5A6D52C6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9527E" w14:textId="2ED3920E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-16.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E77AC" w14:textId="0BDF485E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201C3" w14:textId="52DC59E3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-5.0</w:t>
            </w:r>
          </w:p>
        </w:tc>
      </w:tr>
      <w:tr w:rsidR="004F78F8" w:rsidRPr="00B670B7" w14:paraId="48ABD238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1D39F3" w14:textId="77777777" w:rsidR="004F78F8" w:rsidRPr="00B670B7" w:rsidRDefault="004F78F8" w:rsidP="004F78F8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5143E" w14:textId="7777777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656D5" w14:textId="1598D430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2.7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DE7B9" w14:textId="5EC09CC4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9.6-65.9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F5C7A" w14:textId="3F29D027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B9DF9" w14:textId="5DEA356C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.9-26.3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81147" w14:textId="77F04A4D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BB6FF" w14:textId="5D086BA6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8-12.4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B82530" w14:textId="2B2E78E5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76007" w14:textId="39E338DD" w:rsidR="004F78F8" w:rsidRPr="00B670B7" w:rsidRDefault="004F78F8" w:rsidP="004F78F8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2-4.0</w:t>
            </w:r>
          </w:p>
        </w:tc>
      </w:tr>
    </w:tbl>
    <w:p w14:paraId="02AC9AD8" w14:textId="77777777" w:rsidR="00936B9D" w:rsidRDefault="00936B9D" w:rsidP="00936B9D"/>
    <w:p w14:paraId="32BD048C" w14:textId="77777777" w:rsidR="00936B9D" w:rsidRDefault="00936B9D" w:rsidP="00936B9D"/>
    <w:p w14:paraId="18642B8E" w14:textId="77777777" w:rsidR="00936B9D" w:rsidRDefault="00936B9D" w:rsidP="00936B9D"/>
    <w:tbl>
      <w:tblPr>
        <w:tblW w:w="6061" w:type="pct"/>
        <w:jc w:val="center"/>
        <w:tblLook w:val="01E0" w:firstRow="1" w:lastRow="1" w:firstColumn="1" w:lastColumn="1" w:noHBand="0" w:noVBand="0"/>
      </w:tblPr>
      <w:tblGrid>
        <w:gridCol w:w="1205"/>
        <w:gridCol w:w="710"/>
        <w:gridCol w:w="1378"/>
        <w:gridCol w:w="1127"/>
        <w:gridCol w:w="1147"/>
        <w:gridCol w:w="1146"/>
        <w:gridCol w:w="1197"/>
        <w:gridCol w:w="979"/>
        <w:gridCol w:w="1282"/>
        <w:gridCol w:w="1163"/>
      </w:tblGrid>
      <w:tr w:rsidR="00936B9D" w:rsidRPr="00B670B7" w14:paraId="353E593F" w14:textId="77777777" w:rsidTr="00071EE1">
        <w:trPr>
          <w:trHeight w:val="270"/>
          <w:jc w:val="center"/>
        </w:trPr>
        <w:tc>
          <w:tcPr>
            <w:tcW w:w="11334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7B602" w14:textId="0BFC10FD" w:rsidR="00936B9D" w:rsidRPr="009E15BC" w:rsidRDefault="0063375C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>Percentage</w:t>
            </w:r>
            <w:r w:rsidR="008D6593">
              <w:rPr>
                <w:b/>
                <w:bCs/>
              </w:rPr>
              <w:t xml:space="preserve"> </w:t>
            </w:r>
            <w:r w:rsidRPr="00156259">
              <w:rPr>
                <w:b/>
                <w:bCs/>
              </w:rPr>
              <w:t>experience feeling tired or having little energy</w:t>
            </w:r>
          </w:p>
        </w:tc>
      </w:tr>
      <w:tr w:rsidR="00936B9D" w:rsidRPr="00B670B7" w14:paraId="3DC8D1EC" w14:textId="77777777" w:rsidTr="00071EE1">
        <w:trPr>
          <w:trHeight w:val="270"/>
          <w:jc w:val="center"/>
        </w:trPr>
        <w:tc>
          <w:tcPr>
            <w:tcW w:w="1205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F29CA8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7D70998B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129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F526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936B9D" w:rsidRPr="00B670B7" w14:paraId="772F5AB0" w14:textId="77777777" w:rsidTr="00071EE1">
        <w:trPr>
          <w:trHeight w:val="222"/>
          <w:jc w:val="center"/>
        </w:trPr>
        <w:tc>
          <w:tcPr>
            <w:tcW w:w="1205" w:type="dxa"/>
            <w:vMerge/>
            <w:tcBorders>
              <w:left w:val="single" w:sz="4" w:space="0" w:color="auto"/>
            </w:tcBorders>
            <w:vAlign w:val="center"/>
          </w:tcPr>
          <w:p w14:paraId="5C2A0D6B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0" w:type="dxa"/>
            <w:vMerge w:val="restart"/>
            <w:vAlign w:val="center"/>
          </w:tcPr>
          <w:p w14:paraId="5451B509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98" w:type="dxa"/>
            <w:gridSpan w:val="4"/>
            <w:vAlign w:val="center"/>
          </w:tcPr>
          <w:p w14:paraId="5D9AFB13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20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9EFBD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6B9D" w:rsidRPr="00B670B7" w14:paraId="26160B8F" w14:textId="77777777" w:rsidTr="00071EE1">
        <w:trPr>
          <w:trHeight w:val="222"/>
          <w:jc w:val="center"/>
        </w:trPr>
        <w:tc>
          <w:tcPr>
            <w:tcW w:w="120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B70300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10" w:type="dxa"/>
            <w:vMerge/>
            <w:tcBorders>
              <w:bottom w:val="single" w:sz="4" w:space="0" w:color="auto"/>
            </w:tcBorders>
            <w:vAlign w:val="center"/>
          </w:tcPr>
          <w:p w14:paraId="7DFB1AF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2545B12C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DAAB72D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2438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4F6B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8D90B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B2E5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CE9E4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58B18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7D347D" w:rsidRPr="00B670B7" w14:paraId="5BAE2064" w14:textId="77777777" w:rsidTr="00071EE1">
        <w:trPr>
          <w:trHeight w:val="270"/>
          <w:jc w:val="center"/>
        </w:trPr>
        <w:tc>
          <w:tcPr>
            <w:tcW w:w="1205" w:type="dxa"/>
            <w:tcBorders>
              <w:left w:val="single" w:sz="4" w:space="0" w:color="auto"/>
            </w:tcBorders>
            <w:vAlign w:val="center"/>
          </w:tcPr>
          <w:p w14:paraId="36C63FBF" w14:textId="77777777" w:rsidR="007D347D" w:rsidRPr="00B670B7" w:rsidRDefault="007D347D" w:rsidP="007D347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85135" w14:textId="7777777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61C0" w14:textId="42217245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FA8F" w14:textId="10AF765E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.0-62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32ADF" w14:textId="1DC51DB6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8E91" w14:textId="71A6490F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9-29.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3D8D" w14:textId="287B580E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7FADA" w14:textId="276BC281" w:rsidR="007D347D" w:rsidRPr="006177C4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77C4">
              <w:rPr>
                <w:rFonts w:ascii="Arial" w:hAnsi="Arial" w:cs="Arial"/>
                <w:sz w:val="18"/>
                <w:szCs w:val="18"/>
              </w:rPr>
              <w:t>9.0-1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F529E" w14:textId="7BF4F965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312D92" w14:textId="1915AD21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5.7</w:t>
            </w:r>
          </w:p>
        </w:tc>
      </w:tr>
      <w:tr w:rsidR="007D347D" w:rsidRPr="00B670B7" w14:paraId="288BA626" w14:textId="77777777" w:rsidTr="00071EE1">
        <w:trPr>
          <w:trHeight w:val="270"/>
          <w:jc w:val="center"/>
        </w:trPr>
        <w:tc>
          <w:tcPr>
            <w:tcW w:w="1205" w:type="dxa"/>
            <w:tcBorders>
              <w:left w:val="single" w:sz="4" w:space="0" w:color="auto"/>
            </w:tcBorders>
            <w:vAlign w:val="center"/>
          </w:tcPr>
          <w:p w14:paraId="421D7AD0" w14:textId="77777777" w:rsidR="007D347D" w:rsidRPr="00B670B7" w:rsidRDefault="007D347D" w:rsidP="007D347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D5945" w14:textId="7777777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B8DC" w14:textId="55F14CFA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8F16" w14:textId="4B1F7B90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.2-56.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1D8D" w14:textId="107DBDB5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8CE7" w14:textId="2C32F455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1-32.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05C4D" w14:textId="1A17A1F9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BC69" w14:textId="76B0DD10" w:rsidR="007D347D" w:rsidRPr="006177C4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77C4">
              <w:rPr>
                <w:rFonts w:ascii="Arial" w:hAnsi="Arial" w:cs="Arial"/>
                <w:sz w:val="18"/>
                <w:szCs w:val="18"/>
              </w:rPr>
              <w:t>10.4-18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B1BB" w14:textId="5CCDA0DC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602581" w14:textId="542E1A19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5.3</w:t>
            </w:r>
          </w:p>
        </w:tc>
      </w:tr>
      <w:tr w:rsidR="007D347D" w:rsidRPr="00B670B7" w14:paraId="7EC25DBE" w14:textId="77777777" w:rsidTr="00071EE1">
        <w:trPr>
          <w:trHeight w:val="270"/>
          <w:jc w:val="center"/>
        </w:trPr>
        <w:tc>
          <w:tcPr>
            <w:tcW w:w="1205" w:type="dxa"/>
            <w:tcBorders>
              <w:left w:val="single" w:sz="4" w:space="0" w:color="auto"/>
            </w:tcBorders>
            <w:vAlign w:val="center"/>
          </w:tcPr>
          <w:p w14:paraId="1071C2F2" w14:textId="77777777" w:rsidR="007D347D" w:rsidRPr="00B670B7" w:rsidRDefault="007D347D" w:rsidP="007D347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67CC" w14:textId="7777777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EB8D" w14:textId="6EF5085A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.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7689" w14:textId="5C73C07A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.9-58.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F3858" w14:textId="624C16D4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41E4" w14:textId="615606C0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.6-32.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98AF8" w14:textId="11EE7359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50CFB" w14:textId="3C83CD78" w:rsidR="007D347D" w:rsidRPr="006177C4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77C4">
              <w:rPr>
                <w:rFonts w:ascii="Arial" w:hAnsi="Arial" w:cs="Arial"/>
                <w:sz w:val="18"/>
                <w:szCs w:val="18"/>
              </w:rPr>
              <w:t>8.6-13.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FDE90" w14:textId="4AB30D4D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A0AEF" w14:textId="1DB6F46A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8.1</w:t>
            </w:r>
          </w:p>
        </w:tc>
      </w:tr>
      <w:tr w:rsidR="007D347D" w:rsidRPr="00B670B7" w14:paraId="7BDAF5E2" w14:textId="77777777" w:rsidTr="00071EE1">
        <w:trPr>
          <w:trHeight w:val="270"/>
          <w:jc w:val="center"/>
        </w:trPr>
        <w:tc>
          <w:tcPr>
            <w:tcW w:w="120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9349F3" w14:textId="77777777" w:rsidR="007D347D" w:rsidRPr="00B670B7" w:rsidRDefault="007D347D" w:rsidP="007D347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88F93" w14:textId="7777777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8B8E5" w14:textId="2978BC4F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9FAE6" w14:textId="12F97582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.8-63.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B399C" w14:textId="192C7B1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5DF4FC" w14:textId="383D7EC8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3-27.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C1CD2" w14:textId="6267D17E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3A83C0" w14:textId="0500AC68" w:rsidR="007D347D" w:rsidRPr="006177C4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177C4">
              <w:rPr>
                <w:rFonts w:ascii="Arial" w:hAnsi="Arial" w:cs="Arial"/>
                <w:sz w:val="18"/>
                <w:szCs w:val="18"/>
              </w:rPr>
              <w:t>8.7-17.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D36F7" w14:textId="686B5E80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26FE2" w14:textId="1AE462AB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11.9</w:t>
            </w:r>
          </w:p>
        </w:tc>
      </w:tr>
      <w:tr w:rsidR="007D347D" w:rsidRPr="00B670B7" w14:paraId="5E4A0B52" w14:textId="77777777" w:rsidTr="00071EE1">
        <w:trPr>
          <w:trHeight w:val="270"/>
          <w:jc w:val="center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A17D591" w14:textId="77777777" w:rsidR="007D347D" w:rsidRPr="00B670B7" w:rsidRDefault="007D347D" w:rsidP="007D347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8D5E6" w14:textId="7777777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29134" w14:textId="7F326214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5.8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E937A7" w14:textId="7F919840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3.4-58.2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8F19D" w14:textId="5A11D4A6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6.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9D5E5" w14:textId="21AC632C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.8-29.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FA56F" w14:textId="63541C46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6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7A54BD" w14:textId="6817075A" w:rsidR="007D347D" w:rsidRPr="006177C4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6177C4">
              <w:rPr>
                <w:rFonts w:ascii="Arial" w:hAnsi="Arial" w:cs="Arial"/>
                <w:b/>
                <w:bCs/>
                <w:sz w:val="18"/>
                <w:szCs w:val="18"/>
              </w:rPr>
              <w:t>10.7-14.5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1A018" w14:textId="50964C5A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76C7E" w14:textId="50151B17" w:rsidR="007D347D" w:rsidRPr="00B670B7" w:rsidRDefault="007D347D" w:rsidP="007D34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7-5.6</w:t>
            </w:r>
          </w:p>
        </w:tc>
      </w:tr>
    </w:tbl>
    <w:p w14:paraId="59A128C5" w14:textId="77777777" w:rsidR="00936B9D" w:rsidRDefault="00936B9D" w:rsidP="00936B9D"/>
    <w:p w14:paraId="16A6018F" w14:textId="77777777" w:rsidR="00936B9D" w:rsidRDefault="00936B9D" w:rsidP="00936B9D"/>
    <w:p w14:paraId="79968551" w14:textId="77777777" w:rsidR="00936B9D" w:rsidRDefault="00936B9D" w:rsidP="00936B9D"/>
    <w:tbl>
      <w:tblPr>
        <w:tblW w:w="6085" w:type="pct"/>
        <w:jc w:val="center"/>
        <w:tblLook w:val="01E0" w:firstRow="1" w:lastRow="1" w:firstColumn="1" w:lastColumn="1" w:noHBand="0" w:noVBand="0"/>
      </w:tblPr>
      <w:tblGrid>
        <w:gridCol w:w="1229"/>
        <w:gridCol w:w="724"/>
        <w:gridCol w:w="1406"/>
        <w:gridCol w:w="1150"/>
        <w:gridCol w:w="1170"/>
        <w:gridCol w:w="1171"/>
        <w:gridCol w:w="1221"/>
        <w:gridCol w:w="999"/>
        <w:gridCol w:w="1127"/>
        <w:gridCol w:w="1182"/>
      </w:tblGrid>
      <w:tr w:rsidR="00936B9D" w:rsidRPr="00B670B7" w14:paraId="7DF5578B" w14:textId="77777777" w:rsidTr="0099242D">
        <w:trPr>
          <w:trHeight w:val="311"/>
          <w:jc w:val="center"/>
        </w:trPr>
        <w:tc>
          <w:tcPr>
            <w:tcW w:w="11379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856160" w14:textId="55F3BECD" w:rsidR="00936B9D" w:rsidRPr="009E15BC" w:rsidRDefault="0063375C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lastRenderedPageBreak/>
              <w:t>Percentage</w:t>
            </w:r>
            <w:r>
              <w:rPr>
                <w:b/>
                <w:bCs/>
              </w:rPr>
              <w:t xml:space="preserve"> </w:t>
            </w:r>
            <w:r w:rsidRPr="00156259">
              <w:rPr>
                <w:b/>
                <w:bCs/>
              </w:rPr>
              <w:t>experience</w:t>
            </w:r>
            <w:r w:rsidR="008D6593">
              <w:rPr>
                <w:b/>
                <w:bCs/>
              </w:rPr>
              <w:t xml:space="preserve"> </w:t>
            </w:r>
            <w:r w:rsidRPr="00156259">
              <w:rPr>
                <w:b/>
                <w:bCs/>
              </w:rPr>
              <w:t>feeling tired or having little energy</w:t>
            </w:r>
          </w:p>
        </w:tc>
      </w:tr>
      <w:tr w:rsidR="00936B9D" w:rsidRPr="00B670B7" w14:paraId="022281C6" w14:textId="77777777" w:rsidTr="0099242D">
        <w:trPr>
          <w:trHeight w:val="311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82C6E20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B899A90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0149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B777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936B9D" w:rsidRPr="00B670B7" w14:paraId="2F96E1B5" w14:textId="77777777" w:rsidTr="0099242D">
        <w:trPr>
          <w:trHeight w:val="255"/>
          <w:jc w:val="center"/>
        </w:trPr>
        <w:tc>
          <w:tcPr>
            <w:tcW w:w="1229" w:type="dxa"/>
            <w:vMerge/>
            <w:tcBorders>
              <w:left w:val="single" w:sz="4" w:space="0" w:color="auto"/>
            </w:tcBorders>
            <w:vAlign w:val="center"/>
          </w:tcPr>
          <w:p w14:paraId="00D93A3D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4" w:type="dxa"/>
            <w:vMerge w:val="restart"/>
            <w:vAlign w:val="center"/>
          </w:tcPr>
          <w:p w14:paraId="289BD735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897" w:type="dxa"/>
            <w:gridSpan w:val="4"/>
            <w:vAlign w:val="center"/>
          </w:tcPr>
          <w:p w14:paraId="7D9BDAB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27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21D28A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36B9D" w:rsidRPr="00B670B7" w14:paraId="7C247A36" w14:textId="77777777" w:rsidTr="0099242D">
        <w:trPr>
          <w:trHeight w:val="255"/>
          <w:jc w:val="center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5DB3F8" w14:textId="77777777" w:rsidR="00936B9D" w:rsidRPr="00B670B7" w:rsidRDefault="00936B9D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vAlign w:val="center"/>
          </w:tcPr>
          <w:p w14:paraId="07CE1B6C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  <w:vAlign w:val="center"/>
          </w:tcPr>
          <w:p w14:paraId="08FEA80C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14:paraId="2C819579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5016E1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A79FF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7717B0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48292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1E764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6C4B1" w14:textId="77777777" w:rsidR="00936B9D" w:rsidRPr="009E15BC" w:rsidRDefault="00936B9D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99242D" w:rsidRPr="00B670B7" w14:paraId="4A319AA0" w14:textId="77777777" w:rsidTr="0099242D">
        <w:trPr>
          <w:trHeight w:val="311"/>
          <w:jc w:val="center"/>
        </w:trPr>
        <w:tc>
          <w:tcPr>
            <w:tcW w:w="1229" w:type="dxa"/>
            <w:tcBorders>
              <w:left w:val="single" w:sz="4" w:space="0" w:color="auto"/>
            </w:tcBorders>
            <w:vAlign w:val="center"/>
          </w:tcPr>
          <w:p w14:paraId="1E716780" w14:textId="77777777" w:rsidR="0099242D" w:rsidRPr="00B670B7" w:rsidRDefault="0099242D" w:rsidP="0099242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52F7" w14:textId="77777777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7DA26" w14:textId="5969C764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8A691" w14:textId="5EAF34F8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.8-6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DC73" w14:textId="65C46D5D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DE1A" w14:textId="3178E27A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2-28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0595F" w14:textId="4532709B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67C1" w14:textId="74C2E837" w:rsidR="0099242D" w:rsidRPr="0099242D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242D">
              <w:rPr>
                <w:rFonts w:ascii="Arial" w:hAnsi="Arial" w:cs="Arial"/>
                <w:sz w:val="18"/>
                <w:szCs w:val="18"/>
              </w:rPr>
              <w:t>9.0-13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63394" w14:textId="3F5BB858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656DCA" w14:textId="0EBB94E9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-4.2</w:t>
            </w:r>
          </w:p>
        </w:tc>
      </w:tr>
      <w:tr w:rsidR="0099242D" w:rsidRPr="00B670B7" w14:paraId="4AB5F4C5" w14:textId="77777777" w:rsidTr="0099242D">
        <w:trPr>
          <w:trHeight w:val="311"/>
          <w:jc w:val="center"/>
        </w:trPr>
        <w:tc>
          <w:tcPr>
            <w:tcW w:w="1229" w:type="dxa"/>
            <w:tcBorders>
              <w:left w:val="single" w:sz="4" w:space="0" w:color="auto"/>
            </w:tcBorders>
            <w:vAlign w:val="center"/>
          </w:tcPr>
          <w:p w14:paraId="6C05C776" w14:textId="77777777" w:rsidR="0099242D" w:rsidRPr="00B670B7" w:rsidRDefault="0099242D" w:rsidP="0099242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E3D1" w14:textId="77777777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9CC6" w14:textId="057CDB06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1538" w14:textId="579FEE64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.1-6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EF582" w14:textId="060B2D01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7949" w14:textId="6B351AF2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2-28.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29F11" w14:textId="0F4F188D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15D5" w14:textId="4D990240" w:rsidR="0099242D" w:rsidRPr="0099242D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242D">
              <w:rPr>
                <w:rFonts w:ascii="Arial" w:hAnsi="Arial" w:cs="Arial"/>
                <w:sz w:val="18"/>
                <w:szCs w:val="18"/>
              </w:rPr>
              <w:t>10.5-15.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B713B" w14:textId="2A3210AA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43D101" w14:textId="2DF99ED9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-4.7</w:t>
            </w:r>
          </w:p>
        </w:tc>
      </w:tr>
      <w:tr w:rsidR="0099242D" w:rsidRPr="00B670B7" w14:paraId="37200D10" w14:textId="77777777" w:rsidTr="0099242D">
        <w:trPr>
          <w:trHeight w:val="311"/>
          <w:jc w:val="center"/>
        </w:trPr>
        <w:tc>
          <w:tcPr>
            <w:tcW w:w="1229" w:type="dxa"/>
            <w:tcBorders>
              <w:left w:val="single" w:sz="4" w:space="0" w:color="auto"/>
            </w:tcBorders>
            <w:vAlign w:val="center"/>
          </w:tcPr>
          <w:p w14:paraId="417C0880" w14:textId="77777777" w:rsidR="0099242D" w:rsidRPr="00B670B7" w:rsidRDefault="0099242D" w:rsidP="0099242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F5A9" w14:textId="77777777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2219" w14:textId="778CD671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FDA6C" w14:textId="68AC00CD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.6-61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23B3" w14:textId="227B957D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41EE" w14:textId="1BB4809B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7-30.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E7E8" w14:textId="4F09106A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37BB5" w14:textId="6AB2DDB9" w:rsidR="0099242D" w:rsidRPr="0099242D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242D">
              <w:rPr>
                <w:rFonts w:ascii="Arial" w:hAnsi="Arial" w:cs="Arial"/>
                <w:sz w:val="18"/>
                <w:szCs w:val="18"/>
              </w:rPr>
              <w:t>7.9-11.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DB314" w14:textId="36503D5C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8C0EC9" w14:textId="49E59BB5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7.0</w:t>
            </w:r>
          </w:p>
        </w:tc>
      </w:tr>
      <w:tr w:rsidR="0099242D" w:rsidRPr="00B670B7" w14:paraId="1F7BED89" w14:textId="77777777" w:rsidTr="0099242D">
        <w:trPr>
          <w:trHeight w:val="311"/>
          <w:jc w:val="center"/>
        </w:trPr>
        <w:tc>
          <w:tcPr>
            <w:tcW w:w="122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A1E2B2" w14:textId="77777777" w:rsidR="0099242D" w:rsidRPr="00B670B7" w:rsidRDefault="0099242D" w:rsidP="0099242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2B63B" w14:textId="77777777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5E108" w14:textId="133E18F3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E6C373" w14:textId="219A20DB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.1-65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500ED" w14:textId="4C092D20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13807" w14:textId="1C08662E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9-26.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AF134C" w14:textId="2BF87678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8431A3" w14:textId="07528450" w:rsidR="0099242D" w:rsidRPr="0099242D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9242D">
              <w:rPr>
                <w:rFonts w:ascii="Arial" w:hAnsi="Arial" w:cs="Arial"/>
                <w:sz w:val="18"/>
                <w:szCs w:val="18"/>
              </w:rPr>
              <w:t>9.3-15.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10AB1" w14:textId="42E4A5E9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B3DEEC" w14:textId="011065EA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3-7.7</w:t>
            </w:r>
          </w:p>
        </w:tc>
      </w:tr>
      <w:tr w:rsidR="0099242D" w:rsidRPr="00B670B7" w14:paraId="6D075022" w14:textId="77777777" w:rsidTr="0099242D">
        <w:trPr>
          <w:trHeight w:val="311"/>
          <w:jc w:val="center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0546686" w14:textId="77777777" w:rsidR="0099242D" w:rsidRPr="00B670B7" w:rsidRDefault="0099242D" w:rsidP="0099242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EE2700" w14:textId="77777777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B22CF" w14:textId="5B0B09DC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9.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34A1F" w14:textId="23DE5D94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7.2-61.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F68E6" w14:textId="5D4508BA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5.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77E6BF" w14:textId="2F5F0079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.6-26.9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BE0C9" w14:textId="5FCA7ADF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.6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B7E75" w14:textId="12C967BB" w:rsidR="0099242D" w:rsidRPr="0099242D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9242D">
              <w:rPr>
                <w:rFonts w:ascii="Arial" w:hAnsi="Arial" w:cs="Arial"/>
                <w:b/>
                <w:bCs/>
                <w:sz w:val="18"/>
                <w:szCs w:val="18"/>
              </w:rPr>
              <w:t>10.2-12.9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F4245" w14:textId="4F149B9C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E1CE5" w14:textId="498B0362" w:rsidR="0099242D" w:rsidRPr="00B670B7" w:rsidRDefault="0099242D" w:rsidP="0099242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2-4.6</w:t>
            </w:r>
          </w:p>
        </w:tc>
      </w:tr>
    </w:tbl>
    <w:p w14:paraId="4C9A2B7A" w14:textId="77777777" w:rsidR="00936B9D" w:rsidRDefault="00936B9D" w:rsidP="00936B9D"/>
    <w:p w14:paraId="784824EA" w14:textId="572A6DB6" w:rsidR="00BF5766" w:rsidRPr="009B624B" w:rsidRDefault="009B624B" w:rsidP="00BF5766">
      <w:pPr>
        <w:rPr>
          <w:b/>
          <w:bCs/>
        </w:rPr>
      </w:pPr>
      <w:r w:rsidRPr="009B624B">
        <w:rPr>
          <w:b/>
          <w:bCs/>
        </w:rPr>
        <w:t>PHQ5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BF5766" w:rsidRPr="00B670B7" w14:paraId="2E9F6B0D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BD2E21" w14:textId="0FD6F0DD" w:rsidR="00BF5766" w:rsidRPr="009E15BC" w:rsidRDefault="00BF5766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Pr="00156259">
              <w:rPr>
                <w:b/>
                <w:bCs/>
              </w:rPr>
              <w:t>experience</w:t>
            </w:r>
            <w:r w:rsidR="003E7F22" w:rsidRPr="003E7F22">
              <w:rPr>
                <w:b/>
                <w:bCs/>
              </w:rPr>
              <w:t xml:space="preserve"> poor appetite or overeating</w:t>
            </w:r>
          </w:p>
        </w:tc>
      </w:tr>
      <w:tr w:rsidR="00BF5766" w:rsidRPr="00B670B7" w14:paraId="41BAD509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DA9B02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41795892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79F65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BF5766" w:rsidRPr="00B670B7" w14:paraId="3CFC3672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378B90F6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00450D48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741B2373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BD7A2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BF5766" w:rsidRPr="00B670B7" w14:paraId="6DB76B21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C19007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46BF2380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2DC1BFDD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7CEA5D5E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0CE86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3D21B7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3694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2BD10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F6891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5B46C9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973E31" w:rsidRPr="00B670B7" w14:paraId="1579C68E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3095B039" w14:textId="77777777" w:rsidR="00973E31" w:rsidRPr="00B670B7" w:rsidRDefault="00973E31" w:rsidP="00973E3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4F73" w14:textId="3D143423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2D954" w14:textId="48E50385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2A61" w14:textId="6069CAE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9-81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B44B" w14:textId="2D68E45C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47AE" w14:textId="1A40A70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1-19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E562" w14:textId="0EDF0EC5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AE28" w14:textId="0A6A29A3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-11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E7F0" w14:textId="1FC0E070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48688" w14:textId="4E2B4D70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-2.0</w:t>
            </w:r>
          </w:p>
        </w:tc>
      </w:tr>
      <w:tr w:rsidR="00973E31" w:rsidRPr="00B670B7" w14:paraId="0BA34029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7BC3036F" w14:textId="77777777" w:rsidR="00973E31" w:rsidRPr="00B670B7" w:rsidRDefault="00973E31" w:rsidP="00973E3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7AEF7" w14:textId="291675B2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FF41A" w14:textId="74F8D8D9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45007" w14:textId="7123EB8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2-82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FA6E" w14:textId="348099C4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184B" w14:textId="0B0B18B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1-17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AFEA" w14:textId="52E9864B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38678" w14:textId="02AAC159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8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A50A2" w14:textId="781589EA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B422AE" w14:textId="02D6F61C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.2</w:t>
            </w:r>
          </w:p>
        </w:tc>
      </w:tr>
      <w:tr w:rsidR="00973E31" w:rsidRPr="00B670B7" w14:paraId="0BC4027A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0E11B4C" w14:textId="77777777" w:rsidR="00973E31" w:rsidRPr="00B670B7" w:rsidRDefault="00973E31" w:rsidP="00973E3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E124" w14:textId="6D132D4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9F434" w14:textId="747365AB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255E" w14:textId="2B217C1C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8-82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3CA6" w14:textId="10F4273E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B7A4F" w14:textId="5D72AB3C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0-18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FDF8C" w14:textId="4CAA43D3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FD635" w14:textId="7659A526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-7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594A" w14:textId="6CF8DB29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341E8" w14:textId="75FD9BC1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3.5</w:t>
            </w:r>
          </w:p>
        </w:tc>
      </w:tr>
      <w:tr w:rsidR="00973E31" w:rsidRPr="00B670B7" w14:paraId="7B893F3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9FC7B3" w14:textId="77777777" w:rsidR="00973E31" w:rsidRPr="00B670B7" w:rsidRDefault="00973E31" w:rsidP="00973E3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D25E0" w14:textId="372B8146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2C1FD" w14:textId="1731B4A1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.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8E8EA" w14:textId="25EB0C95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6-91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C6055" w14:textId="6CA61397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85227" w14:textId="53C08DC1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2-13.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9481A1" w14:textId="4DF7195E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DC0B3" w14:textId="3EE48FF8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-4.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166A3F" w14:textId="3A9E0BEF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6C250" w14:textId="1DBE9683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2.3</w:t>
            </w:r>
          </w:p>
        </w:tc>
      </w:tr>
      <w:tr w:rsidR="00973E31" w:rsidRPr="00B670B7" w14:paraId="0ACFA48E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4B1E1C" w14:textId="77777777" w:rsidR="00973E31" w:rsidRPr="00B670B7" w:rsidRDefault="00973E31" w:rsidP="00973E31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EFF32" w14:textId="3C04A264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117FF" w14:textId="7EE396C8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7.9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A29523" w14:textId="6A64CF1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4.6-81.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03129" w14:textId="677D45FD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6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AADCBE" w14:textId="4250A7F3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2-16.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33FC4" w14:textId="0306140E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1F468" w14:textId="6AE3EF85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4-8.6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A0815" w14:textId="5A5430FF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4E059" w14:textId="770B1DAB" w:rsidR="00973E31" w:rsidRPr="00B670B7" w:rsidRDefault="00973E31" w:rsidP="00973E3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-1.6</w:t>
            </w:r>
          </w:p>
        </w:tc>
      </w:tr>
    </w:tbl>
    <w:p w14:paraId="5AE8967A" w14:textId="77777777" w:rsidR="00BF5766" w:rsidRDefault="00BF5766" w:rsidP="00BF5766"/>
    <w:p w14:paraId="27E1BDAF" w14:textId="77777777" w:rsidR="00BF5766" w:rsidRDefault="00BF5766" w:rsidP="00BF5766"/>
    <w:p w14:paraId="1A36A39D" w14:textId="77777777" w:rsidR="00BF5766" w:rsidRDefault="00BF5766" w:rsidP="00BF5766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68"/>
        <w:gridCol w:w="689"/>
        <w:gridCol w:w="1337"/>
        <w:gridCol w:w="1094"/>
        <w:gridCol w:w="1113"/>
        <w:gridCol w:w="1114"/>
        <w:gridCol w:w="1162"/>
        <w:gridCol w:w="950"/>
        <w:gridCol w:w="1244"/>
        <w:gridCol w:w="1132"/>
      </w:tblGrid>
      <w:tr w:rsidR="00BF5766" w:rsidRPr="00B670B7" w14:paraId="63F3D44A" w14:textId="77777777" w:rsidTr="000E5C90">
        <w:trPr>
          <w:trHeight w:val="267"/>
          <w:jc w:val="center"/>
        </w:trPr>
        <w:tc>
          <w:tcPr>
            <w:tcW w:w="11004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2F8AFD" w14:textId="43ACA3EE" w:rsidR="00BF5766" w:rsidRPr="009E15BC" w:rsidRDefault="000E5C90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t xml:space="preserve">Percentage </w:t>
            </w:r>
            <w:r w:rsidRPr="00156259">
              <w:rPr>
                <w:b/>
                <w:bCs/>
              </w:rPr>
              <w:t>experience</w:t>
            </w:r>
            <w:r w:rsidRPr="003E7F22">
              <w:rPr>
                <w:b/>
                <w:bCs/>
              </w:rPr>
              <w:t xml:space="preserve"> poor appetite or overeating</w:t>
            </w:r>
          </w:p>
        </w:tc>
      </w:tr>
      <w:tr w:rsidR="00BF5766" w:rsidRPr="00B670B7" w14:paraId="6B7F1B78" w14:textId="77777777" w:rsidTr="000E5C90">
        <w:trPr>
          <w:trHeight w:val="267"/>
          <w:jc w:val="center"/>
        </w:trPr>
        <w:tc>
          <w:tcPr>
            <w:tcW w:w="116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C24068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2D1C501A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34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9B91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0E5C90" w:rsidRPr="00B670B7" w14:paraId="1C1EB8DC" w14:textId="77777777" w:rsidTr="000E5C90">
        <w:trPr>
          <w:trHeight w:val="219"/>
          <w:jc w:val="center"/>
        </w:trPr>
        <w:tc>
          <w:tcPr>
            <w:tcW w:w="1169" w:type="dxa"/>
            <w:vMerge/>
            <w:tcBorders>
              <w:left w:val="single" w:sz="4" w:space="0" w:color="auto"/>
            </w:tcBorders>
            <w:vAlign w:val="center"/>
          </w:tcPr>
          <w:p w14:paraId="064DC28F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 w:val="restart"/>
            <w:vAlign w:val="center"/>
          </w:tcPr>
          <w:p w14:paraId="702D9414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658" w:type="dxa"/>
            <w:gridSpan w:val="4"/>
            <w:vAlign w:val="center"/>
          </w:tcPr>
          <w:p w14:paraId="1F96C2F2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6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C1852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5C90" w:rsidRPr="00B670B7" w14:paraId="11775667" w14:textId="77777777" w:rsidTr="000E5C90">
        <w:trPr>
          <w:trHeight w:val="219"/>
          <w:jc w:val="center"/>
        </w:trPr>
        <w:tc>
          <w:tcPr>
            <w:tcW w:w="116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A69BAC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4FAF07D3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8CC0A8A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16BCFE4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743286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3301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19EF66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02099A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3721DB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2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A77EC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F742ED" w:rsidRPr="00B670B7" w14:paraId="3DF36C75" w14:textId="77777777" w:rsidTr="000E5C90">
        <w:trPr>
          <w:trHeight w:val="267"/>
          <w:jc w:val="center"/>
        </w:trPr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2A3A73B4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8268" w14:textId="423D9E39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843A" w14:textId="7FAF5B1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AAF8" w14:textId="627F2CA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.8-72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B65A" w14:textId="38CDEEB1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C4E65" w14:textId="01D8795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8-24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85F45" w14:textId="643EE0EC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A719" w14:textId="65C5261B" w:rsidR="00F742ED" w:rsidRPr="006177C4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-11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1312" w14:textId="4358DF5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A65ABA" w14:textId="560175F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4.1</w:t>
            </w:r>
          </w:p>
        </w:tc>
      </w:tr>
      <w:tr w:rsidR="00F742ED" w:rsidRPr="00B670B7" w14:paraId="670B870B" w14:textId="77777777" w:rsidTr="000E5C90">
        <w:trPr>
          <w:trHeight w:val="267"/>
          <w:jc w:val="center"/>
        </w:trPr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3E94AB02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131C8" w14:textId="6DB2ED2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BF7D" w14:textId="4F5DE2D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20595" w14:textId="19902CC1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.3-71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29E8" w14:textId="0119F889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D57AA" w14:textId="76078DD3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2-21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8D8F2" w14:textId="0AE6896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7AA1" w14:textId="45310355" w:rsidR="00F742ED" w:rsidRPr="006177C4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8-12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84D99" w14:textId="7CC0FC2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5E1FD" w14:textId="3CA72024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-3.4</w:t>
            </w:r>
          </w:p>
        </w:tc>
      </w:tr>
      <w:tr w:rsidR="00F742ED" w:rsidRPr="00B670B7" w14:paraId="04E01D92" w14:textId="77777777" w:rsidTr="000E5C90">
        <w:trPr>
          <w:trHeight w:val="267"/>
          <w:jc w:val="center"/>
        </w:trPr>
        <w:tc>
          <w:tcPr>
            <w:tcW w:w="1169" w:type="dxa"/>
            <w:tcBorders>
              <w:left w:val="single" w:sz="4" w:space="0" w:color="auto"/>
            </w:tcBorders>
            <w:vAlign w:val="center"/>
          </w:tcPr>
          <w:p w14:paraId="40488C8F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2271" w14:textId="0458F787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1063" w14:textId="3866FE9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C5673" w14:textId="16C56B0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.4-75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D1AE5" w14:textId="16B0D1A9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DA7F8" w14:textId="69FA618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0-19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BAB3" w14:textId="623AEC7C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2430" w14:textId="56B77DC1" w:rsidR="00F742ED" w:rsidRPr="006177C4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-10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D4A5C" w14:textId="7D63536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6A8E41" w14:textId="552CAE2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-6.4</w:t>
            </w:r>
          </w:p>
        </w:tc>
      </w:tr>
      <w:tr w:rsidR="00F742ED" w:rsidRPr="00B670B7" w14:paraId="3F9569DB" w14:textId="77777777" w:rsidTr="000E5C90">
        <w:trPr>
          <w:trHeight w:val="267"/>
          <w:jc w:val="center"/>
        </w:trPr>
        <w:tc>
          <w:tcPr>
            <w:tcW w:w="116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4DB283B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33023" w14:textId="5C2EF53B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A53E1" w14:textId="0145D5D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.5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0BC2D" w14:textId="4E273C0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6-80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FD13A" w14:textId="26947C6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A97D4" w14:textId="3668D9A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7-19.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F803A" w14:textId="21AC6B3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C6ED3D" w14:textId="47480D39" w:rsidR="00F742ED" w:rsidRPr="006177C4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-12.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81187" w14:textId="79E1E16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5561E" w14:textId="232A5CC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-3.6</w:t>
            </w:r>
          </w:p>
        </w:tc>
      </w:tr>
      <w:tr w:rsidR="00F742ED" w:rsidRPr="00B670B7" w14:paraId="43DBAE7E" w14:textId="77777777" w:rsidTr="000E5C90">
        <w:trPr>
          <w:trHeight w:val="267"/>
          <w:jc w:val="center"/>
        </w:trPr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0ACFCC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2ABC3" w14:textId="34487E1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42BD5" w14:textId="0FFF8056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9.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27BF9" w14:textId="73432673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6.8-71.7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AC106" w14:textId="5CDC695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.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BB42E" w14:textId="4AFD87B3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.9-20.8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C40F9" w14:textId="211365C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.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55863" w14:textId="512DC2E6" w:rsidR="00F742ED" w:rsidRPr="006177C4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6-10.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CB631" w14:textId="4542F8B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9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642C0" w14:textId="330675C6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0-3.7</w:t>
            </w:r>
          </w:p>
        </w:tc>
      </w:tr>
    </w:tbl>
    <w:p w14:paraId="5DC20372" w14:textId="77777777" w:rsidR="00BF5766" w:rsidRDefault="00BF5766" w:rsidP="00BF5766"/>
    <w:p w14:paraId="770B06ED" w14:textId="77777777" w:rsidR="00BF5766" w:rsidRDefault="00BF5766" w:rsidP="00BF5766"/>
    <w:p w14:paraId="7D159C1E" w14:textId="77777777" w:rsidR="00BF5766" w:rsidRDefault="00BF5766" w:rsidP="00BF5766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87"/>
        <w:gridCol w:w="700"/>
        <w:gridCol w:w="1359"/>
        <w:gridCol w:w="1112"/>
        <w:gridCol w:w="1131"/>
        <w:gridCol w:w="1133"/>
        <w:gridCol w:w="1180"/>
        <w:gridCol w:w="966"/>
        <w:gridCol w:w="1089"/>
        <w:gridCol w:w="1146"/>
      </w:tblGrid>
      <w:tr w:rsidR="00BF5766" w:rsidRPr="00B670B7" w14:paraId="178BD4A5" w14:textId="77777777" w:rsidTr="000E5C90">
        <w:trPr>
          <w:trHeight w:val="300"/>
          <w:jc w:val="center"/>
        </w:trPr>
        <w:tc>
          <w:tcPr>
            <w:tcW w:w="11004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132C00" w14:textId="63EE223D" w:rsidR="00BF5766" w:rsidRPr="009E15BC" w:rsidRDefault="000E5C90" w:rsidP="007E71A3">
            <w:pPr>
              <w:pStyle w:val="NormalLatinArial"/>
              <w:rPr>
                <w:b/>
                <w:bCs/>
                <w:lang w:val="en-GB"/>
              </w:rPr>
            </w:pPr>
            <w:r w:rsidRPr="003D1F5F">
              <w:rPr>
                <w:b/>
                <w:bCs/>
              </w:rPr>
              <w:lastRenderedPageBreak/>
              <w:t xml:space="preserve">Percentage </w:t>
            </w:r>
            <w:r w:rsidRPr="00156259">
              <w:rPr>
                <w:b/>
                <w:bCs/>
              </w:rPr>
              <w:t>experience</w:t>
            </w:r>
            <w:r w:rsidRPr="003E7F22">
              <w:rPr>
                <w:b/>
                <w:bCs/>
              </w:rPr>
              <w:t xml:space="preserve"> poor appetite or overeating</w:t>
            </w:r>
          </w:p>
        </w:tc>
      </w:tr>
      <w:tr w:rsidR="00BF5766" w:rsidRPr="00B670B7" w14:paraId="00D9EE53" w14:textId="77777777" w:rsidTr="000E5C90">
        <w:trPr>
          <w:trHeight w:val="300"/>
          <w:jc w:val="center"/>
        </w:trPr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A696CD8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9818F6E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1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85D8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0E5C90" w:rsidRPr="00B670B7" w14:paraId="4F32E852" w14:textId="77777777" w:rsidTr="000E5C90">
        <w:trPr>
          <w:trHeight w:val="246"/>
          <w:jc w:val="center"/>
        </w:trPr>
        <w:tc>
          <w:tcPr>
            <w:tcW w:w="1188" w:type="dxa"/>
            <w:vMerge/>
            <w:tcBorders>
              <w:left w:val="single" w:sz="4" w:space="0" w:color="auto"/>
            </w:tcBorders>
            <w:vAlign w:val="center"/>
          </w:tcPr>
          <w:p w14:paraId="4398A28B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 w:val="restart"/>
            <w:vAlign w:val="center"/>
          </w:tcPr>
          <w:p w14:paraId="51A097C5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35" w:type="dxa"/>
            <w:gridSpan w:val="4"/>
            <w:vAlign w:val="center"/>
          </w:tcPr>
          <w:p w14:paraId="18EB4DBD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79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121817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5C90" w:rsidRPr="00B670B7" w14:paraId="5717DAA0" w14:textId="77777777" w:rsidTr="000E5C90">
        <w:trPr>
          <w:trHeight w:val="246"/>
          <w:jc w:val="center"/>
        </w:trPr>
        <w:tc>
          <w:tcPr>
            <w:tcW w:w="118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0773F1" w14:textId="77777777" w:rsidR="00BF5766" w:rsidRPr="00B670B7" w:rsidRDefault="00BF5766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0BF7E2C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FC4D539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D34C41E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54BFFC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627F4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7636E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BE37BF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6D6A7C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AF78E" w14:textId="77777777" w:rsidR="00BF5766" w:rsidRPr="009E15BC" w:rsidRDefault="00BF5766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0E5C90" w:rsidRPr="00B670B7" w14:paraId="48CDC061" w14:textId="77777777" w:rsidTr="000E5C90">
        <w:trPr>
          <w:trHeight w:val="300"/>
          <w:jc w:val="center"/>
        </w:trPr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14:paraId="492B1660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2A15" w14:textId="7C4BFE1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2CDD" w14:textId="755D26A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EDD5" w14:textId="73F09313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7-75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CC29" w14:textId="183FE27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1B2E" w14:textId="7781FDF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1-20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AF30" w14:textId="1975A4A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D1D3" w14:textId="74736EA4" w:rsidR="00F742ED" w:rsidRPr="0099242D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7-1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98291" w14:textId="4119566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92B244" w14:textId="2686B34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2.7</w:t>
            </w:r>
          </w:p>
        </w:tc>
      </w:tr>
      <w:tr w:rsidR="000E5C90" w:rsidRPr="00B670B7" w14:paraId="3051DCFA" w14:textId="77777777" w:rsidTr="000E5C90">
        <w:trPr>
          <w:trHeight w:val="300"/>
          <w:jc w:val="center"/>
        </w:trPr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14:paraId="185A35BD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47BC" w14:textId="0D476710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DA5A" w14:textId="2CC3614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D8D7B" w14:textId="22DABBD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1-76.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978E9" w14:textId="7A26EAC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03239" w14:textId="7FB6643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5-18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39BA9" w14:textId="52676545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6C0C" w14:textId="484769C5" w:rsidR="00F742ED" w:rsidRPr="0099242D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6-10.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8F768" w14:textId="15452388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280B9A" w14:textId="3AF6E704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2.1</w:t>
            </w:r>
          </w:p>
        </w:tc>
      </w:tr>
      <w:tr w:rsidR="000E5C90" w:rsidRPr="00B670B7" w14:paraId="6B4B4E61" w14:textId="77777777" w:rsidTr="000E5C90">
        <w:trPr>
          <w:trHeight w:val="300"/>
          <w:jc w:val="center"/>
        </w:trPr>
        <w:tc>
          <w:tcPr>
            <w:tcW w:w="1188" w:type="dxa"/>
            <w:tcBorders>
              <w:left w:val="single" w:sz="4" w:space="0" w:color="auto"/>
            </w:tcBorders>
            <w:vAlign w:val="center"/>
          </w:tcPr>
          <w:p w14:paraId="4F9727FA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94C2" w14:textId="58D2932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C8BE" w14:textId="41165B9E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FB03" w14:textId="64C82C54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7-77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F81B4" w14:textId="7BF9FE8C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812D" w14:textId="6D43BFDD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9-17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6A52" w14:textId="226E8B66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B6DD" w14:textId="77F26CFF" w:rsidR="00F742ED" w:rsidRPr="0099242D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-8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056B" w14:textId="4EDEF64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1A9822" w14:textId="2E00CBA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4.5</w:t>
            </w:r>
          </w:p>
        </w:tc>
      </w:tr>
      <w:tr w:rsidR="000E5C90" w:rsidRPr="00B670B7" w14:paraId="172E8882" w14:textId="77777777" w:rsidTr="000E5C90">
        <w:trPr>
          <w:trHeight w:val="300"/>
          <w:jc w:val="center"/>
        </w:trPr>
        <w:tc>
          <w:tcPr>
            <w:tcW w:w="11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0ACD02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7A39D" w14:textId="4CF26207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C885C" w14:textId="7ACF7771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9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838D1" w14:textId="462D1D00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7-85.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88C75" w14:textId="60F40E8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138DF" w14:textId="079420F9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9-15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FB115" w14:textId="192DA8D1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94606" w14:textId="5579916D" w:rsidR="00F742ED" w:rsidRPr="0099242D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3-7.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03464" w14:textId="53FDF432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69C80" w14:textId="74CF8417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-2.5</w:t>
            </w:r>
          </w:p>
        </w:tc>
      </w:tr>
      <w:tr w:rsidR="000E5C90" w:rsidRPr="00B670B7" w14:paraId="33AE6505" w14:textId="77777777" w:rsidTr="000E5C90">
        <w:trPr>
          <w:trHeight w:val="300"/>
          <w:jc w:val="center"/>
        </w:trPr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37AAEE" w14:textId="77777777" w:rsidR="00F742ED" w:rsidRPr="00B670B7" w:rsidRDefault="00F742ED" w:rsidP="00F742E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56625" w14:textId="454851B4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C72AE" w14:textId="1A378BD3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3.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863DE" w14:textId="5BFA177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1.6-75.6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BE96E" w14:textId="36613F06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.7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B6FA21" w14:textId="794FBE24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5.2-18.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67D50" w14:textId="092B62FF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8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217D2" w14:textId="666AF608" w:rsidR="00F742ED" w:rsidRPr="0099242D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5-9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877C8" w14:textId="73511447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17F8BD" w14:textId="441519AA" w:rsidR="00F742ED" w:rsidRPr="00B670B7" w:rsidRDefault="00F742ED" w:rsidP="00F742E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5-2.5</w:t>
            </w:r>
          </w:p>
        </w:tc>
      </w:tr>
    </w:tbl>
    <w:p w14:paraId="16BE7559" w14:textId="11BFCD6A" w:rsidR="00936B9D" w:rsidRDefault="00936B9D" w:rsidP="00D42C1A"/>
    <w:p w14:paraId="06381D60" w14:textId="00002ED3" w:rsidR="009B624B" w:rsidRDefault="00E93841" w:rsidP="00D42C1A">
      <w:pPr>
        <w:rPr>
          <w:b/>
          <w:bCs/>
        </w:rPr>
      </w:pPr>
      <w:r w:rsidRPr="00E93841">
        <w:rPr>
          <w:b/>
          <w:bCs/>
        </w:rPr>
        <w:t>PHQ6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9E3901" w:rsidRPr="00B670B7" w14:paraId="45E8A2D8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2977E1" w14:textId="49AA1BEA" w:rsidR="009E3901" w:rsidRPr="009E15BC" w:rsidRDefault="0098377A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F</w:t>
            </w:r>
            <w:r w:rsidRPr="0098377A">
              <w:rPr>
                <w:b/>
                <w:bCs/>
              </w:rPr>
              <w:t>eel bad about yourself or that you are a failure or have let yourself or your family down</w:t>
            </w:r>
          </w:p>
        </w:tc>
      </w:tr>
      <w:tr w:rsidR="009E3901" w:rsidRPr="00B670B7" w14:paraId="2E3E46FF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BC037A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2FDE0BFB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598C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9E3901" w:rsidRPr="00B670B7" w14:paraId="3FA3E2E0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26367749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128AEC69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769C3728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FCF084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3901" w:rsidRPr="00B670B7" w14:paraId="0F2DB32F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438CEF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73827354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E8F5ACB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0C9B1290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23D8AF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3C7828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A746A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B0F733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84090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906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303D62" w:rsidRPr="00B670B7" w14:paraId="193827AB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673FDDE6" w14:textId="77777777" w:rsidR="00303D62" w:rsidRPr="00B670B7" w:rsidRDefault="00303D62" w:rsidP="00303D6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B9DE" w14:textId="5B5CBA54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300C" w14:textId="30A25409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B1141" w14:textId="3AC58711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0-81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BCBC" w14:textId="68134016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25522" w14:textId="03F0C207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8-19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D537" w14:textId="0ECBC39F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6CFC" w14:textId="6DE4F57E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9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9B665" w14:textId="4C3D14E0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671909" w14:textId="4169A1AD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4.5</w:t>
            </w:r>
          </w:p>
        </w:tc>
      </w:tr>
      <w:tr w:rsidR="00303D62" w:rsidRPr="00B670B7" w14:paraId="7FA0998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A5683D8" w14:textId="77777777" w:rsidR="00303D62" w:rsidRPr="00B670B7" w:rsidRDefault="00303D62" w:rsidP="00303D6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CBC34" w14:textId="2E1A8362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DC59" w14:textId="08873412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E2AC8" w14:textId="063BC550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1-79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1C97" w14:textId="1E0837C3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8FD7" w14:textId="65018B34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7-17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813C8" w14:textId="29232B1E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B00F" w14:textId="56A37BBA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-9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DF1B" w14:textId="026B6B9B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4D65E" w14:textId="52DF0DAC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4.1</w:t>
            </w:r>
          </w:p>
        </w:tc>
      </w:tr>
      <w:tr w:rsidR="00303D62" w:rsidRPr="00B670B7" w14:paraId="373BC4C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F2ED7E3" w14:textId="77777777" w:rsidR="00303D62" w:rsidRPr="00B670B7" w:rsidRDefault="00303D62" w:rsidP="00303D6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D0571" w14:textId="247ED81F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6A20F" w14:textId="78F1B031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E367" w14:textId="289EFDDB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2-80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CAF9" w14:textId="4A00A6BF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8327" w14:textId="0E276506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8-18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E6110" w14:textId="03290B3D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E59E2" w14:textId="2E3CF28B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9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2059" w14:textId="50A54D4D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84C9BB" w14:textId="6228548A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-5.2</w:t>
            </w:r>
          </w:p>
        </w:tc>
      </w:tr>
      <w:tr w:rsidR="00303D62" w:rsidRPr="00B670B7" w14:paraId="4C2D823B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F8E8D4" w14:textId="77777777" w:rsidR="00303D62" w:rsidRPr="00B670B7" w:rsidRDefault="00303D62" w:rsidP="00303D62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08BB06" w14:textId="78B86BD8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B9CE4" w14:textId="79D41313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E83C9" w14:textId="3089FDDF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.0-86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28F41" w14:textId="143E2386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EBDA2" w14:textId="34C4D948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-18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D9DA2" w14:textId="1EF53DDB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52905" w14:textId="1BA0A44E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7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35E23" w14:textId="3C6C8481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F3CD4" w14:textId="4776A383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3.9</w:t>
            </w:r>
          </w:p>
        </w:tc>
      </w:tr>
      <w:tr w:rsidR="00303D62" w:rsidRPr="00B670B7" w14:paraId="576776CD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E9FCE2" w14:textId="77777777" w:rsidR="00303D62" w:rsidRPr="00B670B7" w:rsidRDefault="00303D62" w:rsidP="00303D62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72FB7" w14:textId="15EE4B8D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E2924" w14:textId="196F6886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.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4D239D" w14:textId="285E6CFE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3.4-78.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5C4090" w14:textId="04005CAE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7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2597FA" w14:textId="477348FC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4-16.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4061F" w14:textId="7074D63C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BA4DB" w14:textId="6A19C48B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1-8.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05E59" w14:textId="086054AA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02852" w14:textId="01565051" w:rsidR="00303D62" w:rsidRPr="00B670B7" w:rsidRDefault="00303D62" w:rsidP="00303D62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4-3.7</w:t>
            </w:r>
          </w:p>
        </w:tc>
      </w:tr>
    </w:tbl>
    <w:p w14:paraId="37458C56" w14:textId="77777777" w:rsidR="009E3901" w:rsidRDefault="009E3901" w:rsidP="009E3901"/>
    <w:p w14:paraId="02258E5F" w14:textId="77777777" w:rsidR="009E3901" w:rsidRDefault="009E3901" w:rsidP="009E3901"/>
    <w:p w14:paraId="75D37ECB" w14:textId="77777777" w:rsidR="009E3901" w:rsidRDefault="009E3901" w:rsidP="009E3901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68"/>
        <w:gridCol w:w="689"/>
        <w:gridCol w:w="1337"/>
        <w:gridCol w:w="1094"/>
        <w:gridCol w:w="1113"/>
        <w:gridCol w:w="1114"/>
        <w:gridCol w:w="1162"/>
        <w:gridCol w:w="950"/>
        <w:gridCol w:w="1244"/>
        <w:gridCol w:w="1132"/>
      </w:tblGrid>
      <w:tr w:rsidR="009E3901" w:rsidRPr="00B670B7" w14:paraId="112FEB19" w14:textId="77777777" w:rsidTr="001F549F">
        <w:trPr>
          <w:trHeight w:val="267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B41900" w14:textId="4B63C17C" w:rsidR="009E3901" w:rsidRPr="009E15BC" w:rsidRDefault="0098377A" w:rsidP="007E71A3">
            <w:pPr>
              <w:pStyle w:val="NormalLatinArial"/>
              <w:rPr>
                <w:b/>
                <w:bCs/>
                <w:lang w:val="en-GB"/>
              </w:rPr>
            </w:pPr>
            <w:r w:rsidRPr="0098377A">
              <w:rPr>
                <w:b/>
                <w:bCs/>
              </w:rPr>
              <w:t>Feel bad about yourself or that you are a failure or have let yourself or your family down</w:t>
            </w:r>
          </w:p>
        </w:tc>
      </w:tr>
      <w:tr w:rsidR="009E3901" w:rsidRPr="00B670B7" w14:paraId="14879CA6" w14:textId="77777777" w:rsidTr="001F549F">
        <w:trPr>
          <w:trHeight w:val="267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65AC63E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1374202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3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33BC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9E3901" w:rsidRPr="00B670B7" w14:paraId="45F96C0A" w14:textId="77777777" w:rsidTr="001F549F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</w:tcBorders>
            <w:vAlign w:val="center"/>
          </w:tcPr>
          <w:p w14:paraId="31914E9E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 w:val="restart"/>
            <w:vAlign w:val="center"/>
          </w:tcPr>
          <w:p w14:paraId="2E81D3B9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658" w:type="dxa"/>
            <w:gridSpan w:val="4"/>
            <w:vAlign w:val="center"/>
          </w:tcPr>
          <w:p w14:paraId="45A42F42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B5C2A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3901" w:rsidRPr="00B670B7" w14:paraId="2C2019C0" w14:textId="77777777" w:rsidTr="001F549F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CB2A0A4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3BC9615C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7A8DF9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4965D2C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815F7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8231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6C82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94CBE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2074A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7BCC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1F549F" w:rsidRPr="00B670B7" w14:paraId="018C7C66" w14:textId="77777777" w:rsidTr="001F549F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6688B004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7E6B" w14:textId="01F039D8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971A" w14:textId="144626E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49E2E" w14:textId="723A1381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4-79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52D77" w14:textId="00035ECE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E1782" w14:textId="123F0B4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7-16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89193" w14:textId="6C7AB63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627D" w14:textId="13BDFEDE" w:rsidR="001F549F" w:rsidRPr="006177C4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-9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FFDBA" w14:textId="16102EB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757168" w14:textId="26032256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-3.9</w:t>
            </w:r>
          </w:p>
        </w:tc>
      </w:tr>
      <w:tr w:rsidR="001F549F" w:rsidRPr="00B670B7" w14:paraId="6DD825D4" w14:textId="77777777" w:rsidTr="001F549F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058D11D3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18B0C" w14:textId="4B9FD6F5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FD98" w14:textId="6236CFB5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8D90" w14:textId="71DE56D0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.7-73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9518" w14:textId="3C5FFBB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9402" w14:textId="79233AFB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6-22.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E5D9" w14:textId="607BA66C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3767F" w14:textId="2B5585E4" w:rsidR="001F549F" w:rsidRPr="006177C4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-10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5B69C" w14:textId="58439FA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5B5BA9" w14:textId="71138A1A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-3.5</w:t>
            </w:r>
          </w:p>
        </w:tc>
      </w:tr>
      <w:tr w:rsidR="001F549F" w:rsidRPr="00B670B7" w14:paraId="576EE019" w14:textId="77777777" w:rsidTr="001F549F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18302224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76C1" w14:textId="1E54F37C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7C05" w14:textId="708CAABC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7E3E" w14:textId="22B32048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4-79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F3BA" w14:textId="50149845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2134A" w14:textId="5E84507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4-19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AED4C" w14:textId="7D65BB2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80B6" w14:textId="33D2142A" w:rsidR="001F549F" w:rsidRPr="006177C4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-7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8296" w14:textId="7E60C86E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A7E60" w14:textId="3A6615F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-3.8</w:t>
            </w:r>
          </w:p>
        </w:tc>
      </w:tr>
      <w:tr w:rsidR="001F549F" w:rsidRPr="00B670B7" w14:paraId="081DC760" w14:textId="77777777" w:rsidTr="001F549F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97F3E6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4B013" w14:textId="523A8883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938380" w14:textId="07C4F66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87AA1" w14:textId="3B33130E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0-86.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F51DA5" w14:textId="01FF098E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F34C3" w14:textId="10FD14FA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3-15.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7CD04" w14:textId="097C05FC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0ACA" w14:textId="34B99B66" w:rsidR="001F549F" w:rsidRPr="006177C4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-8.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7B66E" w14:textId="32DF7866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E8C00" w14:textId="16F3AFB1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3.6</w:t>
            </w:r>
          </w:p>
        </w:tc>
      </w:tr>
      <w:tr w:rsidR="001F549F" w:rsidRPr="00B670B7" w14:paraId="1C95AAAB" w14:textId="77777777" w:rsidTr="001F549F">
        <w:trPr>
          <w:trHeight w:val="267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9766C83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DD819" w14:textId="4D61522F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81053" w14:textId="2DFB9B45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4.3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70072" w14:textId="5FC1321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2.1-76.5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48C30B" w14:textId="1F128183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6.0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F6E96" w14:textId="11613A2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5-17.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2586B" w14:textId="56E2B36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1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6D84F" w14:textId="6C477ED3" w:rsidR="001F549F" w:rsidRPr="006177C4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7-8.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54DEE" w14:textId="645021B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B6746" w14:textId="0B37F34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9-3.2</w:t>
            </w:r>
          </w:p>
        </w:tc>
      </w:tr>
    </w:tbl>
    <w:p w14:paraId="34C12B7A" w14:textId="77777777" w:rsidR="009E3901" w:rsidRDefault="009E3901" w:rsidP="009E3901"/>
    <w:p w14:paraId="71ADBA7D" w14:textId="77777777" w:rsidR="009E3901" w:rsidRDefault="009E3901" w:rsidP="009E3901"/>
    <w:p w14:paraId="30D83F14" w14:textId="77777777" w:rsidR="009E3901" w:rsidRDefault="009E3901" w:rsidP="009E3901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87"/>
        <w:gridCol w:w="700"/>
        <w:gridCol w:w="1359"/>
        <w:gridCol w:w="1112"/>
        <w:gridCol w:w="1131"/>
        <w:gridCol w:w="1133"/>
        <w:gridCol w:w="1180"/>
        <w:gridCol w:w="966"/>
        <w:gridCol w:w="1089"/>
        <w:gridCol w:w="1146"/>
      </w:tblGrid>
      <w:tr w:rsidR="009E3901" w:rsidRPr="00B670B7" w14:paraId="48C0073A" w14:textId="77777777" w:rsidTr="001F549F">
        <w:trPr>
          <w:trHeight w:val="300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F8AADE" w14:textId="047029A3" w:rsidR="009E3901" w:rsidRPr="009E15BC" w:rsidRDefault="00303D62" w:rsidP="007E71A3">
            <w:pPr>
              <w:pStyle w:val="NormalLatinArial"/>
              <w:rPr>
                <w:b/>
                <w:bCs/>
                <w:lang w:val="en-GB"/>
              </w:rPr>
            </w:pPr>
            <w:r w:rsidRPr="00303D62">
              <w:rPr>
                <w:b/>
                <w:bCs/>
              </w:rPr>
              <w:t>Feel bad about yourself or that you are a failure or have let yourself or your family down</w:t>
            </w:r>
          </w:p>
        </w:tc>
      </w:tr>
      <w:tr w:rsidR="009E3901" w:rsidRPr="00B670B7" w14:paraId="213FD186" w14:textId="77777777" w:rsidTr="001F549F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9E20A39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FAEF17E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16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33EDF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9E3901" w:rsidRPr="00B670B7" w14:paraId="641EFB5E" w14:textId="77777777" w:rsidTr="001F549F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</w:tcBorders>
            <w:vAlign w:val="center"/>
          </w:tcPr>
          <w:p w14:paraId="2855B35C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 w:val="restart"/>
            <w:vAlign w:val="center"/>
          </w:tcPr>
          <w:p w14:paraId="7ACE944E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35" w:type="dxa"/>
            <w:gridSpan w:val="4"/>
            <w:vAlign w:val="center"/>
          </w:tcPr>
          <w:p w14:paraId="621C63E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8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31809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3901" w:rsidRPr="00B670B7" w14:paraId="237A5B36" w14:textId="77777777" w:rsidTr="001F549F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39E2F2D" w14:textId="77777777" w:rsidR="009E3901" w:rsidRPr="00B670B7" w:rsidRDefault="009E3901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368485A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150802E8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F642A56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91DF3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EE519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7A043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BFC51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B57F7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A5C78" w14:textId="77777777" w:rsidR="009E3901" w:rsidRPr="009E15BC" w:rsidRDefault="009E3901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1F549F" w:rsidRPr="00B670B7" w14:paraId="294137B8" w14:textId="77777777" w:rsidTr="001F549F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2809E482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2A6B" w14:textId="0460617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0086" w14:textId="5941533F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8CA40" w14:textId="7DDA1DA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0-79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F494" w14:textId="38D43070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D15E" w14:textId="6FAA45D8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2-17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E9E0" w14:textId="10AA688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F1157" w14:textId="46E78BCD" w:rsidR="001F549F" w:rsidRPr="0099242D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8-8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8FDB6" w14:textId="4620636C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A176A" w14:textId="1845F84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-3.8</w:t>
            </w:r>
          </w:p>
        </w:tc>
      </w:tr>
      <w:tr w:rsidR="001F549F" w:rsidRPr="00B670B7" w14:paraId="2946E62B" w14:textId="77777777" w:rsidTr="001F549F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46034B23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4786" w14:textId="362ADE7B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8FEE" w14:textId="6613468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89CC4" w14:textId="6207721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.8-75.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2D60E" w14:textId="05FEFB90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AC288" w14:textId="4831E37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1-19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C787" w14:textId="661EF91F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46401" w14:textId="5D46D149" w:rsidR="001F549F" w:rsidRPr="0099242D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-9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D4BA9" w14:textId="735F1F8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FC6F4F" w14:textId="4243F19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-3.4</w:t>
            </w:r>
          </w:p>
        </w:tc>
      </w:tr>
      <w:tr w:rsidR="001F549F" w:rsidRPr="00B670B7" w14:paraId="01362631" w14:textId="77777777" w:rsidTr="001F549F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1FF8C981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72817" w14:textId="2974ACC0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C61B" w14:textId="26710FB3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EC27" w14:textId="302BC50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9-78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4ED6" w14:textId="248F666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64A33" w14:textId="52242726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6-17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53EE" w14:textId="7D99FC9B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59D4B" w14:textId="2693BB76" w:rsidR="001F549F" w:rsidRPr="0099242D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-7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FF2D4" w14:textId="5CBB951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A38BC7" w14:textId="53A1FC8D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-4.1</w:t>
            </w:r>
          </w:p>
        </w:tc>
      </w:tr>
      <w:tr w:rsidR="001F549F" w:rsidRPr="00B670B7" w14:paraId="3BA7E886" w14:textId="77777777" w:rsidTr="001F549F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63D190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B37CA" w14:textId="45A530D7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80161" w14:textId="1DB79868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9E940" w14:textId="744E9C12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5-84.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619FD" w14:textId="0133878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FBB4D" w14:textId="1A7ACB85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7-15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1623F" w14:textId="35C546E3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2EC97" w14:textId="0706D99D" w:rsidR="001F549F" w:rsidRPr="0099242D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4-7.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B57AA" w14:textId="5369500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EE36F" w14:textId="5EBDC408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-3.2</w:t>
            </w:r>
          </w:p>
        </w:tc>
      </w:tr>
      <w:tr w:rsidR="001F549F" w:rsidRPr="00B670B7" w14:paraId="69807BC6" w14:textId="77777777" w:rsidTr="001F549F">
        <w:trPr>
          <w:trHeight w:val="30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90364C" w14:textId="77777777" w:rsidR="001F549F" w:rsidRPr="00B670B7" w:rsidRDefault="001F549F" w:rsidP="001F549F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7FBE60" w14:textId="42987931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74EA1" w14:textId="10660EEE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5.2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04397" w14:textId="53E51169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3.3-77.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3DCE2C" w14:textId="5FB23CDA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5.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B5169" w14:textId="3DCB6751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9-16.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0F2AC5" w14:textId="2F27A504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8AAB2" w14:textId="54AADB28" w:rsidR="001F549F" w:rsidRPr="0099242D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8-8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9546B" w14:textId="42F7953B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5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859F9" w14:textId="335B90D3" w:rsidR="001F549F" w:rsidRPr="00B670B7" w:rsidRDefault="001F549F" w:rsidP="001F549F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9-3.2</w:t>
            </w:r>
          </w:p>
        </w:tc>
      </w:tr>
    </w:tbl>
    <w:p w14:paraId="01193E5D" w14:textId="77777777" w:rsidR="009E3901" w:rsidRDefault="009E3901" w:rsidP="009E3901"/>
    <w:p w14:paraId="73CF131F" w14:textId="7B6359DE" w:rsidR="00F35802" w:rsidRDefault="00F35802" w:rsidP="00F35802">
      <w:pPr>
        <w:rPr>
          <w:b/>
          <w:bCs/>
        </w:rPr>
      </w:pPr>
      <w:r w:rsidRPr="00E93841">
        <w:rPr>
          <w:b/>
          <w:bCs/>
        </w:rPr>
        <w:t>PHQ</w:t>
      </w:r>
      <w:r>
        <w:rPr>
          <w:b/>
          <w:bCs/>
        </w:rPr>
        <w:t>7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F35802" w:rsidRPr="00B670B7" w14:paraId="084F7DAD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1D7CF4" w14:textId="0DB9E992" w:rsidR="00F35802" w:rsidRPr="009E15BC" w:rsidRDefault="00B76AED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Percentage </w:t>
            </w:r>
            <w:r w:rsidR="00F35802" w:rsidRPr="00F35802">
              <w:rPr>
                <w:b/>
                <w:bCs/>
              </w:rPr>
              <w:t>hav</w:t>
            </w:r>
            <w:r>
              <w:rPr>
                <w:b/>
                <w:bCs/>
              </w:rPr>
              <w:t>ing</w:t>
            </w:r>
            <w:r w:rsidR="00F35802" w:rsidRPr="00F35802">
              <w:rPr>
                <w:b/>
                <w:bCs/>
              </w:rPr>
              <w:t xml:space="preserve"> trouble concentrating on things, such as reading the newspaper or watching television</w:t>
            </w:r>
          </w:p>
        </w:tc>
      </w:tr>
      <w:tr w:rsidR="00F35802" w:rsidRPr="00B670B7" w14:paraId="73132968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C9511F0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2DDE17F4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9B78B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F35802" w:rsidRPr="00B670B7" w14:paraId="329AF4BB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412879C9" w14:textId="77777777" w:rsidR="00F35802" w:rsidRPr="00B670B7" w:rsidRDefault="00F35802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48D4E95D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2B096A5B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1E92C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5802" w:rsidRPr="00B670B7" w14:paraId="34CC1D16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AB892A" w14:textId="77777777" w:rsidR="00F35802" w:rsidRPr="00B670B7" w:rsidRDefault="00F35802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38BA0B4A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544FF99D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1B27CCCF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8F3B2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9CCFA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98071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13EEC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37D5B3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E186F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3F396E" w:rsidRPr="00B670B7" w14:paraId="5D088B84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584A8C4" w14:textId="77777777" w:rsidR="003F396E" w:rsidRPr="00B670B7" w:rsidRDefault="003F396E" w:rsidP="003F396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B1D87" w14:textId="32600608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91F7" w14:textId="6E26E25A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4AD55" w14:textId="3180C856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3-82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A98B4" w14:textId="6F67C65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10ED" w14:textId="39C9500D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2-20.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31E47" w14:textId="5265C0EA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5CE4" w14:textId="27E124E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-8.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5B2A" w14:textId="03250660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5326E9" w14:textId="43447BE1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4.2</w:t>
            </w:r>
          </w:p>
        </w:tc>
      </w:tr>
      <w:tr w:rsidR="003F396E" w:rsidRPr="00B670B7" w14:paraId="02BC6304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2BDD1CBF" w14:textId="77777777" w:rsidR="003F396E" w:rsidRPr="00B670B7" w:rsidRDefault="003F396E" w:rsidP="003F396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A466" w14:textId="09805B6F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D52A" w14:textId="6B70D4C6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8C9D" w14:textId="21FB8846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4-84.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5382" w14:textId="3DFAE9F2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47FD" w14:textId="035E2E6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6-1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A3BA" w14:textId="3BE0FDE3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40949" w14:textId="4FC5410D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8-9.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12F4" w14:textId="675380B1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7507E2" w14:textId="1BA33DB8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2.1</w:t>
            </w:r>
          </w:p>
        </w:tc>
      </w:tr>
      <w:tr w:rsidR="003F396E" w:rsidRPr="00B670B7" w14:paraId="4C1533EA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102F31F3" w14:textId="77777777" w:rsidR="003F396E" w:rsidRPr="00B670B7" w:rsidRDefault="003F396E" w:rsidP="003F396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F22B" w14:textId="30DBE5B9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69FC" w14:textId="0F332814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C6E2" w14:textId="4E5D6F51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4-85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99E1" w14:textId="7EA8B41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A150B" w14:textId="48453C73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-13.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2BB4" w14:textId="0DC3C5F5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750A9" w14:textId="2784A65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4-8.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4D0B" w14:textId="374B8D48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E7D2E" w14:textId="56B6F337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8</w:t>
            </w:r>
          </w:p>
        </w:tc>
      </w:tr>
      <w:tr w:rsidR="003F396E" w:rsidRPr="00B670B7" w14:paraId="0F3F1DFD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75688E" w14:textId="77777777" w:rsidR="003F396E" w:rsidRPr="00B670B7" w:rsidRDefault="003F396E" w:rsidP="003F396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8F38B" w14:textId="0B19E41F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3DAD0" w14:textId="77785A70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.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E23B1" w14:textId="2BD86EA6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3-88.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C3E1B" w14:textId="587079A8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74E94" w14:textId="5FDF30A7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-15.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E4327" w14:textId="76E8B934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322A3" w14:textId="3842D62E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9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B4772B" w14:textId="0AFA816E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C900D" w14:textId="16BB0C17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6</w:t>
            </w:r>
          </w:p>
        </w:tc>
      </w:tr>
      <w:tr w:rsidR="003F396E" w:rsidRPr="00B670B7" w14:paraId="07ADCD60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6E2F88" w14:textId="77777777" w:rsidR="003F396E" w:rsidRPr="00B670B7" w:rsidRDefault="003F396E" w:rsidP="003F396E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225DC" w14:textId="3A7457B9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33E43" w14:textId="3181D069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9.3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88C45" w14:textId="18124784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.6-82.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A1DB1" w14:textId="264CB77F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1D4FC" w14:textId="6CEE923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6-15.4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49E8A" w14:textId="4B184DEC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2E98C" w14:textId="7D53EDDB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4-7.8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6A2C3" w14:textId="777F4EE9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ED2E7" w14:textId="1A73EFA7" w:rsidR="003F396E" w:rsidRPr="00B670B7" w:rsidRDefault="003F396E" w:rsidP="003F396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6-2.6</w:t>
            </w:r>
          </w:p>
        </w:tc>
      </w:tr>
    </w:tbl>
    <w:p w14:paraId="31AC8D1B" w14:textId="77777777" w:rsidR="00F35802" w:rsidRDefault="00F35802" w:rsidP="00F35802"/>
    <w:p w14:paraId="43AE053F" w14:textId="77777777" w:rsidR="00F35802" w:rsidRDefault="00F35802" w:rsidP="00F35802"/>
    <w:p w14:paraId="060C23D2" w14:textId="77777777" w:rsidR="00F35802" w:rsidRDefault="00F35802" w:rsidP="00F35802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68"/>
        <w:gridCol w:w="689"/>
        <w:gridCol w:w="1337"/>
        <w:gridCol w:w="1094"/>
        <w:gridCol w:w="1113"/>
        <w:gridCol w:w="1114"/>
        <w:gridCol w:w="1162"/>
        <w:gridCol w:w="950"/>
        <w:gridCol w:w="1244"/>
        <w:gridCol w:w="1132"/>
      </w:tblGrid>
      <w:tr w:rsidR="00795C94" w:rsidRPr="00B670B7" w14:paraId="5D49501A" w14:textId="77777777" w:rsidTr="007E71A3">
        <w:trPr>
          <w:trHeight w:val="267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C6F247" w14:textId="466DFD6B" w:rsidR="00795C94" w:rsidRPr="009E15BC" w:rsidRDefault="00795C94" w:rsidP="00795C94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Percentage </w:t>
            </w:r>
            <w:r w:rsidRPr="00F35802">
              <w:rPr>
                <w:b/>
                <w:bCs/>
              </w:rPr>
              <w:t>hav</w:t>
            </w:r>
            <w:r>
              <w:rPr>
                <w:b/>
                <w:bCs/>
              </w:rPr>
              <w:t>ing</w:t>
            </w:r>
            <w:r w:rsidRPr="00F35802">
              <w:rPr>
                <w:b/>
                <w:bCs/>
              </w:rPr>
              <w:t xml:space="preserve"> trouble concentrating on things, such as reading the newspaper or watching television</w:t>
            </w:r>
          </w:p>
        </w:tc>
      </w:tr>
      <w:tr w:rsidR="00F35802" w:rsidRPr="00B670B7" w14:paraId="25EBEE3E" w14:textId="77777777" w:rsidTr="007E71A3">
        <w:trPr>
          <w:trHeight w:val="267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92EC21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7F79A366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3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E7218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F35802" w:rsidRPr="00B670B7" w14:paraId="2BC8AEAF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</w:tcBorders>
            <w:vAlign w:val="center"/>
          </w:tcPr>
          <w:p w14:paraId="671F8D2C" w14:textId="77777777" w:rsidR="00F35802" w:rsidRPr="00B670B7" w:rsidRDefault="00F35802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 w:val="restart"/>
            <w:vAlign w:val="center"/>
          </w:tcPr>
          <w:p w14:paraId="4077CA38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658" w:type="dxa"/>
            <w:gridSpan w:val="4"/>
            <w:vAlign w:val="center"/>
          </w:tcPr>
          <w:p w14:paraId="4E959C23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93C3BA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F35802" w:rsidRPr="00B670B7" w14:paraId="79D441B3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CE22991" w14:textId="77777777" w:rsidR="00F35802" w:rsidRPr="00B670B7" w:rsidRDefault="00F35802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1B619025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8E3A792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0A0547F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6586A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AB0E6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3151F4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1D4C9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CE003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AA762" w14:textId="77777777" w:rsidR="00F35802" w:rsidRPr="009E15BC" w:rsidRDefault="00F35802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FF0FAA" w:rsidRPr="00B670B7" w14:paraId="6D630063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5EE96DD5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75D52" w14:textId="4109C8D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DD91" w14:textId="36259A97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7E827" w14:textId="67253CEC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9-80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1042" w14:textId="62222705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A9FD" w14:textId="531A13A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5-20.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42BF8" w14:textId="5612838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7B9DC" w14:textId="75DF1E14" w:rsidR="00FF0FAA" w:rsidRPr="006177C4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-7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14EB" w14:textId="768D44CE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698011" w14:textId="169336B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-2.6</w:t>
            </w:r>
          </w:p>
        </w:tc>
      </w:tr>
      <w:tr w:rsidR="00FF0FAA" w:rsidRPr="00B670B7" w14:paraId="769F86A1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0A12CB9B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B3AE" w14:textId="0A294B26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EE0CC" w14:textId="18BD0240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A9A1" w14:textId="3A34762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2-78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762F" w14:textId="45EAAD0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CA3BF" w14:textId="4BC80F25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6-17.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2927B" w14:textId="0FABD6AD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4616" w14:textId="0ACFD08D" w:rsidR="00FF0FAA" w:rsidRPr="006177C4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-11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85D1" w14:textId="13A44FB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3D9C3D" w14:textId="24D4470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-2.0</w:t>
            </w:r>
          </w:p>
        </w:tc>
      </w:tr>
      <w:tr w:rsidR="00FF0FAA" w:rsidRPr="00B670B7" w14:paraId="33678ACD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60FCD0B6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CAA1" w14:textId="78BC1D5F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D6DA2" w14:textId="4C2570D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3D651" w14:textId="39FD055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0-83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9BA6" w14:textId="633F471D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E7F3" w14:textId="2057FE9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6-15.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3B67" w14:textId="7464C138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2CE6F" w14:textId="62F02E43" w:rsidR="00FF0FAA" w:rsidRPr="006177C4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-7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66772" w14:textId="2AFD45ED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B4234" w14:textId="610F225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-3.6</w:t>
            </w:r>
          </w:p>
        </w:tc>
      </w:tr>
      <w:tr w:rsidR="00FF0FAA" w:rsidRPr="00B670B7" w14:paraId="047F0759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644A002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B35C8" w14:textId="1ACE70D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0B1750" w14:textId="0841DAB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.3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A5A37" w14:textId="37C0FA0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2-88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3B717" w14:textId="5750BF3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3AF4A" w14:textId="55EFA6D7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-11.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8A417" w14:textId="6F908D42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BEA16" w14:textId="5BD71F41" w:rsidR="00FF0FAA" w:rsidRPr="006177C4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-9.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01EC5" w14:textId="5AD80DB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917B3" w14:textId="6777037F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-4.1</w:t>
            </w:r>
          </w:p>
        </w:tc>
      </w:tr>
      <w:tr w:rsidR="00FF0FAA" w:rsidRPr="00B670B7" w14:paraId="543A7A87" w14:textId="77777777" w:rsidTr="007E71A3">
        <w:trPr>
          <w:trHeight w:val="267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49823A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5BAF1" w14:textId="092B711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1A183" w14:textId="023DB09E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.8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E295B" w14:textId="7958265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4.6-79.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57130" w14:textId="60669A22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9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3EBEB" w14:textId="73B9FB75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2-16.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5E7A06" w14:textId="6C405DE2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C287F" w14:textId="5356EEE9" w:rsidR="00FF0FAA" w:rsidRPr="006177C4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3-7.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A74B2" w14:textId="43C75ED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B7AFF" w14:textId="4929E89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1-2.2</w:t>
            </w:r>
          </w:p>
        </w:tc>
      </w:tr>
    </w:tbl>
    <w:p w14:paraId="627B78DD" w14:textId="77777777" w:rsidR="00F35802" w:rsidRDefault="00F35802" w:rsidP="00F35802"/>
    <w:p w14:paraId="35D89EBC" w14:textId="77777777" w:rsidR="00F35802" w:rsidRDefault="00F35802" w:rsidP="00F35802"/>
    <w:p w14:paraId="524E7414" w14:textId="77777777" w:rsidR="00F35802" w:rsidRDefault="00F35802" w:rsidP="00F35802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87"/>
        <w:gridCol w:w="700"/>
        <w:gridCol w:w="1359"/>
        <w:gridCol w:w="1112"/>
        <w:gridCol w:w="1131"/>
        <w:gridCol w:w="1133"/>
        <w:gridCol w:w="1180"/>
        <w:gridCol w:w="966"/>
        <w:gridCol w:w="1089"/>
        <w:gridCol w:w="1146"/>
      </w:tblGrid>
      <w:tr w:rsidR="00795C94" w:rsidRPr="00B670B7" w14:paraId="618223C3" w14:textId="77777777" w:rsidTr="007E71A3">
        <w:trPr>
          <w:trHeight w:val="300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C7FEAE" w14:textId="6935726E" w:rsidR="00795C94" w:rsidRPr="009E15BC" w:rsidRDefault="00795C94" w:rsidP="00795C94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 xml:space="preserve">Percentage </w:t>
            </w:r>
            <w:r w:rsidRPr="00F35802">
              <w:rPr>
                <w:b/>
                <w:bCs/>
              </w:rPr>
              <w:t>hav</w:t>
            </w:r>
            <w:r>
              <w:rPr>
                <w:b/>
                <w:bCs/>
              </w:rPr>
              <w:t>ing</w:t>
            </w:r>
            <w:r w:rsidRPr="00F35802">
              <w:rPr>
                <w:b/>
                <w:bCs/>
              </w:rPr>
              <w:t xml:space="preserve"> trouble concentrating on things, such as reading the newspaper or watching television</w:t>
            </w:r>
          </w:p>
        </w:tc>
      </w:tr>
      <w:tr w:rsidR="00795C94" w:rsidRPr="00B670B7" w14:paraId="761E9808" w14:textId="77777777" w:rsidTr="007E71A3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A2E5C7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7C55D962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16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1797E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795C94" w:rsidRPr="00B670B7" w14:paraId="6CC1A971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</w:tcBorders>
            <w:vAlign w:val="center"/>
          </w:tcPr>
          <w:p w14:paraId="0EBB7321" w14:textId="77777777" w:rsidR="00795C94" w:rsidRPr="00B670B7" w:rsidRDefault="00795C94" w:rsidP="00795C94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 w:val="restart"/>
            <w:vAlign w:val="center"/>
          </w:tcPr>
          <w:p w14:paraId="483C7528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35" w:type="dxa"/>
            <w:gridSpan w:val="4"/>
            <w:vAlign w:val="center"/>
          </w:tcPr>
          <w:p w14:paraId="526753E6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8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0A8C9F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95C94" w:rsidRPr="00B670B7" w14:paraId="495ABF52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8E53A7" w14:textId="77777777" w:rsidR="00795C94" w:rsidRPr="00B670B7" w:rsidRDefault="00795C94" w:rsidP="00795C94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5B2C1465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451741A8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283E9124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2D405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C714D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B35444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49584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D89023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E8ED7" w14:textId="77777777" w:rsidR="00795C94" w:rsidRPr="009E15BC" w:rsidRDefault="00795C94" w:rsidP="00795C94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FF0FAA" w:rsidRPr="00B670B7" w14:paraId="09DFCA0F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396A983D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F21C5" w14:textId="2A378D96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5297" w14:textId="0DE4CCAC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04465" w14:textId="34567C1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9-79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CB2DB" w14:textId="2E1D368D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3F12" w14:textId="0CB40352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5-19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E6245" w14:textId="4859E2F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CA48A" w14:textId="066C987D" w:rsidR="00FF0FAA" w:rsidRPr="0099242D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-7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3A2C" w14:textId="422C445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815D28" w14:textId="10A9E7E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-3.0</w:t>
            </w:r>
          </w:p>
        </w:tc>
      </w:tr>
      <w:tr w:rsidR="00FF0FAA" w:rsidRPr="00B670B7" w14:paraId="13707317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6957651B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BDD5" w14:textId="768D742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58C58" w14:textId="36D81630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B808" w14:textId="699E805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.5-80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B6E4" w14:textId="56D2169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1436" w14:textId="5664279C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1-1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1BC2" w14:textId="3A2A3808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BA78A" w14:textId="24F9B482" w:rsidR="00FF0FAA" w:rsidRPr="0099242D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-9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1D3E" w14:textId="6BFD90C9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89B1A2" w14:textId="4985702F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-1.8</w:t>
            </w:r>
          </w:p>
        </w:tc>
      </w:tr>
      <w:tr w:rsidR="00FF0FAA" w:rsidRPr="00B670B7" w14:paraId="77AFE989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5BFBE7A9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21F9" w14:textId="31077A14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B36A8" w14:textId="548EF5C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A5C5" w14:textId="690B75A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6-8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04F22" w14:textId="6D724822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899A8" w14:textId="2494EB71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5-13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6E63" w14:textId="5B8FFBE0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6BA2F" w14:textId="57064E92" w:rsidR="00FF0FAA" w:rsidRPr="0099242D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0-7.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7E67" w14:textId="4B30C21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B33D3" w14:textId="0BDC5A6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-2.4</w:t>
            </w:r>
          </w:p>
        </w:tc>
      </w:tr>
      <w:tr w:rsidR="00FF0FAA" w:rsidRPr="00B670B7" w14:paraId="20963AE4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9F1C57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0EFAEB" w14:textId="55E84E9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CBD85" w14:textId="4AA1BD04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.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BF8156" w14:textId="718DA6AF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.2-87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1C145" w14:textId="5F49DEC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F045D1" w14:textId="360345BC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-12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31CEC" w14:textId="5BFDDB4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953D7" w14:textId="11627E59" w:rsidR="00FF0FAA" w:rsidRPr="0099242D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-8.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22B3C" w14:textId="2FE1EEEB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16541" w14:textId="1070CABD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-2.5</w:t>
            </w:r>
          </w:p>
        </w:tc>
      </w:tr>
      <w:tr w:rsidR="00FF0FAA" w:rsidRPr="00B670B7" w14:paraId="680CE9B0" w14:textId="77777777" w:rsidTr="007E71A3">
        <w:trPr>
          <w:trHeight w:val="30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E5E1339" w14:textId="77777777" w:rsidR="00FF0FAA" w:rsidRPr="00B670B7" w:rsidRDefault="00FF0FAA" w:rsidP="00FF0FAA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1435BE" w14:textId="74C72A4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E912B" w14:textId="1277C28A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8.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3DB9D" w14:textId="12DD61FE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6.2-80.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CEA54" w14:textId="27FFD4A3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9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67F9F" w14:textId="6E4C85E4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.4-15.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AA7D8" w14:textId="4E7EF496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5BBF9" w14:textId="1F0D3179" w:rsidR="00FF0FAA" w:rsidRPr="0099242D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3-7.4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190344" w14:textId="393A6E2F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F304E" w14:textId="06D431A7" w:rsidR="00FF0FAA" w:rsidRPr="00B670B7" w:rsidRDefault="00FF0FAA" w:rsidP="00FF0FAA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0-2.2</w:t>
            </w:r>
          </w:p>
        </w:tc>
      </w:tr>
    </w:tbl>
    <w:p w14:paraId="526DFE78" w14:textId="77777777" w:rsidR="00F35802" w:rsidRDefault="00F35802" w:rsidP="00F35802"/>
    <w:p w14:paraId="7BCFB27E" w14:textId="2949DA91" w:rsidR="000F6888" w:rsidRDefault="000F6888" w:rsidP="000F6888">
      <w:pPr>
        <w:rPr>
          <w:b/>
          <w:bCs/>
        </w:rPr>
      </w:pPr>
      <w:r w:rsidRPr="00E93841">
        <w:rPr>
          <w:b/>
          <w:bCs/>
        </w:rPr>
        <w:t>PHQ</w:t>
      </w:r>
      <w:r>
        <w:rPr>
          <w:b/>
          <w:bCs/>
        </w:rPr>
        <w:t>8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0F6888" w:rsidRPr="00B670B7" w14:paraId="0CDD59CF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FF93FE" w14:textId="7BD0866D" w:rsidR="000F6888" w:rsidRPr="009E15BC" w:rsidRDefault="00DC67E5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E</w:t>
            </w:r>
            <w:r w:rsidRPr="00DC67E5">
              <w:rPr>
                <w:b/>
                <w:bCs/>
              </w:rPr>
              <w:t xml:space="preserve">xperience moving or speaking so slowly that other people could have noticed </w:t>
            </w:r>
            <w:proofErr w:type="gramStart"/>
            <w:r w:rsidRPr="00DC67E5">
              <w:rPr>
                <w:b/>
                <w:bCs/>
              </w:rPr>
              <w:t>Or</w:t>
            </w:r>
            <w:proofErr w:type="gramEnd"/>
            <w:r w:rsidRPr="00DC67E5">
              <w:rPr>
                <w:b/>
                <w:bCs/>
              </w:rPr>
              <w:t xml:space="preserve"> the opposite, being so fidgety or restless that you have been moving around a lot more than usual</w:t>
            </w:r>
          </w:p>
        </w:tc>
      </w:tr>
      <w:tr w:rsidR="000F6888" w:rsidRPr="00B670B7" w14:paraId="17A7C92E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2CB083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206A0F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9D0B0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0F6888" w:rsidRPr="00B670B7" w14:paraId="64EFCEFB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1ADDAA01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44CF95FF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6ABA22DD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D86037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6888" w:rsidRPr="00B670B7" w14:paraId="45184CAA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E46B72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7BFAD358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608ADC7D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4A399BA0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41867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8E1A3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50939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6FB5D6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F9C52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CDDDE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307E3D" w:rsidRPr="00B670B7" w14:paraId="5F1872D7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5041E661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022A" w14:textId="148E39C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C073" w14:textId="5FADB47B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E8A5" w14:textId="45B0689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7-87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FF39" w14:textId="6D72A291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FC29" w14:textId="095D179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5-16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46B30" w14:textId="79BCEDE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F66C" w14:textId="44EEC37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6.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A30E7" w14:textId="4FFFCB2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72D313" w14:textId="64EDD3A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3.1</w:t>
            </w:r>
          </w:p>
        </w:tc>
      </w:tr>
      <w:tr w:rsidR="00307E3D" w:rsidRPr="00B670B7" w14:paraId="7229DC04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7FA945F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DA6C" w14:textId="315D30C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603C" w14:textId="234C6DE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5.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AD981" w14:textId="0690EC4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0-88.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FF6E" w14:textId="4A2FB23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096F" w14:textId="50E6D9F1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-11.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C56F" w14:textId="1C131DD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128E" w14:textId="7A9FCC9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-5.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BCC9E" w14:textId="52BE2EDD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E5ACFA" w14:textId="7E9AB645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4.0</w:t>
            </w:r>
          </w:p>
        </w:tc>
      </w:tr>
      <w:tr w:rsidR="00307E3D" w:rsidRPr="00B670B7" w14:paraId="1CCB4D73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AEA868E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CE3A" w14:textId="50366DB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5C56" w14:textId="6A31799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5.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F4435" w14:textId="418B7B8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0-89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86D8F" w14:textId="23587BAD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EBA7" w14:textId="11281B4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-13.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444D" w14:textId="23F90A74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27A0" w14:textId="019BA63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5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1DCF3" w14:textId="13C1E30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46161D" w14:textId="56D293F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2.0</w:t>
            </w:r>
          </w:p>
        </w:tc>
      </w:tr>
      <w:tr w:rsidR="00307E3D" w:rsidRPr="00B670B7" w14:paraId="542D8955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E66F272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6FC5B3" w14:textId="3F4CCC8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002609" w14:textId="20FB142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02873" w14:textId="61A13F0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5-91.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C7CF3" w14:textId="3AAA72BB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B24076" w14:textId="7BC5348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-10.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F9B9A" w14:textId="4E732EB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12748" w14:textId="762D930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5-9.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CC1D0" w14:textId="3EE0441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3F511" w14:textId="5CE35B6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2.5</w:t>
            </w:r>
          </w:p>
        </w:tc>
      </w:tr>
      <w:tr w:rsidR="00307E3D" w:rsidRPr="00B670B7" w14:paraId="39ED6773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FA5AF7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0B4CF" w14:textId="569C79D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5456F" w14:textId="183273E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4.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5A42B" w14:textId="21761ECB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0.9-87.0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7CE3A" w14:textId="4000220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8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F6148" w14:textId="5EC1D1A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6-12.9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93FBAC" w14:textId="71AE346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ABA58" w14:textId="7CB87B51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5-5.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B990A" w14:textId="14764CE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ACAA8" w14:textId="3C533CA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-2.5</w:t>
            </w:r>
          </w:p>
        </w:tc>
      </w:tr>
    </w:tbl>
    <w:p w14:paraId="01CFAB0C" w14:textId="77777777" w:rsidR="000F6888" w:rsidRDefault="000F6888" w:rsidP="000F6888"/>
    <w:p w14:paraId="16E18C1B" w14:textId="77777777" w:rsidR="000F6888" w:rsidRDefault="000F6888" w:rsidP="000F6888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68"/>
        <w:gridCol w:w="689"/>
        <w:gridCol w:w="1337"/>
        <w:gridCol w:w="1094"/>
        <w:gridCol w:w="1113"/>
        <w:gridCol w:w="1114"/>
        <w:gridCol w:w="1162"/>
        <w:gridCol w:w="950"/>
        <w:gridCol w:w="1244"/>
        <w:gridCol w:w="1132"/>
      </w:tblGrid>
      <w:tr w:rsidR="000F6888" w:rsidRPr="00B670B7" w14:paraId="5E24EF3C" w14:textId="77777777" w:rsidTr="007E71A3">
        <w:trPr>
          <w:trHeight w:val="267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C8A9BF" w14:textId="3232EE9A" w:rsidR="000F6888" w:rsidRPr="009E15BC" w:rsidRDefault="00DC67E5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E</w:t>
            </w:r>
            <w:r w:rsidRPr="00DC67E5">
              <w:rPr>
                <w:b/>
                <w:bCs/>
              </w:rPr>
              <w:t xml:space="preserve">xperience moving or speaking so slowly that other people could have noticed </w:t>
            </w:r>
            <w:proofErr w:type="gramStart"/>
            <w:r w:rsidRPr="00DC67E5">
              <w:rPr>
                <w:b/>
                <w:bCs/>
              </w:rPr>
              <w:t>Or</w:t>
            </w:r>
            <w:proofErr w:type="gramEnd"/>
            <w:r w:rsidRPr="00DC67E5">
              <w:rPr>
                <w:b/>
                <w:bCs/>
              </w:rPr>
              <w:t xml:space="preserve"> the opposite, being so fidgety or restless that you have been moving around a lot more than usual</w:t>
            </w:r>
          </w:p>
        </w:tc>
      </w:tr>
      <w:tr w:rsidR="000F6888" w:rsidRPr="00B670B7" w14:paraId="06B60AD1" w14:textId="77777777" w:rsidTr="007E71A3">
        <w:trPr>
          <w:trHeight w:val="267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FAAB63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08DBF98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3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C00C3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0F6888" w:rsidRPr="00B670B7" w14:paraId="77F596E9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</w:tcBorders>
            <w:vAlign w:val="center"/>
          </w:tcPr>
          <w:p w14:paraId="10C99C77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 w:val="restart"/>
            <w:vAlign w:val="center"/>
          </w:tcPr>
          <w:p w14:paraId="21843EF9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658" w:type="dxa"/>
            <w:gridSpan w:val="4"/>
            <w:vAlign w:val="center"/>
          </w:tcPr>
          <w:p w14:paraId="6970A3B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453B03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6888" w:rsidRPr="00B670B7" w14:paraId="1EBA97BA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AB6B06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02357AC2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8B3131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68EFE5B8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CB390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916E7B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48565B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5833A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281B50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CD029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307E3D" w:rsidRPr="00B670B7" w14:paraId="779CAB55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775B8472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50D5E" w14:textId="759C2F0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7DAE" w14:textId="42D769A4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4E55" w14:textId="623BF10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1-85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1EFB6" w14:textId="1DB3FE4F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1B57" w14:textId="52C18CEF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5-12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CD1F" w14:textId="0A96349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0E31F" w14:textId="20DFF6B6" w:rsidR="00307E3D" w:rsidRPr="006177C4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8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F355" w14:textId="1CC9F4B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44B9E7" w14:textId="3EE5327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-3.1</w:t>
            </w:r>
          </w:p>
        </w:tc>
      </w:tr>
      <w:tr w:rsidR="00307E3D" w:rsidRPr="00B670B7" w14:paraId="66344633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5065C29B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78F58" w14:textId="3DFDA92D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1768" w14:textId="626BEF3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5D51C" w14:textId="57F328A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0-86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7553" w14:textId="1D6254B1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AEF68" w14:textId="21298C31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4-11.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452B" w14:textId="16F649B5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D5B0A" w14:textId="349C5BAD" w:rsidR="00307E3D" w:rsidRPr="006177C4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7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4EFE" w14:textId="599140C5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15679A" w14:textId="13D1DFD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1.3</w:t>
            </w:r>
          </w:p>
        </w:tc>
      </w:tr>
      <w:tr w:rsidR="00307E3D" w:rsidRPr="00B670B7" w14:paraId="55902284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7E7608C3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B12CF" w14:textId="1A09494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4D51" w14:textId="164D165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E629" w14:textId="37D81CC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5-86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95C2F" w14:textId="1A0C8FA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2DC6" w14:textId="0B8A811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-11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2CF55" w14:textId="3AFBE0F0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8D7E1" w14:textId="1E62F1AF" w:rsidR="00307E3D" w:rsidRPr="006177C4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-5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B114" w14:textId="780DFE9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BF3AE" w14:textId="61706B3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-5.4</w:t>
            </w:r>
          </w:p>
        </w:tc>
      </w:tr>
      <w:tr w:rsidR="00307E3D" w:rsidRPr="00B670B7" w14:paraId="1112835C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58906A9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139AA" w14:textId="0A90FFB8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9E1869" w14:textId="0D3F54B2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B2BF8" w14:textId="25993C87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5-91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288EE" w14:textId="4504469C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FC0960" w14:textId="6742710B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12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0658A" w14:textId="07B74A5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44BC7" w14:textId="59061CB3" w:rsidR="00307E3D" w:rsidRPr="006177C4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6.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1BF9AB" w14:textId="2BD36913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5EFEF" w14:textId="1916225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2.2</w:t>
            </w:r>
          </w:p>
        </w:tc>
      </w:tr>
      <w:tr w:rsidR="00307E3D" w:rsidRPr="00B670B7" w14:paraId="6D67A4D8" w14:textId="77777777" w:rsidTr="007E71A3">
        <w:trPr>
          <w:trHeight w:val="267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462A9B" w14:textId="77777777" w:rsidR="00307E3D" w:rsidRPr="00B670B7" w:rsidRDefault="00307E3D" w:rsidP="00307E3D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D290B" w14:textId="28520796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C4F55" w14:textId="21A40EF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3.1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C3C87" w14:textId="67C10024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1.2-85.1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B0047" w14:textId="1F5E8C0E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.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679BD" w14:textId="065C573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1-10.9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9083F" w14:textId="32F32A1A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E48C2" w14:textId="4672C1DA" w:rsidR="00307E3D" w:rsidRPr="006177C4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2-6.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69F539" w14:textId="42A453AF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14EC5" w14:textId="57C5B6A9" w:rsidR="00307E3D" w:rsidRPr="00B670B7" w:rsidRDefault="00307E3D" w:rsidP="00307E3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2-2.5</w:t>
            </w:r>
          </w:p>
        </w:tc>
      </w:tr>
    </w:tbl>
    <w:p w14:paraId="3C2BE509" w14:textId="77777777" w:rsidR="000F6888" w:rsidRDefault="000F6888" w:rsidP="000F6888"/>
    <w:p w14:paraId="0AC6A9B2" w14:textId="77777777" w:rsidR="000F6888" w:rsidRDefault="000F6888" w:rsidP="000F6888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87"/>
        <w:gridCol w:w="700"/>
        <w:gridCol w:w="1359"/>
        <w:gridCol w:w="1112"/>
        <w:gridCol w:w="1131"/>
        <w:gridCol w:w="1133"/>
        <w:gridCol w:w="1180"/>
        <w:gridCol w:w="966"/>
        <w:gridCol w:w="1089"/>
        <w:gridCol w:w="1146"/>
      </w:tblGrid>
      <w:tr w:rsidR="000F6888" w:rsidRPr="00B670B7" w14:paraId="074BD42B" w14:textId="77777777" w:rsidTr="007E71A3">
        <w:trPr>
          <w:trHeight w:val="300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68BDF3" w14:textId="616C6F73" w:rsidR="000F6888" w:rsidRPr="009E15BC" w:rsidRDefault="00DC67E5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E</w:t>
            </w:r>
            <w:r w:rsidRPr="00DC67E5">
              <w:rPr>
                <w:b/>
                <w:bCs/>
              </w:rPr>
              <w:t xml:space="preserve">xperience moving or speaking so slowly that other people could have noticed </w:t>
            </w:r>
            <w:proofErr w:type="gramStart"/>
            <w:r w:rsidRPr="00DC67E5">
              <w:rPr>
                <w:b/>
                <w:bCs/>
              </w:rPr>
              <w:t>Or</w:t>
            </w:r>
            <w:proofErr w:type="gramEnd"/>
            <w:r w:rsidRPr="00DC67E5">
              <w:rPr>
                <w:b/>
                <w:bCs/>
              </w:rPr>
              <w:t xml:space="preserve"> the opposite, being so fidgety or restless that you have been moving around a lot more than usual</w:t>
            </w:r>
          </w:p>
        </w:tc>
      </w:tr>
      <w:tr w:rsidR="000F6888" w:rsidRPr="00B670B7" w14:paraId="35E81686" w14:textId="77777777" w:rsidTr="007E71A3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1734A4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2C4B38D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16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015FB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0F6888" w:rsidRPr="00B670B7" w14:paraId="68F5606E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</w:tcBorders>
            <w:vAlign w:val="center"/>
          </w:tcPr>
          <w:p w14:paraId="23B4F271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 w:val="restart"/>
            <w:vAlign w:val="center"/>
          </w:tcPr>
          <w:p w14:paraId="6FC591C5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35" w:type="dxa"/>
            <w:gridSpan w:val="4"/>
            <w:vAlign w:val="center"/>
          </w:tcPr>
          <w:p w14:paraId="09761FAA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8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A98238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F6888" w:rsidRPr="00B670B7" w14:paraId="6715A533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813DBE" w14:textId="77777777" w:rsidR="000F6888" w:rsidRPr="00B670B7" w:rsidRDefault="000F6888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012A7D71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561AFC3D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644BA619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2FEEA4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E2D016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5B2E9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D6318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F7061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6F8DB" w14:textId="77777777" w:rsidR="000F6888" w:rsidRPr="009E15BC" w:rsidRDefault="000F6888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36341" w:rsidRPr="00B670B7" w14:paraId="4A4244EA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446F9159" w14:textId="77777777" w:rsidR="00C36341" w:rsidRPr="00B670B7" w:rsidRDefault="00C36341" w:rsidP="00C3634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7D036" w14:textId="5F453A98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6908" w14:textId="724C3E83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2156" w14:textId="15F07B1E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7-85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BA62" w14:textId="0B14C722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B08C8" w14:textId="169664FC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9-13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CFEC" w14:textId="5CF7D431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186D3" w14:textId="13FFD910" w:rsidR="00C36341" w:rsidRPr="0099242D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6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E0A52" w14:textId="2B8E5C7D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EB212" w14:textId="122CB64B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-2.7</w:t>
            </w:r>
          </w:p>
        </w:tc>
      </w:tr>
      <w:tr w:rsidR="00C36341" w:rsidRPr="00B670B7" w14:paraId="3B3F92EC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6B5A9FD2" w14:textId="77777777" w:rsidR="00C36341" w:rsidRPr="00B670B7" w:rsidRDefault="00C36341" w:rsidP="00C3634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1AD3" w14:textId="12E51605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BDAE8" w14:textId="4EF55E3F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D057" w14:textId="07D7666B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7-86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A68C" w14:textId="02833720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415F7" w14:textId="6CA774F1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8-10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B54B0" w14:textId="417625FB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CA101" w14:textId="367CA4B2" w:rsidR="00C36341" w:rsidRPr="0099242D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3-5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7EA1" w14:textId="7C093E4C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9BBA1C" w14:textId="060D0CFE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5-2.4</w:t>
            </w:r>
          </w:p>
        </w:tc>
      </w:tr>
      <w:tr w:rsidR="00C36341" w:rsidRPr="00B670B7" w14:paraId="1CCB19B9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10F43DE8" w14:textId="77777777" w:rsidR="00C36341" w:rsidRPr="00B670B7" w:rsidRDefault="00C36341" w:rsidP="00C3634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9C6A" w14:textId="597653A4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4BA7" w14:textId="0BB2C2D0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4.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B0189" w14:textId="66BD62FF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1-87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6C3A1" w14:textId="2EE65027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BCFAD" w14:textId="40B314B9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5-11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B1808" w14:textId="6A30F93B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5D23C" w14:textId="7DC2CC58" w:rsidR="00C36341" w:rsidRPr="0099242D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-4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0DDB" w14:textId="1659A75C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D35E07" w14:textId="38780DA2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-3.4</w:t>
            </w:r>
          </w:p>
        </w:tc>
      </w:tr>
      <w:tr w:rsidR="00C36341" w:rsidRPr="00B670B7" w14:paraId="327517C0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6A68641" w14:textId="77777777" w:rsidR="00C36341" w:rsidRPr="00B670B7" w:rsidRDefault="00C36341" w:rsidP="00C36341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9405C" w14:textId="226DAD70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6CD9C" w14:textId="68C20108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A9863" w14:textId="425D308E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.8-90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24E914" w14:textId="3E125F22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0E7950" w14:textId="4825E9B2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-1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0ABC1" w14:textId="5222AEC6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DA0611" w14:textId="3389C08D" w:rsidR="00C36341" w:rsidRPr="0099242D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7.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7BD39" w14:textId="6752975E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32813" w14:textId="3932F645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2.0</w:t>
            </w:r>
          </w:p>
        </w:tc>
      </w:tr>
      <w:tr w:rsidR="00C36341" w:rsidRPr="00B670B7" w14:paraId="166EB68E" w14:textId="77777777" w:rsidTr="007E71A3">
        <w:trPr>
          <w:trHeight w:val="30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1CF917" w14:textId="77777777" w:rsidR="00C36341" w:rsidRPr="00B670B7" w:rsidRDefault="00C36341" w:rsidP="00C36341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CC71D" w14:textId="7286182E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BF829F" w14:textId="36B020DC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3.5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2D47E" w14:textId="20F1A9AD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1.7-85.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9ED198" w14:textId="153B521C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.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DB9CBE" w14:textId="16505165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.9-11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90DC7" w14:textId="578B4660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6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323C38" w14:textId="4A8C62AA" w:rsidR="00C36341" w:rsidRPr="0099242D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7-5.6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D21A2" w14:textId="75CEF767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03645" w14:textId="4018FB2B" w:rsidR="00C36341" w:rsidRPr="00B670B7" w:rsidRDefault="00C36341" w:rsidP="00C3634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1-2.3</w:t>
            </w:r>
          </w:p>
        </w:tc>
      </w:tr>
    </w:tbl>
    <w:p w14:paraId="22111398" w14:textId="02B7BC8B" w:rsidR="009E3901" w:rsidRDefault="009E3901" w:rsidP="00D42C1A">
      <w:pPr>
        <w:rPr>
          <w:b/>
          <w:bCs/>
        </w:rPr>
      </w:pPr>
    </w:p>
    <w:p w14:paraId="5DC8BF97" w14:textId="796AEC4E" w:rsidR="009E1C89" w:rsidRDefault="009E1C89" w:rsidP="00D42C1A">
      <w:pPr>
        <w:rPr>
          <w:b/>
          <w:bCs/>
        </w:rPr>
      </w:pPr>
    </w:p>
    <w:p w14:paraId="000E2660" w14:textId="4E6359C3" w:rsidR="009E1C89" w:rsidRDefault="009E1C89" w:rsidP="009E1C89">
      <w:pPr>
        <w:rPr>
          <w:b/>
          <w:bCs/>
        </w:rPr>
      </w:pPr>
      <w:r w:rsidRPr="00E93841">
        <w:rPr>
          <w:b/>
          <w:bCs/>
        </w:rPr>
        <w:t>PHQ</w:t>
      </w:r>
      <w:r>
        <w:rPr>
          <w:b/>
          <w:bCs/>
        </w:rPr>
        <w:t>9</w:t>
      </w:r>
    </w:p>
    <w:tbl>
      <w:tblPr>
        <w:tblW w:w="5853" w:type="pct"/>
        <w:jc w:val="center"/>
        <w:tblLook w:val="01E0" w:firstRow="1" w:lastRow="1" w:firstColumn="1" w:lastColumn="1" w:noHBand="0" w:noVBand="0"/>
      </w:tblPr>
      <w:tblGrid>
        <w:gridCol w:w="1183"/>
        <w:gridCol w:w="697"/>
        <w:gridCol w:w="1353"/>
        <w:gridCol w:w="1107"/>
        <w:gridCol w:w="1126"/>
        <w:gridCol w:w="1124"/>
        <w:gridCol w:w="1175"/>
        <w:gridCol w:w="961"/>
        <w:gridCol w:w="1084"/>
        <w:gridCol w:w="1135"/>
      </w:tblGrid>
      <w:tr w:rsidR="009E1C89" w:rsidRPr="00B670B7" w14:paraId="50DABCCF" w14:textId="77777777" w:rsidTr="007E71A3">
        <w:trPr>
          <w:trHeight w:val="297"/>
          <w:jc w:val="center"/>
        </w:trPr>
        <w:tc>
          <w:tcPr>
            <w:tcW w:w="10945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9E2E793" w14:textId="51E7ED59" w:rsidR="009E1C89" w:rsidRPr="009E15BC" w:rsidRDefault="004611DC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H</w:t>
            </w:r>
            <w:r w:rsidR="009E1C89" w:rsidRPr="009E1C89">
              <w:rPr>
                <w:b/>
                <w:bCs/>
              </w:rPr>
              <w:t>ave thoughts that you would be better off dead, or of hurting yourself</w:t>
            </w:r>
          </w:p>
        </w:tc>
      </w:tr>
      <w:tr w:rsidR="009E1C89" w:rsidRPr="00B670B7" w14:paraId="24B89614" w14:textId="77777777" w:rsidTr="007E71A3">
        <w:trPr>
          <w:trHeight w:val="297"/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28A2078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80CA28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762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46737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9E1C89" w:rsidRPr="00B670B7" w14:paraId="47A47460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</w:tcBorders>
            <w:vAlign w:val="center"/>
          </w:tcPr>
          <w:p w14:paraId="586242B9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 w:val="restart"/>
            <w:vAlign w:val="center"/>
          </w:tcPr>
          <w:p w14:paraId="4CA69BA8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10" w:type="dxa"/>
            <w:gridSpan w:val="4"/>
            <w:vAlign w:val="center"/>
          </w:tcPr>
          <w:p w14:paraId="2EAE5DD0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55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51CFF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1C89" w:rsidRPr="00B670B7" w14:paraId="35F31484" w14:textId="77777777" w:rsidTr="007E71A3">
        <w:trPr>
          <w:trHeight w:val="244"/>
          <w:jc w:val="center"/>
        </w:trPr>
        <w:tc>
          <w:tcPr>
            <w:tcW w:w="118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B115687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vAlign w:val="center"/>
          </w:tcPr>
          <w:p w14:paraId="33312FBE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14:paraId="0101566E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2B5D7B9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B7AEB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762A7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0513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8C62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F6CD30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A906B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706466" w:rsidRPr="00B670B7" w14:paraId="29D90683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4966D5E9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20D7" w14:textId="5E150EE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D9FBE" w14:textId="05F889A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E204" w14:textId="7A74090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.7-95.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6A74" w14:textId="7BDA15C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CA40F" w14:textId="3829967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0-7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8499" w14:textId="192652B5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1E7C7" w14:textId="1AC7635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4.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5A36C" w14:textId="03DE1CD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B2FE4" w14:textId="3C6163B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9</w:t>
            </w:r>
          </w:p>
        </w:tc>
      </w:tr>
      <w:tr w:rsidR="00706466" w:rsidRPr="00B670B7" w14:paraId="1BD5426A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05DB8A6A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9A82C" w14:textId="0AC6A9A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58B81" w14:textId="289E16A5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C6CF" w14:textId="0AB98B1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4-94.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898BD" w14:textId="1B7511A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6494" w14:textId="30103B6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-6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7340B" w14:textId="77B9B03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45F45" w14:textId="23B77FD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-4.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824E" w14:textId="72787C3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EB291" w14:textId="001C725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9</w:t>
            </w:r>
          </w:p>
        </w:tc>
      </w:tr>
      <w:tr w:rsidR="00706466" w:rsidRPr="00B670B7" w14:paraId="093F4A1D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</w:tcBorders>
            <w:vAlign w:val="center"/>
          </w:tcPr>
          <w:p w14:paraId="5F6198E6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398D4" w14:textId="058804D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DEB9" w14:textId="39C96FF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33A6" w14:textId="53A055B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.4-96.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5C57" w14:textId="4002394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6B51" w14:textId="3A5FC68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5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EA0E" w14:textId="7CC2E87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D694" w14:textId="75A1BDB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1-2.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CE26" w14:textId="56B44B6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D4E3D" w14:textId="6D12B6B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8</w:t>
            </w:r>
          </w:p>
        </w:tc>
      </w:tr>
      <w:tr w:rsidR="00706466" w:rsidRPr="00B670B7" w14:paraId="07A5735E" w14:textId="77777777" w:rsidTr="007E71A3">
        <w:trPr>
          <w:trHeight w:val="297"/>
          <w:jc w:val="center"/>
        </w:trPr>
        <w:tc>
          <w:tcPr>
            <w:tcW w:w="11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0AE6BE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2E74F" w14:textId="15E189D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084D7" w14:textId="244FBB4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4D5FE" w14:textId="5714AFC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5.1-94.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F2395B" w14:textId="1E4CE45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F27DC" w14:textId="04A5B86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2-12.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8E78E" w14:textId="79F2EAD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D81B1C" w14:textId="6FB066D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2.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4E9FF" w14:textId="5C9AECB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1B9E5" w14:textId="0ED5188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0</w:t>
            </w:r>
          </w:p>
        </w:tc>
      </w:tr>
      <w:tr w:rsidR="00706466" w:rsidRPr="00B670B7" w14:paraId="34BB2811" w14:textId="77777777" w:rsidTr="007E71A3">
        <w:trPr>
          <w:trHeight w:val="297"/>
          <w:jc w:val="center"/>
        </w:trPr>
        <w:tc>
          <w:tcPr>
            <w:tcW w:w="1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478349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8472D1" w14:textId="53044783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599F5" w14:textId="1A2EC1E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2.6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04AA2" w14:textId="1148E41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0.7-94.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C01CB" w14:textId="676FF33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.9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D9386" w14:textId="4879522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8-6.1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916028" w14:textId="387FFAF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2CEA1" w14:textId="6B2B214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9-3.2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D9FC6" w14:textId="6B55511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74BFD" w14:textId="0CC1088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1-0.7</w:t>
            </w:r>
          </w:p>
        </w:tc>
      </w:tr>
    </w:tbl>
    <w:p w14:paraId="0AFCD119" w14:textId="77777777" w:rsidR="009E1C89" w:rsidRDefault="009E1C89" w:rsidP="009E1C89"/>
    <w:p w14:paraId="1FEE530C" w14:textId="77777777" w:rsidR="009E1C89" w:rsidRDefault="009E1C89" w:rsidP="009E1C89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68"/>
        <w:gridCol w:w="689"/>
        <w:gridCol w:w="1337"/>
        <w:gridCol w:w="1094"/>
        <w:gridCol w:w="1113"/>
        <w:gridCol w:w="1114"/>
        <w:gridCol w:w="1162"/>
        <w:gridCol w:w="950"/>
        <w:gridCol w:w="1244"/>
        <w:gridCol w:w="1132"/>
      </w:tblGrid>
      <w:tr w:rsidR="009E1C89" w:rsidRPr="00B670B7" w14:paraId="0B4C136A" w14:textId="77777777" w:rsidTr="007E71A3">
        <w:trPr>
          <w:trHeight w:val="267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F4B839" w14:textId="4B63E228" w:rsidR="009E1C89" w:rsidRPr="009E15BC" w:rsidRDefault="004611DC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H</w:t>
            </w:r>
            <w:r w:rsidRPr="004611DC">
              <w:rPr>
                <w:b/>
                <w:bCs/>
              </w:rPr>
              <w:t>ave thoughts that you would be better off dead, or of hurting yourself</w:t>
            </w:r>
          </w:p>
        </w:tc>
      </w:tr>
      <w:tr w:rsidR="009E1C89" w:rsidRPr="00B670B7" w14:paraId="46803EE1" w14:textId="77777777" w:rsidTr="007E71A3">
        <w:trPr>
          <w:trHeight w:val="267"/>
          <w:jc w:val="center"/>
        </w:trPr>
        <w:tc>
          <w:tcPr>
            <w:tcW w:w="116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0917F8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8D65CD2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35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3CB05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9E1C89" w:rsidRPr="00B670B7" w14:paraId="7893AEF8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</w:tcBorders>
            <w:vAlign w:val="center"/>
          </w:tcPr>
          <w:p w14:paraId="40F92332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 w:val="restart"/>
            <w:vAlign w:val="center"/>
          </w:tcPr>
          <w:p w14:paraId="30C7FD65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658" w:type="dxa"/>
            <w:gridSpan w:val="4"/>
            <w:vAlign w:val="center"/>
          </w:tcPr>
          <w:p w14:paraId="0350E96E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488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17DD5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1C89" w:rsidRPr="00B670B7" w14:paraId="21CB4FB8" w14:textId="77777777" w:rsidTr="007E71A3">
        <w:trPr>
          <w:trHeight w:val="219"/>
          <w:jc w:val="center"/>
        </w:trPr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4AC58CD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9" w:type="dxa"/>
            <w:vMerge/>
            <w:tcBorders>
              <w:bottom w:val="single" w:sz="4" w:space="0" w:color="auto"/>
            </w:tcBorders>
            <w:vAlign w:val="center"/>
          </w:tcPr>
          <w:p w14:paraId="72D7A24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579C75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BE192D9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CB6FC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C73DF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460388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026A3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B1E32D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5005A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706466" w:rsidRPr="00B670B7" w14:paraId="02614849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0FBE0337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DFF65" w14:textId="613ED5B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B71D2" w14:textId="26C14735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A84F8" w14:textId="1BCFD7B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5.3-92.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BE559" w14:textId="31493FD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A7D92" w14:textId="0A6DE17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-9.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15A4" w14:textId="335DAB85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B18FB" w14:textId="63508864" w:rsidR="00706466" w:rsidRPr="006177C4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9-5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A3E4F" w14:textId="02060AB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453079" w14:textId="5E39AC9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7</w:t>
            </w:r>
          </w:p>
        </w:tc>
      </w:tr>
      <w:tr w:rsidR="00706466" w:rsidRPr="00B670B7" w14:paraId="72F406D6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691EC014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BBDF" w14:textId="11C90DD5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4D7A" w14:textId="315CA8F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17A4" w14:textId="64490A0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.4-91.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ABA5" w14:textId="3D386D8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B435" w14:textId="5B72E6C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-9.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E1D56" w14:textId="666CF72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3C0B" w14:textId="5B32F9AB" w:rsidR="00706466" w:rsidRPr="006177C4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-2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436A2" w14:textId="349CC6C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60A704" w14:textId="158565D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1.4</w:t>
            </w:r>
          </w:p>
        </w:tc>
      </w:tr>
      <w:tr w:rsidR="00706466" w:rsidRPr="00B670B7" w14:paraId="1505BB40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</w:tcBorders>
            <w:vAlign w:val="center"/>
          </w:tcPr>
          <w:p w14:paraId="16B73D66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3D10" w14:textId="7988BE9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23B78" w14:textId="65CE621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4E52" w14:textId="2CA2E9B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.8-91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96ED" w14:textId="44DD445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FD4BE" w14:textId="13D2C0B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-10.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6446" w14:textId="655B561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B6CE" w14:textId="1AB2E012" w:rsidR="00706466" w:rsidRPr="006177C4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-2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F3D2" w14:textId="62EB277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3AA37" w14:textId="611A878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9</w:t>
            </w:r>
          </w:p>
        </w:tc>
      </w:tr>
      <w:tr w:rsidR="00706466" w:rsidRPr="00B670B7" w14:paraId="34DCCB48" w14:textId="77777777" w:rsidTr="007E71A3">
        <w:trPr>
          <w:trHeight w:val="267"/>
          <w:jc w:val="center"/>
        </w:trPr>
        <w:tc>
          <w:tcPr>
            <w:tcW w:w="11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D53BB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1D95F" w14:textId="7F1C92C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CB9F8" w14:textId="27B10A4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A76297" w14:textId="4858851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.4-94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E32AB" w14:textId="2B5E4F2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A8E9B" w14:textId="33103D9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4-7.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DAAE6" w14:textId="5731245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2042E" w14:textId="49373AED" w:rsidR="00706466" w:rsidRPr="006177C4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5.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27559E" w14:textId="30D6465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6072" w14:textId="07998AD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2.7</w:t>
            </w:r>
          </w:p>
        </w:tc>
      </w:tr>
      <w:tr w:rsidR="00706466" w:rsidRPr="00B670B7" w14:paraId="4C3521DA" w14:textId="77777777" w:rsidTr="007E71A3">
        <w:trPr>
          <w:trHeight w:val="267"/>
          <w:jc w:val="center"/>
        </w:trPr>
        <w:tc>
          <w:tcPr>
            <w:tcW w:w="1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56F6924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157B4" w14:textId="1668AAC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E7520" w14:textId="789AB55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9.2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1348" w14:textId="24FBCA8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7.6-90.9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009602" w14:textId="61F8AA1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7B74D" w14:textId="6089B9A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0-8.6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8FC004" w14:textId="3DD6586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63863" w14:textId="07CD151A" w:rsidR="00706466" w:rsidRPr="006177C4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8-3.4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E0D20" w14:textId="1AC97ED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A5254" w14:textId="7F2F35E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-1.4</w:t>
            </w:r>
          </w:p>
        </w:tc>
      </w:tr>
    </w:tbl>
    <w:p w14:paraId="2D609105" w14:textId="77777777" w:rsidR="009E1C89" w:rsidRDefault="009E1C89" w:rsidP="009E1C89"/>
    <w:p w14:paraId="6CA84B13" w14:textId="77777777" w:rsidR="009E1C89" w:rsidRDefault="009E1C89" w:rsidP="009E1C89"/>
    <w:tbl>
      <w:tblPr>
        <w:tblW w:w="5884" w:type="pct"/>
        <w:jc w:val="center"/>
        <w:tblLook w:val="01E0" w:firstRow="1" w:lastRow="1" w:firstColumn="1" w:lastColumn="1" w:noHBand="0" w:noVBand="0"/>
      </w:tblPr>
      <w:tblGrid>
        <w:gridCol w:w="1187"/>
        <w:gridCol w:w="700"/>
        <w:gridCol w:w="1359"/>
        <w:gridCol w:w="1112"/>
        <w:gridCol w:w="1131"/>
        <w:gridCol w:w="1133"/>
        <w:gridCol w:w="1180"/>
        <w:gridCol w:w="966"/>
        <w:gridCol w:w="1089"/>
        <w:gridCol w:w="1146"/>
      </w:tblGrid>
      <w:tr w:rsidR="009E1C89" w:rsidRPr="00B670B7" w14:paraId="4BB07667" w14:textId="77777777" w:rsidTr="007E71A3">
        <w:trPr>
          <w:trHeight w:val="300"/>
          <w:jc w:val="center"/>
        </w:trPr>
        <w:tc>
          <w:tcPr>
            <w:tcW w:w="11003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550513" w14:textId="4825691B" w:rsidR="009E1C89" w:rsidRPr="009E15BC" w:rsidRDefault="004611DC" w:rsidP="007E71A3">
            <w:pPr>
              <w:pStyle w:val="NormalLatinArial"/>
              <w:rPr>
                <w:b/>
                <w:bCs/>
                <w:lang w:val="en-GB"/>
              </w:rPr>
            </w:pPr>
            <w:r>
              <w:rPr>
                <w:b/>
                <w:bCs/>
              </w:rPr>
              <w:t>H</w:t>
            </w:r>
            <w:r w:rsidRPr="004611DC">
              <w:rPr>
                <w:b/>
                <w:bCs/>
              </w:rPr>
              <w:t>ave thoughts that you would be better off dead, or of hurting yourself</w:t>
            </w:r>
          </w:p>
        </w:tc>
      </w:tr>
      <w:tr w:rsidR="009E1C89" w:rsidRPr="00B670B7" w14:paraId="7B5B8F21" w14:textId="77777777" w:rsidTr="007E71A3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BBB38B7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687BA283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9816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67A37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9E1C89" w:rsidRPr="00B670B7" w14:paraId="4BCFC41F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</w:tcBorders>
            <w:vAlign w:val="center"/>
          </w:tcPr>
          <w:p w14:paraId="028EEE90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 w:val="restart"/>
            <w:vAlign w:val="center"/>
          </w:tcPr>
          <w:p w14:paraId="4062AA4F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4735" w:type="dxa"/>
            <w:gridSpan w:val="4"/>
            <w:vAlign w:val="center"/>
          </w:tcPr>
          <w:p w14:paraId="242C61AF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81" w:type="dxa"/>
            <w:gridSpan w:val="4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AC3DE8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9E1C89" w:rsidRPr="00B670B7" w14:paraId="199DBB83" w14:textId="77777777" w:rsidTr="007E71A3">
        <w:trPr>
          <w:trHeight w:val="246"/>
          <w:jc w:val="center"/>
        </w:trPr>
        <w:tc>
          <w:tcPr>
            <w:tcW w:w="118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A3C71A" w14:textId="77777777" w:rsidR="009E1C89" w:rsidRPr="00B670B7" w:rsidRDefault="009E1C89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700" w:type="dxa"/>
            <w:vMerge/>
            <w:tcBorders>
              <w:bottom w:val="single" w:sz="4" w:space="0" w:color="auto"/>
            </w:tcBorders>
            <w:vAlign w:val="center"/>
          </w:tcPr>
          <w:p w14:paraId="321A3B97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336CCF2C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ot at all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7054911D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00655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Several days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FF45F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1EC658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ore than half the days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BCBAD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17E0C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Nearly everyday</w:t>
            </w:r>
          </w:p>
        </w:tc>
        <w:tc>
          <w:tcPr>
            <w:tcW w:w="11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66CE" w14:textId="77777777" w:rsidR="009E1C89" w:rsidRPr="009E15BC" w:rsidRDefault="009E1C89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706466" w:rsidRPr="00B670B7" w14:paraId="6E7DDC5D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532F5FCA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AA1FF" w14:textId="27CEE0F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96C5" w14:textId="22C4A9A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5C2F6" w14:textId="146585DB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.2-92.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FE1B" w14:textId="6F9A992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52820" w14:textId="322DAA9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3-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370D" w14:textId="2B4D03D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9EF5A" w14:textId="1B63C322" w:rsidR="00706466" w:rsidRPr="0099242D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-4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0C77" w14:textId="3E2F613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CAF09E" w14:textId="4ECE042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3-1.1</w:t>
            </w:r>
          </w:p>
        </w:tc>
      </w:tr>
      <w:tr w:rsidR="00706466" w:rsidRPr="00B670B7" w14:paraId="1D1682A9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6D7BC0DC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2B979" w14:textId="31654DE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2330B" w14:textId="3B0ADB93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.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D0FE7" w14:textId="6A0ED8AA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5-92.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7E1C5" w14:textId="0FEB2B6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F5AC" w14:textId="0184DD48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-7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7651" w14:textId="182983E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C90F" w14:textId="43BF5AF3" w:rsidR="00706466" w:rsidRPr="0099242D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-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A10CD" w14:textId="68F26C3E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7365D6" w14:textId="2FE11DD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0</w:t>
            </w:r>
          </w:p>
        </w:tc>
      </w:tr>
      <w:tr w:rsidR="00706466" w:rsidRPr="00B670B7" w14:paraId="1FFF3601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</w:tcBorders>
            <w:vAlign w:val="center"/>
          </w:tcPr>
          <w:p w14:paraId="039F3E8D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60B2" w14:textId="12628B1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D4C5B" w14:textId="4661C87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.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701AB" w14:textId="48C6B1E2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2-93.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E951" w14:textId="4C40F76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EAD5B" w14:textId="3E5ABCA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-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493B" w14:textId="6F65BEB6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F6015" w14:textId="46C8943F" w:rsidR="00706466" w:rsidRPr="0099242D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-2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E504" w14:textId="5617A61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F86B2" w14:textId="3247A70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3</w:t>
            </w:r>
          </w:p>
        </w:tc>
      </w:tr>
      <w:tr w:rsidR="00706466" w:rsidRPr="00B670B7" w14:paraId="2ADF8A04" w14:textId="77777777" w:rsidTr="007E71A3">
        <w:trPr>
          <w:trHeight w:val="300"/>
          <w:jc w:val="center"/>
        </w:trPr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C787F3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748F9" w14:textId="25BA895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74E2C" w14:textId="7365F3F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.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EE665" w14:textId="1DC930AC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.3-93.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D986A1" w14:textId="6BDB5944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0EDBCD" w14:textId="693CD760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1-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3377D" w14:textId="77154F61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4A575" w14:textId="326F1BAB" w:rsidR="00706466" w:rsidRPr="0099242D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-3.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C3479" w14:textId="7332F833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5DDEB" w14:textId="1DDDE68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6</w:t>
            </w:r>
          </w:p>
        </w:tc>
      </w:tr>
      <w:tr w:rsidR="00706466" w:rsidRPr="00B670B7" w14:paraId="6D27437C" w14:textId="77777777" w:rsidTr="007E71A3">
        <w:trPr>
          <w:trHeight w:val="300"/>
          <w:jc w:val="center"/>
        </w:trPr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BE88DA" w14:textId="77777777" w:rsidR="00706466" w:rsidRPr="00B670B7" w:rsidRDefault="00706466" w:rsidP="00706466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6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50564" w14:textId="3C8388A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C79E9" w14:textId="59DD198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0.9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DBC67" w14:textId="76014197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9.8-92.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1B6AE" w14:textId="5113D77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9DD0B" w14:textId="468FFB2F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3-6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41D2CE" w14:textId="608B1363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0DA37" w14:textId="3BB17D5D" w:rsidR="00706466" w:rsidRPr="0099242D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-3.0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03E5B" w14:textId="19512AAD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502BF" w14:textId="5AED2A29" w:rsidR="00706466" w:rsidRPr="00B670B7" w:rsidRDefault="00706466" w:rsidP="00706466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4-0.9</w:t>
            </w:r>
          </w:p>
        </w:tc>
      </w:tr>
    </w:tbl>
    <w:p w14:paraId="05BEB40E" w14:textId="0F56ED2C" w:rsidR="009E1C89" w:rsidRDefault="009E1C89" w:rsidP="00D42C1A">
      <w:pPr>
        <w:rPr>
          <w:b/>
          <w:bCs/>
        </w:rPr>
      </w:pPr>
    </w:p>
    <w:p w14:paraId="14D57D1D" w14:textId="5D2D89FD" w:rsidR="007C3FB6" w:rsidRDefault="007C3FB6" w:rsidP="00D42C1A">
      <w:pPr>
        <w:rPr>
          <w:b/>
          <w:bCs/>
        </w:rPr>
      </w:pPr>
    </w:p>
    <w:p w14:paraId="3713A18D" w14:textId="0729749E" w:rsidR="007C3FB6" w:rsidRDefault="007C3FB6" w:rsidP="00D42C1A">
      <w:pPr>
        <w:rPr>
          <w:b/>
          <w:bCs/>
        </w:rPr>
      </w:pPr>
    </w:p>
    <w:p w14:paraId="0953A7A4" w14:textId="77777777" w:rsidR="0063787C" w:rsidRDefault="0063787C" w:rsidP="007C3FB6">
      <w:pPr>
        <w:rPr>
          <w:b/>
          <w:bCs/>
        </w:rPr>
        <w:sectPr w:rsidR="0063787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6509A78" w14:textId="3E77C81A" w:rsidR="007C3FB6" w:rsidRDefault="0031531C" w:rsidP="007C3FB6">
      <w:pPr>
        <w:rPr>
          <w:b/>
          <w:bCs/>
        </w:rPr>
      </w:pPr>
      <w:r>
        <w:rPr>
          <w:b/>
          <w:bCs/>
        </w:rPr>
        <w:t xml:space="preserve">Probable </w:t>
      </w:r>
      <w:r w:rsidR="007C3FB6">
        <w:rPr>
          <w:b/>
          <w:bCs/>
        </w:rPr>
        <w:t>Depression</w:t>
      </w:r>
    </w:p>
    <w:tbl>
      <w:tblPr>
        <w:tblW w:w="5162" w:type="pct"/>
        <w:jc w:val="center"/>
        <w:tblLayout w:type="fixed"/>
        <w:tblLook w:val="01E0" w:firstRow="1" w:lastRow="1" w:firstColumn="1" w:lastColumn="1" w:noHBand="0" w:noVBand="0"/>
      </w:tblPr>
      <w:tblGrid>
        <w:gridCol w:w="847"/>
        <w:gridCol w:w="664"/>
        <w:gridCol w:w="824"/>
        <w:gridCol w:w="1080"/>
        <w:gridCol w:w="990"/>
        <w:gridCol w:w="1080"/>
        <w:gridCol w:w="810"/>
        <w:gridCol w:w="1080"/>
        <w:gridCol w:w="900"/>
        <w:gridCol w:w="990"/>
        <w:gridCol w:w="1080"/>
        <w:gridCol w:w="1170"/>
        <w:gridCol w:w="900"/>
        <w:gridCol w:w="955"/>
      </w:tblGrid>
      <w:tr w:rsidR="00BA4630" w:rsidRPr="00B670B7" w14:paraId="019710CA" w14:textId="648B6698" w:rsidTr="00BC706B">
        <w:trPr>
          <w:trHeight w:val="273"/>
          <w:jc w:val="center"/>
        </w:trPr>
        <w:tc>
          <w:tcPr>
            <w:tcW w:w="13370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BC336" w14:textId="2BB1DE42" w:rsidR="00BA4630" w:rsidRPr="00270780" w:rsidRDefault="0031531C" w:rsidP="007E71A3">
            <w:pPr>
              <w:pStyle w:val="NormalLatinArial"/>
              <w:rPr>
                <w:b/>
                <w:bCs/>
              </w:rPr>
            </w:pPr>
            <w:r>
              <w:rPr>
                <w:b/>
                <w:bCs/>
              </w:rPr>
              <w:t xml:space="preserve">Probable </w:t>
            </w:r>
            <w:r w:rsidR="00BA4630" w:rsidRPr="00270780">
              <w:rPr>
                <w:b/>
                <w:bCs/>
              </w:rPr>
              <w:t xml:space="preserve">Depression </w:t>
            </w:r>
            <w:r>
              <w:rPr>
                <w:b/>
                <w:bCs/>
              </w:rPr>
              <w:t>A</w:t>
            </w:r>
            <w:r w:rsidR="00BA4630" w:rsidRPr="00270780">
              <w:rPr>
                <w:b/>
                <w:bCs/>
              </w:rPr>
              <w:t>ssessment</w:t>
            </w:r>
          </w:p>
        </w:tc>
      </w:tr>
      <w:tr w:rsidR="00DD252D" w:rsidRPr="00B670B7" w14:paraId="3E510823" w14:textId="39ACE155" w:rsidTr="00BC706B">
        <w:trPr>
          <w:trHeight w:val="273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6BD633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13051A94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23" w:type="dxa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D573E" w14:textId="553122C2" w:rsidR="00BA4630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en</w:t>
            </w:r>
          </w:p>
        </w:tc>
      </w:tr>
      <w:tr w:rsidR="006E6DE1" w:rsidRPr="00B670B7" w14:paraId="51024AE5" w14:textId="0A18A571" w:rsidTr="007E3F1F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</w:tcBorders>
            <w:vAlign w:val="center"/>
          </w:tcPr>
          <w:p w14:paraId="45B20C2B" w14:textId="77777777" w:rsidR="00BA4630" w:rsidRPr="00B670B7" w:rsidRDefault="00BA4630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 w:val="restart"/>
            <w:vAlign w:val="center"/>
          </w:tcPr>
          <w:p w14:paraId="5A89A536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3974" w:type="dxa"/>
            <w:gridSpan w:val="4"/>
            <w:vAlign w:val="center"/>
          </w:tcPr>
          <w:p w14:paraId="6D93EF6B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14:paraId="5F54BDCD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67B6C1D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7EF8023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1F978D64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</w:tcPr>
          <w:p w14:paraId="6E8F9134" w14:textId="77777777" w:rsidR="00BA4630" w:rsidRPr="009E15BC" w:rsidRDefault="00BA4630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36934" w:rsidRPr="00B670B7" w14:paraId="285844A8" w14:textId="14C257BA" w:rsidTr="006D61C5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0022D5" w14:textId="77777777" w:rsidR="00167ADD" w:rsidRPr="00B670B7" w:rsidRDefault="00167ADD" w:rsidP="00167ADD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vAlign w:val="center"/>
          </w:tcPr>
          <w:p w14:paraId="004537F3" w14:textId="77777777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7A800E56" w14:textId="4A080A48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DB2E7C4" w14:textId="77777777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20911" w14:textId="3FE57129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inimal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2BA39" w14:textId="77777777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F1006" w14:textId="7792CC5C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d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67EA2" w14:textId="77777777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4FF7D" w14:textId="2B2D4F54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 Depre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0A5B2C" w14:textId="77777777" w:rsidR="00167ADD" w:rsidRPr="009E15BC" w:rsidRDefault="00167ADD" w:rsidP="00167ADD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61F1E57" w14:textId="2A16932D" w:rsidR="00167ADD" w:rsidRPr="007D4AB4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ly Severe Depre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D97EE6E" w14:textId="77777777" w:rsidR="00167ADD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2DBA389" w14:textId="4206E54F" w:rsidR="00167ADD" w:rsidRPr="007D4AB4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DCA96B" w14:textId="77777777" w:rsidR="00167ADD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75CC272D" w14:textId="070E8462" w:rsidR="00167ADD" w:rsidRPr="007D4AB4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Severe Depression</w:t>
            </w:r>
          </w:p>
        </w:tc>
        <w:tc>
          <w:tcPr>
            <w:tcW w:w="9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EAC3A55" w14:textId="0217A01F" w:rsidR="00167ADD" w:rsidRPr="007D4AB4" w:rsidRDefault="00167ADD" w:rsidP="00167ADD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BE4B4E" w:rsidRPr="00B670B7" w14:paraId="513108D6" w14:textId="3046BED3" w:rsidTr="006D61C5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4EB82C" w14:textId="77777777" w:rsidR="00BE4B4E" w:rsidRPr="00B670B7" w:rsidRDefault="00BE4B4E" w:rsidP="00BE4B4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60FA" w14:textId="46AE155A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2D5E" w14:textId="09530F37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61AC2" w14:textId="64143F4D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1-39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D5361" w14:textId="1CC8A135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7C59" w14:textId="59D6CF6E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.3-44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32A3" w14:textId="64E6845C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A6E21" w14:textId="51EDF762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6-27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DCCD" w14:textId="57756B69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C068534" w14:textId="64586868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8.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76FF94B4" w14:textId="2EAA3885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45F8B43A" w14:textId="53471EE1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3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2C41B2DF" w14:textId="6C951B9E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136684" w14:textId="2F516E11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3</w:t>
            </w:r>
          </w:p>
        </w:tc>
      </w:tr>
      <w:tr w:rsidR="00BE4B4E" w:rsidRPr="00B670B7" w14:paraId="7B8FFA4A" w14:textId="7450A2D4" w:rsidTr="006D61C5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12CD7C7" w14:textId="77777777" w:rsidR="00BE4B4E" w:rsidRPr="00B670B7" w:rsidRDefault="00BE4B4E" w:rsidP="00BE4B4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C590" w14:textId="2E954C24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D7BE" w14:textId="23A75A15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50DD" w14:textId="004CE988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.2-37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D1B02" w14:textId="38A47B05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E4B5" w14:textId="1FD4714F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2-43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CA73" w14:textId="40483641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5753" w14:textId="60392A35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2-2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D1CF" w14:textId="1FAC977F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DDD70E" w14:textId="1F060FBA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-6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E26AC9F" w14:textId="46960D3D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CB95A28" w14:textId="0586BF9F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2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4473311" w14:textId="61F84AC8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48386CA" w14:textId="0D59B4E0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9</w:t>
            </w:r>
          </w:p>
        </w:tc>
      </w:tr>
      <w:tr w:rsidR="00BE4B4E" w:rsidRPr="00B670B7" w14:paraId="4528DA84" w14:textId="54D6E340" w:rsidTr="006D61C5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5D81F0A7" w14:textId="77777777" w:rsidR="00BE4B4E" w:rsidRPr="00B670B7" w:rsidRDefault="00BE4B4E" w:rsidP="00BE4B4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159A" w14:textId="3456CD4D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941C" w14:textId="31317522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9D83" w14:textId="07FD4483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7-43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06BEE" w14:textId="421E2475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9576C" w14:textId="7C755094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7-36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B725" w14:textId="342C40E8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CD9F" w14:textId="6EEFBB82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6-3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63C07" w14:textId="63583C6F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B69CEA2" w14:textId="415C1B8C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1-6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11D1CF" w14:textId="059994DE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7AAC8E5" w14:textId="6FF0B54E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696133E" w14:textId="457C9D29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D8EF5B" w14:textId="58A6190A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8</w:t>
            </w:r>
          </w:p>
        </w:tc>
      </w:tr>
      <w:tr w:rsidR="00BE4B4E" w:rsidRPr="00B670B7" w14:paraId="1C03DECC" w14:textId="67635F7B" w:rsidTr="006D61C5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53E699" w14:textId="77777777" w:rsidR="00BE4B4E" w:rsidRPr="00B670B7" w:rsidRDefault="00BE4B4E" w:rsidP="00BE4B4E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263F4" w14:textId="3D943E06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188D0" w14:textId="06A8AE86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A9976" w14:textId="6AE23B8F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8-4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E0E1F" w14:textId="0848FC3B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09554" w14:textId="0B4BE0A8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2-40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D77BC" w14:textId="1B8B3C17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70DF5" w14:textId="0548C881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3-23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F65B8" w14:textId="4EFF1F31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1AE0508" w14:textId="75016612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-10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697AC351" w14:textId="51B5B7E6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25A3DF48" w14:textId="435CDA08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3.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CCD6952" w14:textId="771B8B17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2E153" w14:textId="76B3F839" w:rsidR="00BE4B4E" w:rsidRDefault="00BE4B4E" w:rsidP="00BE4B4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0</w:t>
            </w:r>
          </w:p>
        </w:tc>
      </w:tr>
      <w:tr w:rsidR="00BE4B4E" w:rsidRPr="00B670B7" w14:paraId="748F0F78" w14:textId="089B1FB9" w:rsidTr="006D61C5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86F83F" w14:textId="77777777" w:rsidR="00BE4B4E" w:rsidRPr="00B670B7" w:rsidRDefault="00BE4B4E" w:rsidP="00BE4B4E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E754E" w14:textId="1B01E147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2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72B2B" w14:textId="62CCED4F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FF7CC" w14:textId="532EAA38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.4-37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22B85" w14:textId="3404E726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7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BC6210" w14:textId="01304662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.2-40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AC3FF" w14:textId="530749E4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0DF2B7" w14:textId="021ABC89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.4-25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53197" w14:textId="0BB19934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EC6943" w14:textId="711F5DE0" w:rsidR="00BE4B4E" w:rsidRPr="00B670B7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.6-6.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3831" w14:textId="5B61575B" w:rsidR="00BE4B4E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38EBD" w14:textId="40611700" w:rsidR="00BE4B4E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-2.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31C6B" w14:textId="7146A11C" w:rsidR="00BE4B4E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CA545" w14:textId="3D9F997F" w:rsidR="00BE4B4E" w:rsidRDefault="00BE4B4E" w:rsidP="00BE4B4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-0.7</w:t>
            </w:r>
          </w:p>
        </w:tc>
      </w:tr>
    </w:tbl>
    <w:p w14:paraId="2F517085" w14:textId="77777777" w:rsidR="007C3FB6" w:rsidRDefault="007C3FB6" w:rsidP="007C3FB6"/>
    <w:p w14:paraId="625676F4" w14:textId="383915F9" w:rsidR="007C3FB6" w:rsidRDefault="007C3FB6" w:rsidP="007C3FB6"/>
    <w:tbl>
      <w:tblPr>
        <w:tblW w:w="5162" w:type="pct"/>
        <w:jc w:val="center"/>
        <w:tblLayout w:type="fixed"/>
        <w:tblLook w:val="01E0" w:firstRow="1" w:lastRow="1" w:firstColumn="1" w:lastColumn="1" w:noHBand="0" w:noVBand="0"/>
      </w:tblPr>
      <w:tblGrid>
        <w:gridCol w:w="847"/>
        <w:gridCol w:w="664"/>
        <w:gridCol w:w="824"/>
        <w:gridCol w:w="1080"/>
        <w:gridCol w:w="990"/>
        <w:gridCol w:w="1080"/>
        <w:gridCol w:w="810"/>
        <w:gridCol w:w="1080"/>
        <w:gridCol w:w="900"/>
        <w:gridCol w:w="990"/>
        <w:gridCol w:w="1080"/>
        <w:gridCol w:w="1170"/>
        <w:gridCol w:w="900"/>
        <w:gridCol w:w="955"/>
      </w:tblGrid>
      <w:tr w:rsidR="00443BB3" w:rsidRPr="00B670B7" w14:paraId="2505E375" w14:textId="77777777" w:rsidTr="007E71A3">
        <w:trPr>
          <w:trHeight w:val="273"/>
          <w:jc w:val="center"/>
        </w:trPr>
        <w:tc>
          <w:tcPr>
            <w:tcW w:w="13370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B4AAB6" w14:textId="59154D4C" w:rsidR="00443BB3" w:rsidRPr="00270780" w:rsidRDefault="0031531C" w:rsidP="007E71A3">
            <w:pPr>
              <w:pStyle w:val="NormalLatinArial"/>
              <w:rPr>
                <w:b/>
                <w:bCs/>
              </w:rPr>
            </w:pPr>
            <w:r>
              <w:rPr>
                <w:b/>
                <w:bCs/>
              </w:rPr>
              <w:t xml:space="preserve">Probable </w:t>
            </w:r>
            <w:r w:rsidR="00443BB3" w:rsidRPr="00270780">
              <w:rPr>
                <w:b/>
                <w:bCs/>
              </w:rPr>
              <w:t xml:space="preserve">Depression </w:t>
            </w:r>
            <w:r>
              <w:rPr>
                <w:b/>
                <w:bCs/>
              </w:rPr>
              <w:t>A</w:t>
            </w:r>
            <w:r w:rsidR="00443BB3" w:rsidRPr="00270780">
              <w:rPr>
                <w:b/>
                <w:bCs/>
              </w:rPr>
              <w:t>ssessment</w:t>
            </w:r>
          </w:p>
        </w:tc>
      </w:tr>
      <w:tr w:rsidR="00443BB3" w:rsidRPr="00B670B7" w14:paraId="665DDCDC" w14:textId="77777777" w:rsidTr="007E71A3">
        <w:trPr>
          <w:trHeight w:val="273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F3CE8D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D47E944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23" w:type="dxa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C9ADE" w14:textId="1AEFC842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Women</w:t>
            </w:r>
          </w:p>
        </w:tc>
      </w:tr>
      <w:tr w:rsidR="00443BB3" w:rsidRPr="00B670B7" w14:paraId="69645D25" w14:textId="77777777" w:rsidTr="007E71A3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</w:tcBorders>
            <w:vAlign w:val="center"/>
          </w:tcPr>
          <w:p w14:paraId="39EED630" w14:textId="77777777" w:rsidR="00443BB3" w:rsidRPr="00B670B7" w:rsidRDefault="00443BB3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 w:val="restart"/>
            <w:vAlign w:val="center"/>
          </w:tcPr>
          <w:p w14:paraId="1A9BC95B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3974" w:type="dxa"/>
            <w:gridSpan w:val="4"/>
            <w:vAlign w:val="center"/>
          </w:tcPr>
          <w:p w14:paraId="65885A5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14:paraId="3AFE6A83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4D48F230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2800A09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050DB2A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</w:tcPr>
          <w:p w14:paraId="798B205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3BB3" w:rsidRPr="00B670B7" w14:paraId="7F18CEAA" w14:textId="77777777" w:rsidTr="007E71A3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A56444F" w14:textId="77777777" w:rsidR="00443BB3" w:rsidRPr="00B670B7" w:rsidRDefault="00443BB3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vAlign w:val="center"/>
          </w:tcPr>
          <w:p w14:paraId="6A876BCE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683FA742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D007E9E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0665F7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inimal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82843A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79A8F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d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13298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ED879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 Depre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358FA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8091914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ly Severe Depre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013FF30" w14:textId="77777777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5A31B5FE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1FBE25" w14:textId="77777777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1CCE685C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Severe Depression</w:t>
            </w:r>
          </w:p>
        </w:tc>
        <w:tc>
          <w:tcPr>
            <w:tcW w:w="9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5865FDF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B0487" w:rsidRPr="00B670B7" w14:paraId="47D5C1B5" w14:textId="77777777" w:rsidTr="007E71A3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BD5C18" w14:textId="77777777" w:rsidR="00CB0487" w:rsidRPr="00B670B7" w:rsidRDefault="00CB0487" w:rsidP="00CB048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0D29" w14:textId="3E6F2FAE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D541" w14:textId="69127EE7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E0616" w14:textId="356B2A4A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7-35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7447" w14:textId="6278F938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8C0D" w14:textId="01D2981C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8-40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BAC5" w14:textId="44AFA5C5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EEB6" w14:textId="7928FD61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3-28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791C" w14:textId="2ECE6902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3FFB78" w14:textId="59939458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-8.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A9EEB56" w14:textId="0656AD29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0DB6F353" w14:textId="46408CE7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3EA169A8" w14:textId="03AF78D7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F15D7" w14:textId="1D3DE21B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.5</w:t>
            </w:r>
          </w:p>
        </w:tc>
      </w:tr>
      <w:tr w:rsidR="00CB0487" w:rsidRPr="00B670B7" w14:paraId="087F32D3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6E75061B" w14:textId="77777777" w:rsidR="00CB0487" w:rsidRPr="00B670B7" w:rsidRDefault="00CB0487" w:rsidP="00CB048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3358" w14:textId="4969FEAD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9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826D" w14:textId="21931FC6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63FB3" w14:textId="61D897BC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5-3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6A764" w14:textId="76B3E75D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A0B6" w14:textId="4DD714F9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1-3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249D9" w14:textId="413336AA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DA9B" w14:textId="6F3F313D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3-2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A3ECD" w14:textId="489EE1AC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783E27" w14:textId="6421A64C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-10.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61F5256C" w14:textId="5D43DD51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4A99679" w14:textId="62975470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-2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8FE6B8F" w14:textId="323C3D12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71315A" w14:textId="27C7CAFD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8</w:t>
            </w:r>
          </w:p>
        </w:tc>
      </w:tr>
      <w:tr w:rsidR="00CB0487" w:rsidRPr="00B670B7" w14:paraId="4D1D1BE2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12CD7610" w14:textId="77777777" w:rsidR="00CB0487" w:rsidRPr="00B670B7" w:rsidRDefault="00CB0487" w:rsidP="00CB048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6FA22" w14:textId="2D4966BA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DEA4" w14:textId="5C2D65BF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0FD3" w14:textId="638A941D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9-3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3C7C0" w14:textId="64482AF9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2F023" w14:textId="48E4E985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.3-38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2AF5" w14:textId="698A8540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D457" w14:textId="24A8B5C1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1-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5F78F" w14:textId="089A2208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C6D648" w14:textId="6C6D1E9D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-11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3175DE1" w14:textId="719D03EE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2792C6C" w14:textId="0D07FC8D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-3.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DAA011A" w14:textId="725084AF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F9396F" w14:textId="79D0F9EF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1.6</w:t>
            </w:r>
          </w:p>
        </w:tc>
      </w:tr>
      <w:tr w:rsidR="00CB0487" w:rsidRPr="00B670B7" w14:paraId="76C1F359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C38EA8" w14:textId="77777777" w:rsidR="00CB0487" w:rsidRPr="00B670B7" w:rsidRDefault="00CB0487" w:rsidP="00CB0487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4AFE8" w14:textId="21D59235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D07E8" w14:textId="3114C418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C54B11" w14:textId="78324E56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7-43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D8159" w14:textId="0140F119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B819AF" w14:textId="1D200C11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9-3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E2D0F" w14:textId="2ECE4EBE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D37428" w14:textId="592DE327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1-3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C2F53" w14:textId="791E8C30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8504251" w14:textId="0CC84AEE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-9.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7A0CFBFB" w14:textId="47C8081C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5F2BD53A" w14:textId="7944F109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-3.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F9FF474" w14:textId="6C5F8764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1CC93" w14:textId="713D6B4A" w:rsidR="00CB0487" w:rsidRDefault="00CB0487" w:rsidP="00CB048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7</w:t>
            </w:r>
          </w:p>
        </w:tc>
      </w:tr>
      <w:tr w:rsidR="00CB0487" w:rsidRPr="00B670B7" w14:paraId="715323EC" w14:textId="77777777" w:rsidTr="007E71A3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A19645" w14:textId="77777777" w:rsidR="00CB0487" w:rsidRPr="00B670B7" w:rsidRDefault="00CB0487" w:rsidP="00CB0487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E8F23" w14:textId="7BD04AC1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16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9602CA" w14:textId="63BEBFA9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5C764" w14:textId="47CDC668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9.1-33.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F1028" w14:textId="32CE2D24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BBDA6" w14:textId="53A069BB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2.6-37.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77174" w14:textId="7BB10244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.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85B90" w14:textId="2C4DADC2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2.3-26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2D76C9" w14:textId="6290D9F5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.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32BDD5" w14:textId="12DCBCE0" w:rsidR="00CB0487" w:rsidRPr="00B670B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0-8.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972CA" w14:textId="65BC4F82" w:rsidR="00CB048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58421" w14:textId="1E117DE3" w:rsidR="00CB048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1-2.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AAA2C" w14:textId="17DAD0B6" w:rsidR="00CB048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7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3F10" w14:textId="5FA2EAE1" w:rsidR="00CB0487" w:rsidRDefault="00CB0487" w:rsidP="00CB0487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3-1.1</w:t>
            </w:r>
          </w:p>
        </w:tc>
      </w:tr>
    </w:tbl>
    <w:p w14:paraId="010CD0D8" w14:textId="1D961025" w:rsidR="00443BB3" w:rsidRDefault="00443BB3" w:rsidP="007C3FB6"/>
    <w:p w14:paraId="20F61537" w14:textId="1B98942F" w:rsidR="00443BB3" w:rsidRDefault="00443BB3" w:rsidP="007C3FB6"/>
    <w:tbl>
      <w:tblPr>
        <w:tblW w:w="5162" w:type="pct"/>
        <w:jc w:val="center"/>
        <w:tblLayout w:type="fixed"/>
        <w:tblLook w:val="01E0" w:firstRow="1" w:lastRow="1" w:firstColumn="1" w:lastColumn="1" w:noHBand="0" w:noVBand="0"/>
      </w:tblPr>
      <w:tblGrid>
        <w:gridCol w:w="847"/>
        <w:gridCol w:w="664"/>
        <w:gridCol w:w="824"/>
        <w:gridCol w:w="1080"/>
        <w:gridCol w:w="990"/>
        <w:gridCol w:w="1080"/>
        <w:gridCol w:w="810"/>
        <w:gridCol w:w="1080"/>
        <w:gridCol w:w="900"/>
        <w:gridCol w:w="990"/>
        <w:gridCol w:w="1080"/>
        <w:gridCol w:w="1170"/>
        <w:gridCol w:w="900"/>
        <w:gridCol w:w="955"/>
      </w:tblGrid>
      <w:tr w:rsidR="00443BB3" w:rsidRPr="00B670B7" w14:paraId="10DDB48D" w14:textId="77777777" w:rsidTr="007E71A3">
        <w:trPr>
          <w:trHeight w:val="273"/>
          <w:jc w:val="center"/>
        </w:trPr>
        <w:tc>
          <w:tcPr>
            <w:tcW w:w="13370" w:type="dxa"/>
            <w:gridSpan w:val="1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5E6F3A" w14:textId="2ECAFC84" w:rsidR="00443BB3" w:rsidRPr="00270780" w:rsidRDefault="00A35EFF" w:rsidP="007E71A3">
            <w:pPr>
              <w:pStyle w:val="NormalLatinArial"/>
              <w:rPr>
                <w:b/>
                <w:bCs/>
              </w:rPr>
            </w:pPr>
            <w:r>
              <w:rPr>
                <w:b/>
                <w:bCs/>
              </w:rPr>
              <w:t xml:space="preserve">Probable </w:t>
            </w:r>
            <w:r w:rsidR="00443BB3" w:rsidRPr="00270780">
              <w:rPr>
                <w:b/>
                <w:bCs/>
              </w:rPr>
              <w:t xml:space="preserve">Depression </w:t>
            </w:r>
            <w:r>
              <w:rPr>
                <w:b/>
                <w:bCs/>
              </w:rPr>
              <w:t>A</w:t>
            </w:r>
            <w:r w:rsidR="00443BB3" w:rsidRPr="00270780">
              <w:rPr>
                <w:b/>
                <w:bCs/>
              </w:rPr>
              <w:t>ssessment</w:t>
            </w:r>
          </w:p>
        </w:tc>
      </w:tr>
      <w:tr w:rsidR="00443BB3" w:rsidRPr="00B670B7" w14:paraId="688ED53C" w14:textId="77777777" w:rsidTr="007E71A3">
        <w:trPr>
          <w:trHeight w:val="273"/>
          <w:jc w:val="center"/>
        </w:trPr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4644CB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Age Group</w:t>
            </w:r>
          </w:p>
          <w:p w14:paraId="36DF7A2C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(years)</w:t>
            </w:r>
          </w:p>
        </w:tc>
        <w:tc>
          <w:tcPr>
            <w:tcW w:w="12523" w:type="dxa"/>
            <w:gridSpan w:val="1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EA93A" w14:textId="51812204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oth Sexes</w:t>
            </w:r>
          </w:p>
        </w:tc>
      </w:tr>
      <w:tr w:rsidR="00443BB3" w:rsidRPr="00B670B7" w14:paraId="5B767846" w14:textId="77777777" w:rsidTr="007E71A3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</w:tcBorders>
            <w:vAlign w:val="center"/>
          </w:tcPr>
          <w:p w14:paraId="4A973D5B" w14:textId="77777777" w:rsidR="00443BB3" w:rsidRPr="00B670B7" w:rsidRDefault="00443BB3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 w:val="restart"/>
            <w:vAlign w:val="center"/>
          </w:tcPr>
          <w:p w14:paraId="2719AEBE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E15B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3974" w:type="dxa"/>
            <w:gridSpan w:val="4"/>
            <w:vAlign w:val="center"/>
          </w:tcPr>
          <w:p w14:paraId="1F516AF8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780" w:type="dxa"/>
            <w:gridSpan w:val="4"/>
            <w:shd w:val="clear" w:color="auto" w:fill="auto"/>
            <w:vAlign w:val="center"/>
          </w:tcPr>
          <w:p w14:paraId="11816B90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</w:tcPr>
          <w:p w14:paraId="2D08210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2BE78F04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</w:tcPr>
          <w:p w14:paraId="6D6649E4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55" w:type="dxa"/>
            <w:tcBorders>
              <w:right w:val="single" w:sz="4" w:space="0" w:color="auto"/>
            </w:tcBorders>
          </w:tcPr>
          <w:p w14:paraId="082DADF0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443BB3" w:rsidRPr="00B670B7" w14:paraId="6B6B73CD" w14:textId="77777777" w:rsidTr="007E71A3">
        <w:trPr>
          <w:trHeight w:val="224"/>
          <w:jc w:val="center"/>
        </w:trPr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F0F616" w14:textId="77777777" w:rsidR="00443BB3" w:rsidRPr="00B670B7" w:rsidRDefault="00443BB3" w:rsidP="007E71A3">
            <w:pPr>
              <w:pStyle w:val="BlockText"/>
              <w:keepNext/>
              <w:keepLines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  <w:vAlign w:val="center"/>
          </w:tcPr>
          <w:p w14:paraId="391D8FF8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  <w:vAlign w:val="center"/>
          </w:tcPr>
          <w:p w14:paraId="3E28FF2D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D23245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F6180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inimal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AC3C93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C9B68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% </w:t>
            </w: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ild Depress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2D3FA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8AE694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 Depress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C7D8E" w14:textId="77777777" w:rsidR="00443BB3" w:rsidRPr="009E15BC" w:rsidRDefault="00443BB3" w:rsidP="007E71A3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29767E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Moderately Severe Depre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B3ABAB" w14:textId="77777777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0CCDAE8B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9ADC1CB" w14:textId="77777777" w:rsidR="00443BB3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29F06489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% Severe Depression</w:t>
            </w:r>
          </w:p>
        </w:tc>
        <w:tc>
          <w:tcPr>
            <w:tcW w:w="95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4DA2CE" w14:textId="77777777" w:rsidR="00443BB3" w:rsidRPr="007D4AB4" w:rsidRDefault="00443BB3" w:rsidP="007E71A3">
            <w:pPr>
              <w:keepNext/>
              <w:keepLines/>
              <w:spacing w:after="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D4AB4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C80E50" w:rsidRPr="00B670B7" w14:paraId="775597CA" w14:textId="77777777" w:rsidTr="007E71A3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467DCE" w14:textId="77777777" w:rsidR="00C80E50" w:rsidRPr="00B670B7" w:rsidRDefault="00C80E50" w:rsidP="00C80E5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504E6" w14:textId="1F65D763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9ED2F" w14:textId="4E2A666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CE0D8" w14:textId="0D97E267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5-35.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A7DDB" w14:textId="0C3ABE21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2E05" w14:textId="477C5C25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.3-40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7293" w14:textId="4300AA0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3582" w14:textId="0D7F2245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3-26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C0B3" w14:textId="2FABC865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B877243" w14:textId="131C5404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1-7.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6374903" w14:textId="7E081DB8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31F8B54F" w14:textId="1115A4C0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2.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14:paraId="2D505A89" w14:textId="7DAA4844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AE1481" w14:textId="7BD62233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-0.8</w:t>
            </w:r>
          </w:p>
        </w:tc>
      </w:tr>
      <w:tr w:rsidR="00C80E50" w:rsidRPr="00B670B7" w14:paraId="32A6AA75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29AD1533" w14:textId="77777777" w:rsidR="00C80E50" w:rsidRPr="00B670B7" w:rsidRDefault="00C80E50" w:rsidP="00C80E5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-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2FFE5" w14:textId="62E607F4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E124" w14:textId="07C2BCC3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CD9C0" w14:textId="50AEC862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.1-33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A7304" w14:textId="291A8266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393E" w14:textId="77406EBB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7-4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FE2BB" w14:textId="53FD2438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E64A" w14:textId="4DE0FDE1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2-2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943B" w14:textId="68428E97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F74BE9" w14:textId="2FD624F4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7-7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128177D" w14:textId="534BDFF6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A19FB31" w14:textId="29FEC3DB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-2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1C6460B" w14:textId="31D0C28B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79D329" w14:textId="6C6C8987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1.2</w:t>
            </w:r>
          </w:p>
        </w:tc>
      </w:tr>
      <w:tr w:rsidR="00C80E50" w:rsidRPr="00B670B7" w14:paraId="6F85014A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</w:tcBorders>
            <w:vAlign w:val="center"/>
          </w:tcPr>
          <w:p w14:paraId="3EE606D2" w14:textId="77777777" w:rsidR="00C80E50" w:rsidRPr="00B670B7" w:rsidRDefault="00C80E50" w:rsidP="00C80E5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-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08899" w14:textId="4CF9A166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3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150C" w14:textId="7F46C3B8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416D" w14:textId="2601F8AE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9-39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EB28" w14:textId="109A9134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4156" w14:textId="52252142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.1-3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57FB" w14:textId="5C1FFD27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2CEC" w14:textId="711E3FDF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9-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0336C" w14:textId="06191A17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91A055" w14:textId="105256D1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-8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4C0BE83" w14:textId="492C1EDF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31597511" w14:textId="411A1C27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-2.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4FECDFF9" w14:textId="5E8F1F53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5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592248" w14:textId="3F3849E6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-1.1</w:t>
            </w:r>
          </w:p>
        </w:tc>
      </w:tr>
      <w:tr w:rsidR="00C80E50" w:rsidRPr="00B670B7" w14:paraId="63107730" w14:textId="77777777" w:rsidTr="007E71A3">
        <w:trPr>
          <w:trHeight w:val="273"/>
          <w:jc w:val="center"/>
        </w:trPr>
        <w:tc>
          <w:tcPr>
            <w:tcW w:w="8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8F6B9E" w14:textId="77777777" w:rsidR="00C80E50" w:rsidRPr="00B670B7" w:rsidRDefault="00C80E50" w:rsidP="00C80E50">
            <w:pPr>
              <w:keepNext/>
              <w:keepLines/>
              <w:spacing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20706E" w14:textId="7DE5F61D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5F23E" w14:textId="2C0035DD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B1CE6" w14:textId="0756068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.1-43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807E5F" w14:textId="375BC74F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BBAE" w14:textId="4D95C16D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8-35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8F2C1" w14:textId="4563D819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C5A95C" w14:textId="3FC9893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9-26.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FF00B2" w14:textId="474020CD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CA7113" w14:textId="1853129A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7-9.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vAlign w:val="center"/>
          </w:tcPr>
          <w:p w14:paraId="2660B986" w14:textId="24E1259D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67BA186D" w14:textId="24550037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-2.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69480A20" w14:textId="2B59FBFE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9697C" w14:textId="44D76686" w:rsidR="00C80E50" w:rsidRDefault="00C80E50" w:rsidP="00C80E5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-0.8</w:t>
            </w:r>
          </w:p>
        </w:tc>
      </w:tr>
      <w:tr w:rsidR="00C80E50" w:rsidRPr="00B670B7" w14:paraId="68FC3753" w14:textId="77777777" w:rsidTr="007E71A3">
        <w:trPr>
          <w:trHeight w:val="273"/>
          <w:jc w:val="center"/>
        </w:trPr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9B94EAC" w14:textId="77777777" w:rsidR="00C80E50" w:rsidRPr="00B670B7" w:rsidRDefault="00C80E50" w:rsidP="00C80E50">
            <w:pPr>
              <w:keepNext/>
              <w:keepLines/>
              <w:spacing w:after="0"/>
              <w:jc w:val="center"/>
              <w:rPr>
                <w:rFonts w:ascii="Arial" w:hAnsi="Arial" w:cs="Arial"/>
                <w:b/>
                <w:bCs/>
                <w:sz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18-6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BD4FB" w14:textId="57A40B80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438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F67960" w14:textId="57D86647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3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9B29B2" w14:textId="4560584D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1.0-34.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B78FE" w14:textId="513AA48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6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D6E54" w14:textId="6B16A08A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4.2-38.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E865A" w14:textId="1E6C923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3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4EB83" w14:textId="245851D1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1.1-24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7BB8A4" w14:textId="337D573B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6719F6" w14:textId="096470CC" w:rsidR="00C80E50" w:rsidRPr="00B670B7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.2-7.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BB68E" w14:textId="7B01A00B" w:rsidR="00C80E50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7244D" w14:textId="418E7A00" w:rsidR="00C80E50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8-1.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87916" w14:textId="04CD2388" w:rsidR="00C80E50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1609" w14:textId="316C0D4C" w:rsidR="00C80E50" w:rsidRDefault="00C80E50" w:rsidP="00C80E50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2-0.8</w:t>
            </w:r>
          </w:p>
        </w:tc>
      </w:tr>
    </w:tbl>
    <w:p w14:paraId="47798133" w14:textId="77777777" w:rsidR="00443BB3" w:rsidRDefault="00443BB3" w:rsidP="007C3FB6"/>
    <w:p w14:paraId="49DA64D8" w14:textId="77777777" w:rsidR="007C3FB6" w:rsidRDefault="007C3FB6" w:rsidP="007C3FB6"/>
    <w:p w14:paraId="5A5B9BF7" w14:textId="77777777" w:rsidR="007C3FB6" w:rsidRDefault="007C3FB6" w:rsidP="007C3FB6"/>
    <w:p w14:paraId="2C39EA7C" w14:textId="77777777" w:rsidR="0063787C" w:rsidRDefault="0063787C" w:rsidP="00D42C1A">
      <w:pPr>
        <w:rPr>
          <w:b/>
          <w:bCs/>
        </w:rPr>
        <w:sectPr w:rsidR="0063787C" w:rsidSect="0063787C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7A7CE914" w14:textId="77777777" w:rsidR="00A3062E" w:rsidRPr="00E93841" w:rsidRDefault="00A3062E" w:rsidP="003F2602">
      <w:pPr>
        <w:rPr>
          <w:b/>
          <w:bCs/>
        </w:rPr>
      </w:pPr>
    </w:p>
    <w:sectPr w:rsidR="00A3062E" w:rsidRPr="00E93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AB4"/>
    <w:rsid w:val="00005799"/>
    <w:rsid w:val="0005178F"/>
    <w:rsid w:val="00071EE1"/>
    <w:rsid w:val="000A694A"/>
    <w:rsid w:val="000E5C90"/>
    <w:rsid w:val="000F6888"/>
    <w:rsid w:val="00115A0F"/>
    <w:rsid w:val="00116877"/>
    <w:rsid w:val="00147D61"/>
    <w:rsid w:val="00156259"/>
    <w:rsid w:val="00167ADD"/>
    <w:rsid w:val="00186DC0"/>
    <w:rsid w:val="00190658"/>
    <w:rsid w:val="00195776"/>
    <w:rsid w:val="001E67CE"/>
    <w:rsid w:val="001F549F"/>
    <w:rsid w:val="00211A9E"/>
    <w:rsid w:val="00262AEA"/>
    <w:rsid w:val="00270780"/>
    <w:rsid w:val="002847B9"/>
    <w:rsid w:val="00297091"/>
    <w:rsid w:val="002B0606"/>
    <w:rsid w:val="00303D62"/>
    <w:rsid w:val="00307E3D"/>
    <w:rsid w:val="0031531C"/>
    <w:rsid w:val="00387EB8"/>
    <w:rsid w:val="003A55C5"/>
    <w:rsid w:val="003C5EB8"/>
    <w:rsid w:val="003D1F5F"/>
    <w:rsid w:val="003D34D1"/>
    <w:rsid w:val="003E56F7"/>
    <w:rsid w:val="003E7F22"/>
    <w:rsid w:val="003F2602"/>
    <w:rsid w:val="003F396E"/>
    <w:rsid w:val="00413F70"/>
    <w:rsid w:val="004224CD"/>
    <w:rsid w:val="00443BB3"/>
    <w:rsid w:val="004537FF"/>
    <w:rsid w:val="004611DC"/>
    <w:rsid w:val="00464C56"/>
    <w:rsid w:val="004C32EB"/>
    <w:rsid w:val="004C52F7"/>
    <w:rsid w:val="004F78F8"/>
    <w:rsid w:val="005067BB"/>
    <w:rsid w:val="00536F20"/>
    <w:rsid w:val="00581024"/>
    <w:rsid w:val="00593DAA"/>
    <w:rsid w:val="0059736D"/>
    <w:rsid w:val="005D35B3"/>
    <w:rsid w:val="005F4FE4"/>
    <w:rsid w:val="00614129"/>
    <w:rsid w:val="006177C4"/>
    <w:rsid w:val="0063375C"/>
    <w:rsid w:val="0063787C"/>
    <w:rsid w:val="00641471"/>
    <w:rsid w:val="00676866"/>
    <w:rsid w:val="006A4EBE"/>
    <w:rsid w:val="006D61C5"/>
    <w:rsid w:val="006E6DE1"/>
    <w:rsid w:val="006F4194"/>
    <w:rsid w:val="006F6B26"/>
    <w:rsid w:val="006F7A54"/>
    <w:rsid w:val="00706466"/>
    <w:rsid w:val="00716C0A"/>
    <w:rsid w:val="007511B2"/>
    <w:rsid w:val="00795C94"/>
    <w:rsid w:val="007C3FB6"/>
    <w:rsid w:val="007D347D"/>
    <w:rsid w:val="007D4AB4"/>
    <w:rsid w:val="007E1A66"/>
    <w:rsid w:val="007E3F1F"/>
    <w:rsid w:val="00801749"/>
    <w:rsid w:val="00811900"/>
    <w:rsid w:val="00836934"/>
    <w:rsid w:val="008420F8"/>
    <w:rsid w:val="00881EE1"/>
    <w:rsid w:val="00886846"/>
    <w:rsid w:val="00897589"/>
    <w:rsid w:val="008A2C59"/>
    <w:rsid w:val="008C143E"/>
    <w:rsid w:val="008D6593"/>
    <w:rsid w:val="00936B9D"/>
    <w:rsid w:val="00973E31"/>
    <w:rsid w:val="0098377A"/>
    <w:rsid w:val="0099242D"/>
    <w:rsid w:val="009970E9"/>
    <w:rsid w:val="009A190C"/>
    <w:rsid w:val="009B340A"/>
    <w:rsid w:val="009B624B"/>
    <w:rsid w:val="009E1C89"/>
    <w:rsid w:val="009E2D17"/>
    <w:rsid w:val="009E3901"/>
    <w:rsid w:val="009F3D46"/>
    <w:rsid w:val="00A15748"/>
    <w:rsid w:val="00A3062E"/>
    <w:rsid w:val="00A35EFF"/>
    <w:rsid w:val="00AC7268"/>
    <w:rsid w:val="00AE08BA"/>
    <w:rsid w:val="00AE193D"/>
    <w:rsid w:val="00AE1A37"/>
    <w:rsid w:val="00AE36A1"/>
    <w:rsid w:val="00B05F96"/>
    <w:rsid w:val="00B1727B"/>
    <w:rsid w:val="00B45321"/>
    <w:rsid w:val="00B64D69"/>
    <w:rsid w:val="00B76AED"/>
    <w:rsid w:val="00B8079C"/>
    <w:rsid w:val="00B8211B"/>
    <w:rsid w:val="00BA4630"/>
    <w:rsid w:val="00BC706B"/>
    <w:rsid w:val="00BE4B4E"/>
    <w:rsid w:val="00BF5766"/>
    <w:rsid w:val="00BF7162"/>
    <w:rsid w:val="00C001F1"/>
    <w:rsid w:val="00C17807"/>
    <w:rsid w:val="00C36341"/>
    <w:rsid w:val="00C43F5B"/>
    <w:rsid w:val="00C80E50"/>
    <w:rsid w:val="00C814FE"/>
    <w:rsid w:val="00C82F1E"/>
    <w:rsid w:val="00CB0487"/>
    <w:rsid w:val="00D10542"/>
    <w:rsid w:val="00D42C1A"/>
    <w:rsid w:val="00D578C8"/>
    <w:rsid w:val="00D701B3"/>
    <w:rsid w:val="00DA6B59"/>
    <w:rsid w:val="00DC67E5"/>
    <w:rsid w:val="00DD252D"/>
    <w:rsid w:val="00DD3DA3"/>
    <w:rsid w:val="00E0319B"/>
    <w:rsid w:val="00E1636D"/>
    <w:rsid w:val="00E21F37"/>
    <w:rsid w:val="00E340AE"/>
    <w:rsid w:val="00E53C8A"/>
    <w:rsid w:val="00E93841"/>
    <w:rsid w:val="00E94CDE"/>
    <w:rsid w:val="00EE6A40"/>
    <w:rsid w:val="00F15CF5"/>
    <w:rsid w:val="00F201E7"/>
    <w:rsid w:val="00F35802"/>
    <w:rsid w:val="00F36D3A"/>
    <w:rsid w:val="00F742ED"/>
    <w:rsid w:val="00F74622"/>
    <w:rsid w:val="00F76267"/>
    <w:rsid w:val="00F86545"/>
    <w:rsid w:val="00F86F44"/>
    <w:rsid w:val="00F97363"/>
    <w:rsid w:val="00FA015B"/>
    <w:rsid w:val="00FB49E6"/>
    <w:rsid w:val="00FF0FAA"/>
    <w:rsid w:val="00FF46AF"/>
    <w:rsid w:val="00FF6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A57D2"/>
  <w15:chartTrackingRefBased/>
  <w15:docId w15:val="{1CE54C01-CCFF-4F65-81DD-B586ECBB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Text">
    <w:name w:val="Block_Text"/>
    <w:basedOn w:val="Normal"/>
    <w:rsid w:val="0059736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NormalLatinArial">
    <w:name w:val="Normal + (Latin) Arial"/>
    <w:aliases w:val="(Latin) 10 pt,Bold,Centered"/>
    <w:basedOn w:val="Normal"/>
    <w:rsid w:val="0059736D"/>
    <w:pPr>
      <w:spacing w:after="0" w:line="240" w:lineRule="auto"/>
      <w:jc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554</Words>
  <Characters>14563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Tandoh</dc:creator>
  <cp:keywords/>
  <dc:description/>
  <cp:lastModifiedBy>GYIMAH, Leveana</cp:lastModifiedBy>
  <cp:revision>2</cp:revision>
  <dcterms:created xsi:type="dcterms:W3CDTF">2026-06-10T12:52:00Z</dcterms:created>
  <dcterms:modified xsi:type="dcterms:W3CDTF">2026-06-10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c8f8b-52f0-40cf-81fd-06b2346eaff6</vt:lpwstr>
  </property>
</Properties>
</file>